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24ECF" w14:textId="6642A13E" w:rsidR="002B6791" w:rsidRPr="002B6791" w:rsidRDefault="002B6791" w:rsidP="002B6791">
      <w:pPr>
        <w:sectPr w:rsidR="002B6791" w:rsidRPr="002B6791" w:rsidSect="00620E1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1FD2D516" w14:textId="4B979974" w:rsidR="00CA05BE" w:rsidRPr="00123934" w:rsidRDefault="008A6C7B" w:rsidP="00123934">
      <w:pPr>
        <w:pStyle w:val="Heading1"/>
      </w:pPr>
      <w:bookmarkStart w:id="0" w:name="_Toc497677149"/>
      <w:r>
        <w:t>S</w:t>
      </w:r>
      <w:r w:rsidR="00DD6816">
        <w:t>1 Appendix</w:t>
      </w:r>
      <w:bookmarkStart w:id="1" w:name="_GoBack"/>
      <w:bookmarkEnd w:id="1"/>
      <w:r w:rsidR="00752E7B" w:rsidRPr="00123934">
        <w:t xml:space="preserve">: </w:t>
      </w:r>
      <w:bookmarkEnd w:id="0"/>
      <w:r w:rsidR="00CF1D9E" w:rsidRPr="0050590D">
        <w:t>Summary of outputs for individual ordinations</w:t>
      </w:r>
    </w:p>
    <w:p w14:paraId="327C846D" w14:textId="77777777" w:rsidR="00A12C6E" w:rsidRPr="00726E88" w:rsidRDefault="00A12C6E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highlight w:val="yellow"/>
          <w:u w:val="single"/>
        </w:rPr>
      </w:pPr>
    </w:p>
    <w:p w14:paraId="1330F831" w14:textId="64EDB23D" w:rsidR="00A70C95" w:rsidRPr="000D41D4" w:rsidRDefault="00A70C95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  <w:r w:rsidRPr="000D41D4">
        <w:rPr>
          <w:color w:val="000000" w:themeColor="text1"/>
          <w:u w:val="single"/>
        </w:rPr>
        <w:t>B</w:t>
      </w:r>
      <w:r w:rsidR="00677803">
        <w:rPr>
          <w:color w:val="000000" w:themeColor="text1"/>
          <w:u w:val="single"/>
        </w:rPr>
        <w:t>urn measurement across sites (R)</w:t>
      </w:r>
    </w:p>
    <w:p w14:paraId="13BA2363" w14:textId="77777777" w:rsidR="00D84A61" w:rsidRDefault="00D84A61" w:rsidP="00804541">
      <w:pPr>
        <w:tabs>
          <w:tab w:val="left" w:pos="4678"/>
        </w:tabs>
        <w:spacing w:line="276" w:lineRule="auto"/>
        <w:jc w:val="both"/>
        <w:rPr>
          <w:color w:val="000000" w:themeColor="text1"/>
        </w:rPr>
      </w:pPr>
    </w:p>
    <w:p w14:paraId="46B6FF8C" w14:textId="47B206C2" w:rsidR="00A70C95" w:rsidRPr="0019142A" w:rsidRDefault="00A70C95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sz w:val="22"/>
        </w:rPr>
      </w:pPr>
      <w:r w:rsidRPr="0019142A">
        <w:rPr>
          <w:color w:val="000000" w:themeColor="text1"/>
          <w:sz w:val="22"/>
        </w:rPr>
        <w:t>Total inertia: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2237"/>
        <w:gridCol w:w="2238"/>
        <w:gridCol w:w="2238"/>
      </w:tblGrid>
      <w:tr w:rsidR="00A12C6E" w:rsidRPr="0019142A" w14:paraId="15D1F247" w14:textId="77777777" w:rsidTr="00EB33D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9BB4C6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72BC83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1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0EB6CA5B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157DCA98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3</w:t>
            </w:r>
          </w:p>
        </w:tc>
      </w:tr>
      <w:tr w:rsidR="00A12C6E" w:rsidRPr="0019142A" w14:paraId="54BF42D9" w14:textId="77777777" w:rsidTr="00EB33D0"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</w:tcPr>
          <w:p w14:paraId="32484517" w14:textId="77777777" w:rsidR="00A12C6E" w:rsidRPr="00EB33D0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Eigenvalue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</w:tcBorders>
          </w:tcPr>
          <w:p w14:paraId="198F5F25" w14:textId="510415CD" w:rsidR="00A12C6E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2.</w:t>
            </w:r>
            <w:r w:rsidR="004507FB">
              <w:rPr>
                <w:color w:val="000000"/>
                <w:sz w:val="22"/>
                <w:bdr w:val="none" w:sz="0" w:space="0" w:color="auto" w:frame="1"/>
                <w:lang w:val="en-US"/>
              </w:rPr>
              <w:t>30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2C41D57A" w14:textId="51954344" w:rsidR="00A12C6E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0.4</w:t>
            </w:r>
            <w:r w:rsidR="00C53DF0">
              <w:rPr>
                <w:color w:val="000000"/>
                <w:sz w:val="22"/>
                <w:bdr w:val="none" w:sz="0" w:space="0" w:color="auto" w:frame="1"/>
                <w:lang w:val="en-US"/>
              </w:rPr>
              <w:t>4</w:t>
            </w:r>
            <w:r w:rsidR="00A12C6E"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 xml:space="preserve"> 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74A76449" w14:textId="3B5720DB" w:rsidR="00A12C6E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0.</w:t>
            </w:r>
            <w:r w:rsidR="009B16D8">
              <w:rPr>
                <w:color w:val="000000"/>
                <w:sz w:val="22"/>
                <w:bdr w:val="none" w:sz="0" w:space="0" w:color="auto" w:frame="1"/>
                <w:lang w:val="en-US"/>
              </w:rPr>
              <w:t>2</w:t>
            </w:r>
            <w:r w:rsidR="004507FB">
              <w:rPr>
                <w:color w:val="000000"/>
                <w:sz w:val="22"/>
                <w:bdr w:val="none" w:sz="0" w:space="0" w:color="auto" w:frame="1"/>
                <w:lang w:val="en-US"/>
              </w:rPr>
              <w:t>7</w:t>
            </w:r>
          </w:p>
        </w:tc>
      </w:tr>
      <w:tr w:rsidR="00A12C6E" w:rsidRPr="0019142A" w14:paraId="72E99659" w14:textId="77777777" w:rsidTr="00EB33D0">
        <w:trPr>
          <w:trHeight w:val="333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</w:tcPr>
          <w:p w14:paraId="48746243" w14:textId="77777777" w:rsidR="00A12C6E" w:rsidRPr="00EB33D0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Projected inertia (%)</w:t>
            </w:r>
          </w:p>
        </w:tc>
        <w:tc>
          <w:tcPr>
            <w:tcW w:w="2405" w:type="dxa"/>
            <w:tcBorders>
              <w:left w:val="nil"/>
            </w:tcBorders>
          </w:tcPr>
          <w:p w14:paraId="33EA7F9B" w14:textId="14BBDBA0" w:rsidR="00A12C6E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7</w:t>
            </w:r>
            <w:r w:rsidR="00643E4D">
              <w:rPr>
                <w:color w:val="000000"/>
                <w:sz w:val="22"/>
                <w:bdr w:val="none" w:sz="0" w:space="0" w:color="auto" w:frame="1"/>
                <w:lang w:val="en-US"/>
              </w:rPr>
              <w:t>6</w:t>
            </w: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.</w:t>
            </w:r>
            <w:r w:rsidR="00643E4D">
              <w:rPr>
                <w:color w:val="000000"/>
                <w:sz w:val="22"/>
                <w:bdr w:val="none" w:sz="0" w:space="0" w:color="auto" w:frame="1"/>
                <w:lang w:val="en-US"/>
              </w:rPr>
              <w:t>50</w:t>
            </w:r>
          </w:p>
        </w:tc>
        <w:tc>
          <w:tcPr>
            <w:tcW w:w="2406" w:type="dxa"/>
          </w:tcPr>
          <w:p w14:paraId="462E19ED" w14:textId="07961F1C" w:rsidR="00A12C6E" w:rsidRPr="0019142A" w:rsidRDefault="00C53DF0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rStyle w:val="gnkrckgcgsb"/>
                <w:color w:val="000000"/>
                <w:sz w:val="22"/>
                <w:bdr w:val="none" w:sz="0" w:space="0" w:color="auto" w:frame="1"/>
              </w:rPr>
              <w:t>1</w:t>
            </w:r>
            <w:r>
              <w:rPr>
                <w:rStyle w:val="gnkrckgcgsb"/>
              </w:rPr>
              <w:t>4.</w:t>
            </w:r>
            <w:r w:rsidR="00643E4D">
              <w:rPr>
                <w:rStyle w:val="gnkrckgcgsb"/>
              </w:rPr>
              <w:t>54</w:t>
            </w:r>
          </w:p>
        </w:tc>
        <w:tc>
          <w:tcPr>
            <w:tcW w:w="2406" w:type="dxa"/>
          </w:tcPr>
          <w:p w14:paraId="71A570E9" w14:textId="39B22172" w:rsidR="00A12C6E" w:rsidRPr="0019142A" w:rsidRDefault="00643E4D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rStyle w:val="gnkrckgcgsb"/>
                <w:color w:val="000000"/>
                <w:sz w:val="22"/>
                <w:bdr w:val="none" w:sz="0" w:space="0" w:color="auto" w:frame="1"/>
              </w:rPr>
              <w:t>8</w:t>
            </w:r>
            <w:r w:rsidR="0061060A"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.</w:t>
            </w:r>
            <w:r>
              <w:rPr>
                <w:rStyle w:val="gnkrckgcgsb"/>
                <w:color w:val="000000"/>
                <w:sz w:val="22"/>
                <w:bdr w:val="none" w:sz="0" w:space="0" w:color="auto" w:frame="1"/>
              </w:rPr>
              <w:t>96</w:t>
            </w:r>
          </w:p>
        </w:tc>
      </w:tr>
    </w:tbl>
    <w:tbl>
      <w:tblPr>
        <w:tblStyle w:val="TableGrid"/>
        <w:tblpPr w:leftFromText="180" w:rightFromText="180" w:vertAnchor="text" w:horzAnchor="margin" w:tblpY="4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235"/>
        <w:gridCol w:w="2243"/>
        <w:gridCol w:w="2247"/>
      </w:tblGrid>
      <w:tr w:rsidR="00A12C6E" w:rsidRPr="0019142A" w14:paraId="79B5C1C3" w14:textId="77777777" w:rsidTr="00EB33D0">
        <w:trPr>
          <w:trHeight w:val="29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74A807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5F0E28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1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59AEC083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 xml:space="preserve">Ax1:2  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201C5356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 xml:space="preserve">  Ax1:3 </w:t>
            </w:r>
          </w:p>
        </w:tc>
      </w:tr>
      <w:tr w:rsidR="00A12C6E" w:rsidRPr="0019142A" w14:paraId="72979509" w14:textId="77777777" w:rsidTr="00EB33D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D74688" w14:textId="77777777" w:rsidR="00A12C6E" w:rsidRPr="00EB33D0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Cumulative projected inertia (%):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</w:tcBorders>
          </w:tcPr>
          <w:p w14:paraId="79B9B06F" w14:textId="2E5B5F5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7</w:t>
            </w:r>
            <w:r w:rsidR="0001576A">
              <w:rPr>
                <w:color w:val="000000"/>
                <w:sz w:val="22"/>
                <w:bdr w:val="none" w:sz="0" w:space="0" w:color="auto" w:frame="1"/>
                <w:lang w:val="en-US"/>
              </w:rPr>
              <w:t>6</w:t>
            </w: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.</w:t>
            </w:r>
            <w:r w:rsidR="0001576A">
              <w:rPr>
                <w:color w:val="000000"/>
                <w:sz w:val="22"/>
                <w:bdr w:val="none" w:sz="0" w:space="0" w:color="auto" w:frame="1"/>
                <w:lang w:val="en-US"/>
              </w:rPr>
              <w:t>50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63B29B24" w14:textId="328899E5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9</w:t>
            </w:r>
            <w:r w:rsidR="0001576A">
              <w:rPr>
                <w:b/>
                <w:color w:val="000000" w:themeColor="text1"/>
                <w:sz w:val="22"/>
              </w:rPr>
              <w:t>1</w:t>
            </w:r>
            <w:r w:rsidRPr="0019142A">
              <w:rPr>
                <w:b/>
                <w:color w:val="000000" w:themeColor="text1"/>
                <w:sz w:val="22"/>
              </w:rPr>
              <w:t>.</w:t>
            </w:r>
            <w:r w:rsidR="0001576A">
              <w:rPr>
                <w:b/>
                <w:color w:val="000000" w:themeColor="text1"/>
                <w:sz w:val="22"/>
              </w:rPr>
              <w:t>04</w:t>
            </w:r>
            <w:r w:rsidRPr="0019142A">
              <w:rPr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55F6A7FE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  <w:r w:rsidRPr="0019142A">
              <w:rPr>
                <w:color w:val="000000" w:themeColor="text1"/>
                <w:sz w:val="22"/>
              </w:rPr>
              <w:t>100.00</w:t>
            </w:r>
          </w:p>
        </w:tc>
      </w:tr>
    </w:tbl>
    <w:p w14:paraId="641BF306" w14:textId="16B7A325" w:rsidR="00A12C6E" w:rsidRDefault="00A12C6E" w:rsidP="00804541">
      <w:pPr>
        <w:tabs>
          <w:tab w:val="left" w:pos="4678"/>
        </w:tabs>
        <w:spacing w:line="276" w:lineRule="auto"/>
        <w:ind w:firstLine="720"/>
        <w:jc w:val="both"/>
        <w:rPr>
          <w:color w:val="000000" w:themeColor="text1"/>
        </w:rPr>
      </w:pPr>
    </w:p>
    <w:p w14:paraId="711BBD40" w14:textId="70A25761" w:rsidR="002B03EA" w:rsidRDefault="002B03EA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highlight w:val="yellow"/>
        </w:rPr>
      </w:pPr>
    </w:p>
    <w:p w14:paraId="3F2B76C7" w14:textId="701D5DA7" w:rsidR="002B03EA" w:rsidRPr="00A12C6E" w:rsidRDefault="00677803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>Species abundance across sites</w:t>
      </w:r>
      <w:r w:rsidR="002B03EA" w:rsidRPr="000D41D4">
        <w:rPr>
          <w:color w:val="000000" w:themeColor="text1"/>
          <w:u w:val="single"/>
        </w:rPr>
        <w:t xml:space="preserve"> (L)</w:t>
      </w:r>
    </w:p>
    <w:p w14:paraId="01788424" w14:textId="77777777" w:rsidR="002B03EA" w:rsidRDefault="002B03EA" w:rsidP="00804541">
      <w:pPr>
        <w:tabs>
          <w:tab w:val="left" w:pos="4678"/>
        </w:tabs>
        <w:spacing w:line="276" w:lineRule="auto"/>
        <w:jc w:val="both"/>
        <w:rPr>
          <w:color w:val="000000" w:themeColor="text1"/>
        </w:rPr>
      </w:pPr>
    </w:p>
    <w:p w14:paraId="07721660" w14:textId="3055FDBD" w:rsidR="002B03EA" w:rsidRPr="0019142A" w:rsidRDefault="002B03EA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sz w:val="22"/>
        </w:rPr>
      </w:pPr>
      <w:r w:rsidRPr="0019142A">
        <w:rPr>
          <w:color w:val="000000" w:themeColor="text1"/>
          <w:sz w:val="22"/>
        </w:rPr>
        <w:t>Total inertia: 7.</w:t>
      </w:r>
      <w:r w:rsidR="001D0750">
        <w:rPr>
          <w:color w:val="000000" w:themeColor="text1"/>
          <w:sz w:val="22"/>
        </w:rPr>
        <w:t>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2237"/>
        <w:gridCol w:w="2238"/>
        <w:gridCol w:w="2238"/>
      </w:tblGrid>
      <w:tr w:rsidR="002B03EA" w:rsidRPr="0019142A" w14:paraId="2926BB22" w14:textId="77777777" w:rsidTr="00EB33D0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10451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9F798B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1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4806B10C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43C2F466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3</w:t>
            </w:r>
          </w:p>
        </w:tc>
      </w:tr>
      <w:tr w:rsidR="002B03EA" w:rsidRPr="0019142A" w14:paraId="5E4151B3" w14:textId="77777777" w:rsidTr="00EB33D0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5C52B" w14:textId="77777777" w:rsidR="002B03EA" w:rsidRPr="00EB33D0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Eigenvalue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</w:tcBorders>
          </w:tcPr>
          <w:p w14:paraId="02C9D6D8" w14:textId="2BDB2491" w:rsidR="002B03EA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0.78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1443D63E" w14:textId="054344CF" w:rsidR="002B03EA" w:rsidRPr="0019142A" w:rsidRDefault="002B03EA" w:rsidP="00804541">
            <w:pPr>
              <w:pStyle w:val="HTMLPreformatted"/>
              <w:shd w:val="clear" w:color="auto" w:fill="FFFFFF"/>
              <w:wordWrap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  <w:lang w:val="en-US" w:eastAsia="en-US"/>
              </w:rPr>
            </w:pPr>
            <w:r w:rsidRPr="0019142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</w:t>
            </w:r>
            <w:r w:rsidR="0061060A" w:rsidRPr="0019142A">
              <w:rPr>
                <w:rFonts w:ascii="Times New Roman" w:hAnsi="Times New Roman" w:cs="Times New Roman"/>
                <w:color w:val="000000"/>
                <w:sz w:val="22"/>
                <w:szCs w:val="24"/>
                <w:bdr w:val="none" w:sz="0" w:space="0" w:color="auto" w:frame="1"/>
                <w:lang w:val="en-US" w:eastAsia="en-US"/>
              </w:rPr>
              <w:t>.76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097EBDBB" w14:textId="7575F10D" w:rsidR="002B03EA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0.70</w:t>
            </w:r>
          </w:p>
        </w:tc>
      </w:tr>
      <w:tr w:rsidR="002B03EA" w:rsidRPr="0019142A" w14:paraId="1F72E414" w14:textId="77777777" w:rsidTr="00EB33D0">
        <w:trPr>
          <w:trHeight w:val="333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824A9" w14:textId="77777777" w:rsidR="002B03EA" w:rsidRPr="00EB33D0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Projected inertia (%)</w:t>
            </w:r>
          </w:p>
        </w:tc>
        <w:tc>
          <w:tcPr>
            <w:tcW w:w="2405" w:type="dxa"/>
            <w:tcBorders>
              <w:left w:val="nil"/>
            </w:tcBorders>
          </w:tcPr>
          <w:p w14:paraId="06D318B3" w14:textId="5AAEE843" w:rsidR="002B03EA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10.</w:t>
            </w:r>
            <w:r w:rsidR="002C4C4C">
              <w:rPr>
                <w:color w:val="000000"/>
                <w:sz w:val="22"/>
                <w:bdr w:val="none" w:sz="0" w:space="0" w:color="auto" w:frame="1"/>
                <w:lang w:val="en-US"/>
              </w:rPr>
              <w:t>37</w:t>
            </w:r>
          </w:p>
        </w:tc>
        <w:tc>
          <w:tcPr>
            <w:tcW w:w="2406" w:type="dxa"/>
          </w:tcPr>
          <w:p w14:paraId="6B67526F" w14:textId="4B64DCFE" w:rsidR="002B03EA" w:rsidRPr="0019142A" w:rsidRDefault="009D48ED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bdr w:val="none" w:sz="0" w:space="0" w:color="auto" w:frame="1"/>
                <w:lang w:val="en-US"/>
              </w:rPr>
              <w:t>10.</w:t>
            </w:r>
            <w:r w:rsidR="002C4C4C">
              <w:rPr>
                <w:color w:val="000000"/>
                <w:sz w:val="22"/>
                <w:bdr w:val="none" w:sz="0" w:space="0" w:color="auto" w:frame="1"/>
                <w:lang w:val="en-US"/>
              </w:rPr>
              <w:t>08</w:t>
            </w:r>
          </w:p>
        </w:tc>
        <w:tc>
          <w:tcPr>
            <w:tcW w:w="2406" w:type="dxa"/>
          </w:tcPr>
          <w:p w14:paraId="75D24A22" w14:textId="4779541F" w:rsidR="002B03EA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9.</w:t>
            </w:r>
            <w:r w:rsidR="009D48ED">
              <w:rPr>
                <w:color w:val="000000"/>
                <w:sz w:val="22"/>
                <w:bdr w:val="none" w:sz="0" w:space="0" w:color="auto" w:frame="1"/>
                <w:lang w:val="en-US"/>
              </w:rPr>
              <w:t>3</w:t>
            </w:r>
            <w:r w:rsidR="002C4C4C">
              <w:rPr>
                <w:color w:val="000000"/>
                <w:sz w:val="22"/>
                <w:bdr w:val="none" w:sz="0" w:space="0" w:color="auto" w:frame="1"/>
                <w:lang w:val="en-US"/>
              </w:rPr>
              <w:t>2</w:t>
            </w:r>
          </w:p>
        </w:tc>
      </w:tr>
    </w:tbl>
    <w:p w14:paraId="15A49222" w14:textId="77777777" w:rsidR="002B03EA" w:rsidRPr="0019142A" w:rsidRDefault="002B03EA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2228"/>
        <w:gridCol w:w="2247"/>
        <w:gridCol w:w="2247"/>
      </w:tblGrid>
      <w:tr w:rsidR="002B03EA" w:rsidRPr="0019142A" w14:paraId="097C0BB0" w14:textId="77777777" w:rsidTr="00EB33D0">
        <w:trPr>
          <w:trHeight w:val="29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86E509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0D7D70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1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3791EC22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 xml:space="preserve">Ax1:2  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741CA1E7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 xml:space="preserve">  Ax1:3 </w:t>
            </w:r>
          </w:p>
        </w:tc>
      </w:tr>
      <w:tr w:rsidR="002B03EA" w:rsidRPr="0019142A" w14:paraId="6F93EBE3" w14:textId="77777777" w:rsidTr="00EB33D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D920A6" w14:textId="77777777" w:rsidR="002B03EA" w:rsidRPr="00EB33D0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Cumulative projected inertia (%):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</w:tcBorders>
          </w:tcPr>
          <w:p w14:paraId="02C6659D" w14:textId="5BEBA256" w:rsidR="002B03EA" w:rsidRPr="0019142A" w:rsidRDefault="002B03E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10.</w:t>
            </w:r>
            <w:r w:rsidR="004762C8">
              <w:rPr>
                <w:color w:val="000000"/>
                <w:sz w:val="22"/>
                <w:bdr w:val="none" w:sz="0" w:space="0" w:color="auto" w:frame="1"/>
                <w:lang w:val="en-US"/>
              </w:rPr>
              <w:t>37</w:t>
            </w:r>
          </w:p>
          <w:p w14:paraId="1034DB54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56CEEE33" w14:textId="4C42BD5A" w:rsidR="002B03EA" w:rsidRPr="0019142A" w:rsidRDefault="002B03E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b/>
                <w:color w:val="000000"/>
                <w:sz w:val="22"/>
                <w:lang w:val="en-US"/>
              </w:rPr>
            </w:pPr>
            <w:r w:rsidRPr="0019142A">
              <w:rPr>
                <w:b/>
                <w:color w:val="000000"/>
                <w:sz w:val="22"/>
                <w:bdr w:val="none" w:sz="0" w:space="0" w:color="auto" w:frame="1"/>
                <w:lang w:val="en-US"/>
              </w:rPr>
              <w:t>20.</w:t>
            </w:r>
            <w:r w:rsidR="004762C8">
              <w:rPr>
                <w:b/>
                <w:color w:val="000000"/>
                <w:sz w:val="22"/>
                <w:bdr w:val="none" w:sz="0" w:space="0" w:color="auto" w:frame="1"/>
                <w:lang w:val="en-US"/>
              </w:rPr>
              <w:t>44</w:t>
            </w:r>
          </w:p>
          <w:p w14:paraId="5B94EC59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7B3BF9A8" w14:textId="047A470D" w:rsidR="002B03EA" w:rsidRPr="0019142A" w:rsidRDefault="002B03E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29.</w:t>
            </w:r>
            <w:r w:rsidR="004762C8">
              <w:rPr>
                <w:color w:val="000000"/>
                <w:sz w:val="22"/>
                <w:bdr w:val="none" w:sz="0" w:space="0" w:color="auto" w:frame="1"/>
                <w:lang w:val="en-US"/>
              </w:rPr>
              <w:t>7</w:t>
            </w:r>
            <w:r w:rsidR="009F1437">
              <w:rPr>
                <w:color w:val="000000"/>
                <w:sz w:val="22"/>
                <w:bdr w:val="none" w:sz="0" w:space="0" w:color="auto" w:frame="1"/>
                <w:lang w:val="en-US"/>
              </w:rPr>
              <w:t>6</w:t>
            </w:r>
          </w:p>
          <w:p w14:paraId="46E58E61" w14:textId="77777777" w:rsidR="002B03EA" w:rsidRPr="0019142A" w:rsidRDefault="002B03EA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</w:tr>
    </w:tbl>
    <w:p w14:paraId="79130F57" w14:textId="63464FC2" w:rsidR="002B03EA" w:rsidRPr="00726E88" w:rsidRDefault="002B03EA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highlight w:val="yellow"/>
        </w:rPr>
      </w:pPr>
    </w:p>
    <w:p w14:paraId="2EF48344" w14:textId="107BD2FB" w:rsidR="00A70C95" w:rsidRDefault="00A70C95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  <w:r w:rsidRPr="00A12C6E">
        <w:rPr>
          <w:color w:val="000000" w:themeColor="text1"/>
          <w:u w:val="single"/>
        </w:rPr>
        <w:t>T</w:t>
      </w:r>
      <w:r w:rsidR="00677803">
        <w:rPr>
          <w:color w:val="000000" w:themeColor="text1"/>
          <w:u w:val="single"/>
        </w:rPr>
        <w:t xml:space="preserve">raits across species </w:t>
      </w:r>
      <w:r w:rsidR="006359E0" w:rsidRPr="00A12C6E">
        <w:rPr>
          <w:color w:val="000000" w:themeColor="text1"/>
          <w:u w:val="single"/>
        </w:rPr>
        <w:t>(Q)</w:t>
      </w:r>
    </w:p>
    <w:p w14:paraId="1C0C5525" w14:textId="77777777" w:rsidR="00D84A61" w:rsidRPr="00A12C6E" w:rsidRDefault="00D84A61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</w:p>
    <w:p w14:paraId="464C4756" w14:textId="049900D3" w:rsidR="00A70C95" w:rsidRPr="0019142A" w:rsidRDefault="000D41D4" w:rsidP="00804541">
      <w:pPr>
        <w:tabs>
          <w:tab w:val="left" w:pos="4678"/>
        </w:tabs>
        <w:spacing w:line="276" w:lineRule="auto"/>
        <w:jc w:val="both"/>
        <w:rPr>
          <w:color w:val="000000" w:themeColor="text1"/>
          <w:sz w:val="22"/>
        </w:rPr>
      </w:pPr>
      <w:r w:rsidRPr="0019142A">
        <w:rPr>
          <w:color w:val="000000" w:themeColor="text1"/>
          <w:sz w:val="22"/>
        </w:rPr>
        <w:t>Total inertia: 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2237"/>
        <w:gridCol w:w="2238"/>
        <w:gridCol w:w="2238"/>
      </w:tblGrid>
      <w:tr w:rsidR="00A12C6E" w:rsidRPr="000D41D4" w14:paraId="7E322233" w14:textId="77777777" w:rsidTr="00EB33D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DC55C7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D36592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1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08EC6750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7044104C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3</w:t>
            </w:r>
          </w:p>
        </w:tc>
      </w:tr>
      <w:tr w:rsidR="00527D5E" w:rsidRPr="00527D5E" w14:paraId="24B55193" w14:textId="77777777" w:rsidTr="00EB33D0"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</w:tcPr>
          <w:p w14:paraId="645702A0" w14:textId="77777777" w:rsidR="00527D5E" w:rsidRPr="00EB33D0" w:rsidRDefault="00527D5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Eigenvalue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</w:tcBorders>
          </w:tcPr>
          <w:p w14:paraId="790C96F4" w14:textId="3EA21CD9" w:rsidR="00527D5E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 xml:space="preserve"> 3.8</w:t>
            </w:r>
            <w:r w:rsidR="0046778F">
              <w:rPr>
                <w:rStyle w:val="gnkrckgcgsb"/>
                <w:color w:val="000000"/>
                <w:sz w:val="22"/>
                <w:bdr w:val="none" w:sz="0" w:space="0" w:color="auto" w:frame="1"/>
              </w:rPr>
              <w:t>4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7307FEE1" w14:textId="6534F1EA" w:rsidR="00527D5E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1.68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14CA01D7" w14:textId="29716DD6" w:rsidR="00527D5E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1.</w:t>
            </w:r>
            <w:r w:rsidR="002020F9">
              <w:rPr>
                <w:rStyle w:val="gnkrckgcgsb"/>
                <w:color w:val="000000"/>
                <w:sz w:val="22"/>
                <w:bdr w:val="none" w:sz="0" w:space="0" w:color="auto" w:frame="1"/>
              </w:rPr>
              <w:t>10</w:t>
            </w:r>
          </w:p>
        </w:tc>
      </w:tr>
      <w:tr w:rsidR="00527D5E" w:rsidRPr="00527D5E" w14:paraId="14B2EFB9" w14:textId="77777777" w:rsidTr="00EB33D0">
        <w:trPr>
          <w:trHeight w:val="333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</w:tcPr>
          <w:p w14:paraId="5B073E48" w14:textId="77777777" w:rsidR="00527D5E" w:rsidRPr="00EB33D0" w:rsidRDefault="00527D5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Projected inertia (%)</w:t>
            </w:r>
          </w:p>
        </w:tc>
        <w:tc>
          <w:tcPr>
            <w:tcW w:w="2405" w:type="dxa"/>
            <w:tcBorders>
              <w:left w:val="nil"/>
            </w:tcBorders>
          </w:tcPr>
          <w:p w14:paraId="3FED2DBE" w14:textId="634C661E" w:rsidR="00527D5E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42.</w:t>
            </w:r>
            <w:r w:rsidR="00E83D7F">
              <w:rPr>
                <w:rStyle w:val="gnkrckgcgsb"/>
                <w:color w:val="000000"/>
                <w:sz w:val="22"/>
                <w:bdr w:val="none" w:sz="0" w:space="0" w:color="auto" w:frame="1"/>
              </w:rPr>
              <w:t>62</w:t>
            </w:r>
            <w:r w:rsidR="00527D5E"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2406" w:type="dxa"/>
          </w:tcPr>
          <w:p w14:paraId="0900A6D9" w14:textId="3B191310" w:rsidR="00527D5E" w:rsidRPr="0019142A" w:rsidRDefault="0061060A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18.</w:t>
            </w:r>
            <w:r w:rsidR="002020F9">
              <w:rPr>
                <w:rStyle w:val="gnkrckgcgsb"/>
                <w:color w:val="000000"/>
                <w:sz w:val="22"/>
                <w:bdr w:val="none" w:sz="0" w:space="0" w:color="auto" w:frame="1"/>
              </w:rPr>
              <w:t>72</w:t>
            </w:r>
          </w:p>
        </w:tc>
        <w:tc>
          <w:tcPr>
            <w:tcW w:w="2406" w:type="dxa"/>
          </w:tcPr>
          <w:p w14:paraId="790D779E" w14:textId="4A3960E8" w:rsidR="00527D5E" w:rsidRPr="0019142A" w:rsidRDefault="00527D5E" w:rsidP="00804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12.</w:t>
            </w:r>
            <w:r w:rsidR="00E83D7F">
              <w:rPr>
                <w:rStyle w:val="gnkrckgcgsb"/>
                <w:color w:val="000000"/>
                <w:sz w:val="22"/>
                <w:bdr w:val="none" w:sz="0" w:space="0" w:color="auto" w:frame="1"/>
              </w:rPr>
              <w:t>1</w:t>
            </w:r>
            <w:r w:rsidR="002020F9">
              <w:rPr>
                <w:rStyle w:val="gnkrckgcgsb"/>
                <w:color w:val="000000"/>
                <w:sz w:val="22"/>
                <w:bdr w:val="none" w:sz="0" w:space="0" w:color="auto" w:frame="1"/>
              </w:rPr>
              <w:t>7</w:t>
            </w:r>
          </w:p>
        </w:tc>
      </w:tr>
    </w:tbl>
    <w:p w14:paraId="7CC14191" w14:textId="3E1B6CEC" w:rsidR="00A12C6E" w:rsidRPr="00527D5E" w:rsidRDefault="00A12C6E" w:rsidP="00804541">
      <w:pPr>
        <w:tabs>
          <w:tab w:val="left" w:pos="4678"/>
        </w:tabs>
        <w:spacing w:line="276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2236"/>
        <w:gridCol w:w="2244"/>
        <w:gridCol w:w="2244"/>
      </w:tblGrid>
      <w:tr w:rsidR="00A12C6E" w:rsidRPr="00527D5E" w14:paraId="013E9163" w14:textId="77777777" w:rsidTr="00EB33D0">
        <w:trPr>
          <w:trHeight w:val="29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3B1077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F35F73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1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22A19DCA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 xml:space="preserve">Ax1:2  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2D2F0E26" w14:textId="77777777" w:rsidR="00A12C6E" w:rsidRPr="0019142A" w:rsidRDefault="00A12C6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 xml:space="preserve">  Ax1:3 </w:t>
            </w:r>
          </w:p>
        </w:tc>
      </w:tr>
      <w:tr w:rsidR="00527D5E" w:rsidRPr="00527D5E" w14:paraId="5DDA27F4" w14:textId="77777777" w:rsidTr="00EB33D0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5C44AD" w14:textId="77777777" w:rsidR="00527D5E" w:rsidRPr="00EB33D0" w:rsidRDefault="00527D5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Cumulative projected inertia (%):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</w:tcBorders>
          </w:tcPr>
          <w:p w14:paraId="75FE5B49" w14:textId="3EC96EDD" w:rsidR="00527D5E" w:rsidRPr="0019142A" w:rsidRDefault="00527D5E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42.</w:t>
            </w:r>
            <w:r w:rsidR="00E83D7F">
              <w:rPr>
                <w:rStyle w:val="gnkrckgcgsb"/>
                <w:color w:val="000000"/>
                <w:sz w:val="22"/>
                <w:bdr w:val="none" w:sz="0" w:space="0" w:color="auto" w:frame="1"/>
              </w:rPr>
              <w:t>6</w:t>
            </w:r>
            <w:r w:rsidR="006218B7">
              <w:rPr>
                <w:rStyle w:val="gnkrckgcgsb"/>
                <w:color w:val="000000"/>
                <w:sz w:val="22"/>
                <w:bdr w:val="none" w:sz="0" w:space="0" w:color="auto" w:frame="1"/>
              </w:rPr>
              <w:t>2</w:t>
            </w: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 xml:space="preserve">  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4F995968" w14:textId="527B9D61" w:rsidR="00527D5E" w:rsidRPr="0019142A" w:rsidRDefault="00527D5E" w:rsidP="00804541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61.</w:t>
            </w:r>
            <w:r w:rsidR="00E83D7F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3</w:t>
            </w:r>
            <w:r w:rsidR="002020F9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4</w:t>
            </w:r>
            <w:r w:rsidRPr="0019142A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 xml:space="preserve">   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4B92E7F9" w14:textId="2D2EB2C1" w:rsidR="00527D5E" w:rsidRPr="0019142A" w:rsidRDefault="00527D5E" w:rsidP="00804541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73.</w:t>
            </w:r>
            <w:r w:rsidR="00E83D7F">
              <w:rPr>
                <w:rStyle w:val="gnkrckgcgsb"/>
                <w:color w:val="000000"/>
                <w:sz w:val="22"/>
                <w:bdr w:val="none" w:sz="0" w:space="0" w:color="auto" w:frame="1"/>
              </w:rPr>
              <w:t>5</w:t>
            </w:r>
            <w:r w:rsidR="00AA3DEE">
              <w:rPr>
                <w:rStyle w:val="gnkrckgcgsb"/>
                <w:color w:val="000000"/>
                <w:sz w:val="22"/>
                <w:bdr w:val="none" w:sz="0" w:space="0" w:color="auto" w:frame="1"/>
              </w:rPr>
              <w:t>1</w:t>
            </w:r>
          </w:p>
        </w:tc>
      </w:tr>
    </w:tbl>
    <w:p w14:paraId="3B3F1071" w14:textId="117506A3" w:rsidR="00D84A61" w:rsidRPr="0019142A" w:rsidRDefault="00D84A61" w:rsidP="0019142A">
      <w:pPr>
        <w:rPr>
          <w:color w:val="000000" w:themeColor="text1"/>
        </w:rPr>
      </w:pPr>
      <w:bookmarkStart w:id="2" w:name="_Toc497677150"/>
      <w:bookmarkEnd w:id="2"/>
    </w:p>
    <w:sectPr w:rsidR="00D84A61" w:rsidRPr="0019142A" w:rsidSect="00620E1A">
      <w:type w:val="continuous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C1BCF" w14:textId="77777777" w:rsidR="006A7B34" w:rsidRDefault="006A7B34" w:rsidP="00EB4009">
      <w:r>
        <w:separator/>
      </w:r>
    </w:p>
  </w:endnote>
  <w:endnote w:type="continuationSeparator" w:id="0">
    <w:p w14:paraId="31D4DE70" w14:textId="77777777" w:rsidR="006A7B34" w:rsidRDefault="006A7B34" w:rsidP="00EB4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5FC3A6" w14:textId="77777777" w:rsidR="003F0A53" w:rsidRDefault="003F0A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0E6FAD" w14:textId="77777777" w:rsidR="003F0A53" w:rsidRDefault="003F0A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0B937B" w14:textId="77777777" w:rsidR="003F0A53" w:rsidRDefault="003F0A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A5DD4E" w14:textId="77777777" w:rsidR="006A7B34" w:rsidRDefault="006A7B34" w:rsidP="00EB4009">
      <w:r>
        <w:separator/>
      </w:r>
    </w:p>
  </w:footnote>
  <w:footnote w:type="continuationSeparator" w:id="0">
    <w:p w14:paraId="2F362780" w14:textId="77777777" w:rsidR="006A7B34" w:rsidRDefault="006A7B34" w:rsidP="00EB40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F54F51" w14:textId="77777777" w:rsidR="003F0A53" w:rsidRDefault="003F0A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48D95" w14:textId="35206AB6" w:rsidR="00390012" w:rsidRPr="007B5BF9" w:rsidRDefault="00D41668" w:rsidP="007B5BF9">
    <w:pPr>
      <w:jc w:val="center"/>
      <w:rPr>
        <w:sz w:val="17"/>
        <w:szCs w:val="17"/>
      </w:rPr>
    </w:pPr>
    <w:r>
      <w:rPr>
        <w:sz w:val="17"/>
        <w:szCs w:val="17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AA607A" w14:textId="77777777" w:rsidR="003F0A53" w:rsidRDefault="003F0A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CE80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41329B0A"/>
    <w:lvl w:ilvl="0">
      <w:numFmt w:val="bullet"/>
      <w:lvlText w:val="*"/>
      <w:lvlJc w:val="left"/>
    </w:lvl>
  </w:abstractNum>
  <w:abstractNum w:abstractNumId="2" w15:restartNumberingAfterBreak="0">
    <w:nsid w:val="00FD074B"/>
    <w:multiLevelType w:val="singleLevel"/>
    <w:tmpl w:val="2550D97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3" w15:restartNumberingAfterBreak="0">
    <w:nsid w:val="0C3633CE"/>
    <w:multiLevelType w:val="hybridMultilevel"/>
    <w:tmpl w:val="71EE1BE6"/>
    <w:lvl w:ilvl="0" w:tplc="0809000F">
      <w:start w:val="1"/>
      <w:numFmt w:val="decimal"/>
      <w:lvlText w:val="%1."/>
      <w:lvlJc w:val="left"/>
      <w:pPr>
        <w:ind w:left="784" w:hanging="360"/>
      </w:pPr>
    </w:lvl>
    <w:lvl w:ilvl="1" w:tplc="08090019">
      <w:start w:val="1"/>
      <w:numFmt w:val="lowerLetter"/>
      <w:lvlText w:val="%2."/>
      <w:lvlJc w:val="left"/>
      <w:pPr>
        <w:ind w:left="1504" w:hanging="360"/>
      </w:pPr>
    </w:lvl>
    <w:lvl w:ilvl="2" w:tplc="0809001B">
      <w:start w:val="1"/>
      <w:numFmt w:val="lowerRoman"/>
      <w:lvlText w:val="%3."/>
      <w:lvlJc w:val="right"/>
      <w:pPr>
        <w:ind w:left="2224" w:hanging="180"/>
      </w:pPr>
    </w:lvl>
    <w:lvl w:ilvl="3" w:tplc="0809000F">
      <w:start w:val="1"/>
      <w:numFmt w:val="decimal"/>
      <w:lvlText w:val="%4."/>
      <w:lvlJc w:val="left"/>
      <w:pPr>
        <w:ind w:left="2944" w:hanging="360"/>
      </w:pPr>
    </w:lvl>
    <w:lvl w:ilvl="4" w:tplc="08090019">
      <w:start w:val="1"/>
      <w:numFmt w:val="lowerLetter"/>
      <w:lvlText w:val="%5."/>
      <w:lvlJc w:val="left"/>
      <w:pPr>
        <w:ind w:left="3664" w:hanging="360"/>
      </w:pPr>
    </w:lvl>
    <w:lvl w:ilvl="5" w:tplc="0809001B">
      <w:start w:val="1"/>
      <w:numFmt w:val="lowerRoman"/>
      <w:lvlText w:val="%6."/>
      <w:lvlJc w:val="right"/>
      <w:pPr>
        <w:ind w:left="4384" w:hanging="180"/>
      </w:pPr>
    </w:lvl>
    <w:lvl w:ilvl="6" w:tplc="0809000F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 w15:restartNumberingAfterBreak="0">
    <w:nsid w:val="12E75353"/>
    <w:multiLevelType w:val="hybridMultilevel"/>
    <w:tmpl w:val="87428B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24D64"/>
    <w:multiLevelType w:val="multilevel"/>
    <w:tmpl w:val="515CC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E64AC1"/>
    <w:multiLevelType w:val="hybridMultilevel"/>
    <w:tmpl w:val="FCDC3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523F08"/>
    <w:multiLevelType w:val="hybridMultilevel"/>
    <w:tmpl w:val="8C4CB0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066C63"/>
    <w:multiLevelType w:val="multilevel"/>
    <w:tmpl w:val="18BE850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9" w15:restartNumberingAfterBreak="0">
    <w:nsid w:val="22154269"/>
    <w:multiLevelType w:val="hybridMultilevel"/>
    <w:tmpl w:val="68BEA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AF1243"/>
    <w:multiLevelType w:val="hybridMultilevel"/>
    <w:tmpl w:val="E0E2D0A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9D4760"/>
    <w:multiLevelType w:val="hybridMultilevel"/>
    <w:tmpl w:val="ABC059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E93D4D"/>
    <w:multiLevelType w:val="hybridMultilevel"/>
    <w:tmpl w:val="512A11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B47DD0"/>
    <w:multiLevelType w:val="hybridMultilevel"/>
    <w:tmpl w:val="772C4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7D3644"/>
    <w:multiLevelType w:val="hybridMultilevel"/>
    <w:tmpl w:val="70086E20"/>
    <w:lvl w:ilvl="0" w:tplc="1AC0AF8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1A3292"/>
    <w:multiLevelType w:val="hybridMultilevel"/>
    <w:tmpl w:val="B00A169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754DA5"/>
    <w:multiLevelType w:val="hybridMultilevel"/>
    <w:tmpl w:val="393E73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961804"/>
    <w:multiLevelType w:val="hybridMultilevel"/>
    <w:tmpl w:val="EDD82D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3827B7"/>
    <w:multiLevelType w:val="hybridMultilevel"/>
    <w:tmpl w:val="C07268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456007"/>
    <w:multiLevelType w:val="hybridMultilevel"/>
    <w:tmpl w:val="71EE1BE6"/>
    <w:lvl w:ilvl="0" w:tplc="0809000F">
      <w:start w:val="1"/>
      <w:numFmt w:val="decimal"/>
      <w:lvlText w:val="%1."/>
      <w:lvlJc w:val="left"/>
      <w:pPr>
        <w:ind w:left="784" w:hanging="360"/>
      </w:pPr>
    </w:lvl>
    <w:lvl w:ilvl="1" w:tplc="08090019">
      <w:start w:val="1"/>
      <w:numFmt w:val="lowerLetter"/>
      <w:lvlText w:val="%2."/>
      <w:lvlJc w:val="left"/>
      <w:pPr>
        <w:ind w:left="1504" w:hanging="360"/>
      </w:pPr>
    </w:lvl>
    <w:lvl w:ilvl="2" w:tplc="0809001B">
      <w:start w:val="1"/>
      <w:numFmt w:val="lowerRoman"/>
      <w:lvlText w:val="%3."/>
      <w:lvlJc w:val="right"/>
      <w:pPr>
        <w:ind w:left="2224" w:hanging="180"/>
      </w:pPr>
    </w:lvl>
    <w:lvl w:ilvl="3" w:tplc="0809000F">
      <w:start w:val="1"/>
      <w:numFmt w:val="decimal"/>
      <w:lvlText w:val="%4."/>
      <w:lvlJc w:val="left"/>
      <w:pPr>
        <w:ind w:left="2944" w:hanging="360"/>
      </w:pPr>
    </w:lvl>
    <w:lvl w:ilvl="4" w:tplc="08090019">
      <w:start w:val="1"/>
      <w:numFmt w:val="lowerLetter"/>
      <w:lvlText w:val="%5."/>
      <w:lvlJc w:val="left"/>
      <w:pPr>
        <w:ind w:left="3664" w:hanging="360"/>
      </w:pPr>
    </w:lvl>
    <w:lvl w:ilvl="5" w:tplc="0809001B">
      <w:start w:val="1"/>
      <w:numFmt w:val="lowerRoman"/>
      <w:lvlText w:val="%6."/>
      <w:lvlJc w:val="right"/>
      <w:pPr>
        <w:ind w:left="4384" w:hanging="180"/>
      </w:pPr>
    </w:lvl>
    <w:lvl w:ilvl="6" w:tplc="0809000F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0" w15:restartNumberingAfterBreak="0">
    <w:nsid w:val="481871C3"/>
    <w:multiLevelType w:val="hybridMultilevel"/>
    <w:tmpl w:val="9D1243CC"/>
    <w:lvl w:ilvl="0" w:tplc="DD72FDBC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6168C7"/>
    <w:multiLevelType w:val="hybridMultilevel"/>
    <w:tmpl w:val="0AB89D24"/>
    <w:lvl w:ilvl="0" w:tplc="CE2AC35A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6985776"/>
    <w:multiLevelType w:val="hybridMultilevel"/>
    <w:tmpl w:val="71EE1BE6"/>
    <w:lvl w:ilvl="0" w:tplc="0809000F">
      <w:start w:val="1"/>
      <w:numFmt w:val="decimal"/>
      <w:lvlText w:val="%1."/>
      <w:lvlJc w:val="left"/>
      <w:pPr>
        <w:ind w:left="784" w:hanging="360"/>
      </w:pPr>
    </w:lvl>
    <w:lvl w:ilvl="1" w:tplc="08090019">
      <w:start w:val="1"/>
      <w:numFmt w:val="lowerLetter"/>
      <w:lvlText w:val="%2."/>
      <w:lvlJc w:val="left"/>
      <w:pPr>
        <w:ind w:left="1504" w:hanging="360"/>
      </w:pPr>
    </w:lvl>
    <w:lvl w:ilvl="2" w:tplc="0809001B">
      <w:start w:val="1"/>
      <w:numFmt w:val="lowerRoman"/>
      <w:lvlText w:val="%3."/>
      <w:lvlJc w:val="right"/>
      <w:pPr>
        <w:ind w:left="2224" w:hanging="180"/>
      </w:pPr>
    </w:lvl>
    <w:lvl w:ilvl="3" w:tplc="0809000F">
      <w:start w:val="1"/>
      <w:numFmt w:val="decimal"/>
      <w:lvlText w:val="%4."/>
      <w:lvlJc w:val="left"/>
      <w:pPr>
        <w:ind w:left="2944" w:hanging="360"/>
      </w:pPr>
    </w:lvl>
    <w:lvl w:ilvl="4" w:tplc="08090019">
      <w:start w:val="1"/>
      <w:numFmt w:val="lowerLetter"/>
      <w:lvlText w:val="%5."/>
      <w:lvlJc w:val="left"/>
      <w:pPr>
        <w:ind w:left="3664" w:hanging="360"/>
      </w:pPr>
    </w:lvl>
    <w:lvl w:ilvl="5" w:tplc="0809001B">
      <w:start w:val="1"/>
      <w:numFmt w:val="lowerRoman"/>
      <w:lvlText w:val="%6."/>
      <w:lvlJc w:val="right"/>
      <w:pPr>
        <w:ind w:left="4384" w:hanging="180"/>
      </w:pPr>
    </w:lvl>
    <w:lvl w:ilvl="6" w:tplc="0809000F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C6C6415"/>
    <w:multiLevelType w:val="multilevel"/>
    <w:tmpl w:val="68BA46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D721DFA"/>
    <w:multiLevelType w:val="hybridMultilevel"/>
    <w:tmpl w:val="7DF6C808"/>
    <w:lvl w:ilvl="0" w:tplc="0809000F">
      <w:start w:val="1"/>
      <w:numFmt w:val="decimal"/>
      <w:lvlText w:val="%1."/>
      <w:lvlJc w:val="left"/>
      <w:pPr>
        <w:ind w:left="783" w:hanging="360"/>
      </w:pPr>
    </w:lvl>
    <w:lvl w:ilvl="1" w:tplc="08090019" w:tentative="1">
      <w:start w:val="1"/>
      <w:numFmt w:val="lowerLetter"/>
      <w:lvlText w:val="%2."/>
      <w:lvlJc w:val="left"/>
      <w:pPr>
        <w:ind w:left="1503" w:hanging="360"/>
      </w:pPr>
    </w:lvl>
    <w:lvl w:ilvl="2" w:tplc="0809001B" w:tentative="1">
      <w:start w:val="1"/>
      <w:numFmt w:val="lowerRoman"/>
      <w:lvlText w:val="%3."/>
      <w:lvlJc w:val="right"/>
      <w:pPr>
        <w:ind w:left="2223" w:hanging="180"/>
      </w:pPr>
    </w:lvl>
    <w:lvl w:ilvl="3" w:tplc="0809000F" w:tentative="1">
      <w:start w:val="1"/>
      <w:numFmt w:val="decimal"/>
      <w:lvlText w:val="%4."/>
      <w:lvlJc w:val="left"/>
      <w:pPr>
        <w:ind w:left="2943" w:hanging="360"/>
      </w:pPr>
    </w:lvl>
    <w:lvl w:ilvl="4" w:tplc="08090019" w:tentative="1">
      <w:start w:val="1"/>
      <w:numFmt w:val="lowerLetter"/>
      <w:lvlText w:val="%5."/>
      <w:lvlJc w:val="left"/>
      <w:pPr>
        <w:ind w:left="3663" w:hanging="360"/>
      </w:pPr>
    </w:lvl>
    <w:lvl w:ilvl="5" w:tplc="0809001B" w:tentative="1">
      <w:start w:val="1"/>
      <w:numFmt w:val="lowerRoman"/>
      <w:lvlText w:val="%6."/>
      <w:lvlJc w:val="right"/>
      <w:pPr>
        <w:ind w:left="4383" w:hanging="180"/>
      </w:pPr>
    </w:lvl>
    <w:lvl w:ilvl="6" w:tplc="0809000F" w:tentative="1">
      <w:start w:val="1"/>
      <w:numFmt w:val="decimal"/>
      <w:lvlText w:val="%7."/>
      <w:lvlJc w:val="left"/>
      <w:pPr>
        <w:ind w:left="5103" w:hanging="360"/>
      </w:pPr>
    </w:lvl>
    <w:lvl w:ilvl="7" w:tplc="08090019" w:tentative="1">
      <w:start w:val="1"/>
      <w:numFmt w:val="lowerLetter"/>
      <w:lvlText w:val="%8."/>
      <w:lvlJc w:val="left"/>
      <w:pPr>
        <w:ind w:left="5823" w:hanging="360"/>
      </w:pPr>
    </w:lvl>
    <w:lvl w:ilvl="8" w:tplc="08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25" w15:restartNumberingAfterBreak="0">
    <w:nsid w:val="66772635"/>
    <w:multiLevelType w:val="hybridMultilevel"/>
    <w:tmpl w:val="772C4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1E36E7"/>
    <w:multiLevelType w:val="multilevel"/>
    <w:tmpl w:val="18BE850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27" w15:restartNumberingAfterBreak="0">
    <w:nsid w:val="696F1302"/>
    <w:multiLevelType w:val="hybridMultilevel"/>
    <w:tmpl w:val="343085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A784F4A"/>
    <w:multiLevelType w:val="multilevel"/>
    <w:tmpl w:val="18BE850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29" w15:restartNumberingAfterBreak="0">
    <w:nsid w:val="735A126C"/>
    <w:multiLevelType w:val="hybridMultilevel"/>
    <w:tmpl w:val="CC080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4B1D20"/>
    <w:multiLevelType w:val="hybridMultilevel"/>
    <w:tmpl w:val="F9BA10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A44EE0"/>
    <w:multiLevelType w:val="multilevel"/>
    <w:tmpl w:val="18BE850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32" w15:restartNumberingAfterBreak="0">
    <w:nsid w:val="7BD74616"/>
    <w:multiLevelType w:val="hybridMultilevel"/>
    <w:tmpl w:val="C82A704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13"/>
  </w:num>
  <w:num w:numId="3">
    <w:abstractNumId w:val="25"/>
  </w:num>
  <w:num w:numId="4">
    <w:abstractNumId w:val="24"/>
  </w:num>
  <w:num w:numId="5">
    <w:abstractNumId w:val="29"/>
  </w:num>
  <w:num w:numId="6">
    <w:abstractNumId w:val="21"/>
  </w:num>
  <w:num w:numId="7">
    <w:abstractNumId w:val="11"/>
  </w:num>
  <w:num w:numId="8">
    <w:abstractNumId w:val="18"/>
  </w:num>
  <w:num w:numId="9">
    <w:abstractNumId w:val="22"/>
  </w:num>
  <w:num w:numId="10">
    <w:abstractNumId w:val="20"/>
  </w:num>
  <w:num w:numId="11">
    <w:abstractNumId w:val="16"/>
  </w:num>
  <w:num w:numId="12">
    <w:abstractNumId w:val="7"/>
  </w:num>
  <w:num w:numId="13">
    <w:abstractNumId w:val="27"/>
  </w:num>
  <w:num w:numId="14">
    <w:abstractNumId w:val="28"/>
  </w:num>
  <w:num w:numId="15">
    <w:abstractNumId w:val="31"/>
  </w:num>
  <w:num w:numId="16">
    <w:abstractNumId w:val="8"/>
  </w:num>
  <w:num w:numId="17">
    <w:abstractNumId w:val="26"/>
  </w:num>
  <w:num w:numId="18">
    <w:abstractNumId w:val="14"/>
  </w:num>
  <w:num w:numId="19">
    <w:abstractNumId w:val="4"/>
  </w:num>
  <w:num w:numId="20">
    <w:abstractNumId w:val="23"/>
  </w:num>
  <w:num w:numId="21">
    <w:abstractNumId w:val="19"/>
  </w:num>
  <w:num w:numId="22">
    <w:abstractNumId w:val="2"/>
  </w:num>
  <w:num w:numId="23">
    <w:abstractNumId w:val="30"/>
  </w:num>
  <w:num w:numId="24">
    <w:abstractNumId w:val="12"/>
  </w:num>
  <w:num w:numId="25">
    <w:abstractNumId w:val="5"/>
  </w:num>
  <w:num w:numId="26">
    <w:abstractNumId w:val="32"/>
  </w:num>
  <w:num w:numId="27">
    <w:abstractNumId w:val="6"/>
  </w:num>
  <w:num w:numId="28">
    <w:abstractNumId w:val="0"/>
  </w:num>
  <w:num w:numId="29">
    <w:abstractNumId w:val="3"/>
  </w:num>
  <w:num w:numId="30">
    <w:abstractNumId w:val="10"/>
  </w:num>
  <w:num w:numId="31">
    <w:abstractNumId w:val="15"/>
  </w:num>
  <w:num w:numId="32">
    <w:abstractNumId w:val="17"/>
  </w:num>
  <w:num w:numId="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4A6"/>
    <w:rsid w:val="0000067F"/>
    <w:rsid w:val="00000894"/>
    <w:rsid w:val="00001A31"/>
    <w:rsid w:val="00002316"/>
    <w:rsid w:val="00002A39"/>
    <w:rsid w:val="00002A4B"/>
    <w:rsid w:val="00002B37"/>
    <w:rsid w:val="00002D3A"/>
    <w:rsid w:val="0000338B"/>
    <w:rsid w:val="00003847"/>
    <w:rsid w:val="0000390E"/>
    <w:rsid w:val="000039A3"/>
    <w:rsid w:val="00004984"/>
    <w:rsid w:val="00005134"/>
    <w:rsid w:val="0000596F"/>
    <w:rsid w:val="00005BE4"/>
    <w:rsid w:val="00006898"/>
    <w:rsid w:val="00006F63"/>
    <w:rsid w:val="00007318"/>
    <w:rsid w:val="00007B81"/>
    <w:rsid w:val="000107C8"/>
    <w:rsid w:val="000111A2"/>
    <w:rsid w:val="00012399"/>
    <w:rsid w:val="000125E5"/>
    <w:rsid w:val="00012A65"/>
    <w:rsid w:val="0001350C"/>
    <w:rsid w:val="000142AD"/>
    <w:rsid w:val="0001576A"/>
    <w:rsid w:val="0001637C"/>
    <w:rsid w:val="000167A1"/>
    <w:rsid w:val="00017573"/>
    <w:rsid w:val="00017BAA"/>
    <w:rsid w:val="00020077"/>
    <w:rsid w:val="00020499"/>
    <w:rsid w:val="000207D2"/>
    <w:rsid w:val="00021668"/>
    <w:rsid w:val="0002194F"/>
    <w:rsid w:val="0002203E"/>
    <w:rsid w:val="0002252C"/>
    <w:rsid w:val="00022964"/>
    <w:rsid w:val="000230CB"/>
    <w:rsid w:val="00024259"/>
    <w:rsid w:val="00024FA1"/>
    <w:rsid w:val="00025099"/>
    <w:rsid w:val="00025AC2"/>
    <w:rsid w:val="00025E90"/>
    <w:rsid w:val="0002653C"/>
    <w:rsid w:val="00026E35"/>
    <w:rsid w:val="00026F8D"/>
    <w:rsid w:val="000271D3"/>
    <w:rsid w:val="00027F61"/>
    <w:rsid w:val="00030B64"/>
    <w:rsid w:val="000312A1"/>
    <w:rsid w:val="00031757"/>
    <w:rsid w:val="000326D6"/>
    <w:rsid w:val="000334A0"/>
    <w:rsid w:val="000335C2"/>
    <w:rsid w:val="000336D7"/>
    <w:rsid w:val="00034A5F"/>
    <w:rsid w:val="000360D6"/>
    <w:rsid w:val="00036AC1"/>
    <w:rsid w:val="00040755"/>
    <w:rsid w:val="000409B8"/>
    <w:rsid w:val="00042204"/>
    <w:rsid w:val="000422C4"/>
    <w:rsid w:val="000430EA"/>
    <w:rsid w:val="00045019"/>
    <w:rsid w:val="0004533F"/>
    <w:rsid w:val="00045B07"/>
    <w:rsid w:val="00046091"/>
    <w:rsid w:val="00047D8E"/>
    <w:rsid w:val="000500C8"/>
    <w:rsid w:val="00051676"/>
    <w:rsid w:val="0005323A"/>
    <w:rsid w:val="000543B8"/>
    <w:rsid w:val="000547BE"/>
    <w:rsid w:val="00060B2C"/>
    <w:rsid w:val="000625BB"/>
    <w:rsid w:val="00062B4D"/>
    <w:rsid w:val="000632FE"/>
    <w:rsid w:val="000633EA"/>
    <w:rsid w:val="00063448"/>
    <w:rsid w:val="00063C45"/>
    <w:rsid w:val="00063DF6"/>
    <w:rsid w:val="000644B4"/>
    <w:rsid w:val="00064680"/>
    <w:rsid w:val="00064ED6"/>
    <w:rsid w:val="0006536D"/>
    <w:rsid w:val="00065F10"/>
    <w:rsid w:val="00067AF9"/>
    <w:rsid w:val="00070341"/>
    <w:rsid w:val="000704C8"/>
    <w:rsid w:val="0007134D"/>
    <w:rsid w:val="00071DCA"/>
    <w:rsid w:val="00072421"/>
    <w:rsid w:val="00072E31"/>
    <w:rsid w:val="00072EA0"/>
    <w:rsid w:val="00073DCB"/>
    <w:rsid w:val="00074442"/>
    <w:rsid w:val="00075E68"/>
    <w:rsid w:val="00076113"/>
    <w:rsid w:val="000766B6"/>
    <w:rsid w:val="00076D43"/>
    <w:rsid w:val="00076E70"/>
    <w:rsid w:val="00077041"/>
    <w:rsid w:val="000772B6"/>
    <w:rsid w:val="00077E13"/>
    <w:rsid w:val="00077E92"/>
    <w:rsid w:val="0008059F"/>
    <w:rsid w:val="00080902"/>
    <w:rsid w:val="00080A5F"/>
    <w:rsid w:val="00080F81"/>
    <w:rsid w:val="00081643"/>
    <w:rsid w:val="00081A91"/>
    <w:rsid w:val="0008202A"/>
    <w:rsid w:val="0008218D"/>
    <w:rsid w:val="00082B0E"/>
    <w:rsid w:val="00083675"/>
    <w:rsid w:val="00083707"/>
    <w:rsid w:val="00086888"/>
    <w:rsid w:val="00086D04"/>
    <w:rsid w:val="00091091"/>
    <w:rsid w:val="00092542"/>
    <w:rsid w:val="0009308E"/>
    <w:rsid w:val="000936C8"/>
    <w:rsid w:val="00093FDB"/>
    <w:rsid w:val="00094ABC"/>
    <w:rsid w:val="0009528D"/>
    <w:rsid w:val="000953E0"/>
    <w:rsid w:val="000963C2"/>
    <w:rsid w:val="000A0F0E"/>
    <w:rsid w:val="000A118F"/>
    <w:rsid w:val="000A1F84"/>
    <w:rsid w:val="000A212D"/>
    <w:rsid w:val="000A463A"/>
    <w:rsid w:val="000A4E60"/>
    <w:rsid w:val="000A62B7"/>
    <w:rsid w:val="000A773D"/>
    <w:rsid w:val="000B009D"/>
    <w:rsid w:val="000B06EA"/>
    <w:rsid w:val="000B0B02"/>
    <w:rsid w:val="000B20B9"/>
    <w:rsid w:val="000B3C9B"/>
    <w:rsid w:val="000B483E"/>
    <w:rsid w:val="000B54B7"/>
    <w:rsid w:val="000B6FE0"/>
    <w:rsid w:val="000B70DF"/>
    <w:rsid w:val="000B7DF4"/>
    <w:rsid w:val="000C073D"/>
    <w:rsid w:val="000C0D4D"/>
    <w:rsid w:val="000C1238"/>
    <w:rsid w:val="000C2F24"/>
    <w:rsid w:val="000C356A"/>
    <w:rsid w:val="000C3AC8"/>
    <w:rsid w:val="000C3F06"/>
    <w:rsid w:val="000C412E"/>
    <w:rsid w:val="000C4597"/>
    <w:rsid w:val="000C4645"/>
    <w:rsid w:val="000C4F9C"/>
    <w:rsid w:val="000C516B"/>
    <w:rsid w:val="000D00E1"/>
    <w:rsid w:val="000D05E6"/>
    <w:rsid w:val="000D0D7E"/>
    <w:rsid w:val="000D102C"/>
    <w:rsid w:val="000D1484"/>
    <w:rsid w:val="000D14BA"/>
    <w:rsid w:val="000D1B33"/>
    <w:rsid w:val="000D289E"/>
    <w:rsid w:val="000D2F97"/>
    <w:rsid w:val="000D36AD"/>
    <w:rsid w:val="000D3D17"/>
    <w:rsid w:val="000D41D4"/>
    <w:rsid w:val="000D42BC"/>
    <w:rsid w:val="000D436E"/>
    <w:rsid w:val="000D43C1"/>
    <w:rsid w:val="000D4479"/>
    <w:rsid w:val="000D5C2D"/>
    <w:rsid w:val="000D5D1E"/>
    <w:rsid w:val="000D6260"/>
    <w:rsid w:val="000D6EE6"/>
    <w:rsid w:val="000D6F4F"/>
    <w:rsid w:val="000D6F7E"/>
    <w:rsid w:val="000D73D3"/>
    <w:rsid w:val="000D75CB"/>
    <w:rsid w:val="000D7934"/>
    <w:rsid w:val="000E03E9"/>
    <w:rsid w:val="000E04E3"/>
    <w:rsid w:val="000E0906"/>
    <w:rsid w:val="000E0FD8"/>
    <w:rsid w:val="000E2D3E"/>
    <w:rsid w:val="000E31A5"/>
    <w:rsid w:val="000E3447"/>
    <w:rsid w:val="000E371D"/>
    <w:rsid w:val="000E3BE8"/>
    <w:rsid w:val="000E40BB"/>
    <w:rsid w:val="000E440A"/>
    <w:rsid w:val="000E45A1"/>
    <w:rsid w:val="000E60F0"/>
    <w:rsid w:val="000E72E3"/>
    <w:rsid w:val="000E74E1"/>
    <w:rsid w:val="000E7822"/>
    <w:rsid w:val="000F0101"/>
    <w:rsid w:val="000F021B"/>
    <w:rsid w:val="000F1B69"/>
    <w:rsid w:val="000F233D"/>
    <w:rsid w:val="000F241A"/>
    <w:rsid w:val="000F2FFB"/>
    <w:rsid w:val="000F359D"/>
    <w:rsid w:val="000F64F9"/>
    <w:rsid w:val="000F7B63"/>
    <w:rsid w:val="00100472"/>
    <w:rsid w:val="001005AC"/>
    <w:rsid w:val="001007CC"/>
    <w:rsid w:val="001007F0"/>
    <w:rsid w:val="001008F0"/>
    <w:rsid w:val="00100D00"/>
    <w:rsid w:val="00101670"/>
    <w:rsid w:val="00102347"/>
    <w:rsid w:val="0010304D"/>
    <w:rsid w:val="0010315F"/>
    <w:rsid w:val="00103465"/>
    <w:rsid w:val="00103805"/>
    <w:rsid w:val="00103DD6"/>
    <w:rsid w:val="001041E4"/>
    <w:rsid w:val="00104A5B"/>
    <w:rsid w:val="00104C96"/>
    <w:rsid w:val="0010741B"/>
    <w:rsid w:val="001078DF"/>
    <w:rsid w:val="00110137"/>
    <w:rsid w:val="00111B6C"/>
    <w:rsid w:val="00111D09"/>
    <w:rsid w:val="00112016"/>
    <w:rsid w:val="00112BF7"/>
    <w:rsid w:val="00113D62"/>
    <w:rsid w:val="001141A7"/>
    <w:rsid w:val="001143CA"/>
    <w:rsid w:val="0011460B"/>
    <w:rsid w:val="00116079"/>
    <w:rsid w:val="0011627F"/>
    <w:rsid w:val="00116E33"/>
    <w:rsid w:val="001202C7"/>
    <w:rsid w:val="0012046B"/>
    <w:rsid w:val="0012112D"/>
    <w:rsid w:val="00122670"/>
    <w:rsid w:val="00123934"/>
    <w:rsid w:val="00123F6F"/>
    <w:rsid w:val="001248B3"/>
    <w:rsid w:val="00124E7B"/>
    <w:rsid w:val="00125C55"/>
    <w:rsid w:val="00125D6A"/>
    <w:rsid w:val="00126BF6"/>
    <w:rsid w:val="00126C41"/>
    <w:rsid w:val="00126EEE"/>
    <w:rsid w:val="00126F5C"/>
    <w:rsid w:val="0013003A"/>
    <w:rsid w:val="00130707"/>
    <w:rsid w:val="00130C82"/>
    <w:rsid w:val="00130D95"/>
    <w:rsid w:val="00130FFD"/>
    <w:rsid w:val="001310D4"/>
    <w:rsid w:val="00131D52"/>
    <w:rsid w:val="00132E6A"/>
    <w:rsid w:val="001338A3"/>
    <w:rsid w:val="00133940"/>
    <w:rsid w:val="00133DBB"/>
    <w:rsid w:val="00134130"/>
    <w:rsid w:val="0013424C"/>
    <w:rsid w:val="0013465F"/>
    <w:rsid w:val="00134768"/>
    <w:rsid w:val="001348CB"/>
    <w:rsid w:val="00136709"/>
    <w:rsid w:val="0013696A"/>
    <w:rsid w:val="00136F58"/>
    <w:rsid w:val="001376E1"/>
    <w:rsid w:val="001378C0"/>
    <w:rsid w:val="00137B81"/>
    <w:rsid w:val="0014023B"/>
    <w:rsid w:val="00141263"/>
    <w:rsid w:val="00142AB2"/>
    <w:rsid w:val="001440FF"/>
    <w:rsid w:val="00144562"/>
    <w:rsid w:val="001446CE"/>
    <w:rsid w:val="00144EFA"/>
    <w:rsid w:val="00145F53"/>
    <w:rsid w:val="001464B3"/>
    <w:rsid w:val="0014691F"/>
    <w:rsid w:val="00146E0A"/>
    <w:rsid w:val="001500F5"/>
    <w:rsid w:val="00150709"/>
    <w:rsid w:val="001510F3"/>
    <w:rsid w:val="00151A0A"/>
    <w:rsid w:val="00151C20"/>
    <w:rsid w:val="00153D84"/>
    <w:rsid w:val="00153E7D"/>
    <w:rsid w:val="00154032"/>
    <w:rsid w:val="001542C7"/>
    <w:rsid w:val="001550B7"/>
    <w:rsid w:val="00155919"/>
    <w:rsid w:val="00156ACA"/>
    <w:rsid w:val="00156FF9"/>
    <w:rsid w:val="00157EF1"/>
    <w:rsid w:val="00157F52"/>
    <w:rsid w:val="001604C5"/>
    <w:rsid w:val="00160764"/>
    <w:rsid w:val="00160C9C"/>
    <w:rsid w:val="00160E3B"/>
    <w:rsid w:val="001611C3"/>
    <w:rsid w:val="00161D92"/>
    <w:rsid w:val="00162451"/>
    <w:rsid w:val="00162D98"/>
    <w:rsid w:val="001632B0"/>
    <w:rsid w:val="00164207"/>
    <w:rsid w:val="00165282"/>
    <w:rsid w:val="00165861"/>
    <w:rsid w:val="001661B1"/>
    <w:rsid w:val="0016700A"/>
    <w:rsid w:val="0017083F"/>
    <w:rsid w:val="00170AEF"/>
    <w:rsid w:val="00173211"/>
    <w:rsid w:val="001740F2"/>
    <w:rsid w:val="001744EB"/>
    <w:rsid w:val="0017603E"/>
    <w:rsid w:val="001766CC"/>
    <w:rsid w:val="00177A2F"/>
    <w:rsid w:val="00177EAB"/>
    <w:rsid w:val="001804C0"/>
    <w:rsid w:val="00180C8A"/>
    <w:rsid w:val="00180FEC"/>
    <w:rsid w:val="001817A7"/>
    <w:rsid w:val="0018194A"/>
    <w:rsid w:val="00183262"/>
    <w:rsid w:val="001844A2"/>
    <w:rsid w:val="00184CD1"/>
    <w:rsid w:val="00184F42"/>
    <w:rsid w:val="00185005"/>
    <w:rsid w:val="001850C3"/>
    <w:rsid w:val="00185D2D"/>
    <w:rsid w:val="001861D6"/>
    <w:rsid w:val="00187D18"/>
    <w:rsid w:val="00190BE6"/>
    <w:rsid w:val="00190F94"/>
    <w:rsid w:val="0019142A"/>
    <w:rsid w:val="00191B98"/>
    <w:rsid w:val="00191C09"/>
    <w:rsid w:val="001922A0"/>
    <w:rsid w:val="001922EC"/>
    <w:rsid w:val="00193467"/>
    <w:rsid w:val="001938F0"/>
    <w:rsid w:val="00194347"/>
    <w:rsid w:val="00194B5A"/>
    <w:rsid w:val="00196322"/>
    <w:rsid w:val="00197448"/>
    <w:rsid w:val="0019763D"/>
    <w:rsid w:val="00197C64"/>
    <w:rsid w:val="00197D93"/>
    <w:rsid w:val="001A129C"/>
    <w:rsid w:val="001A1FB8"/>
    <w:rsid w:val="001A29CF"/>
    <w:rsid w:val="001A303B"/>
    <w:rsid w:val="001A339B"/>
    <w:rsid w:val="001A37DC"/>
    <w:rsid w:val="001A39E2"/>
    <w:rsid w:val="001A3EEF"/>
    <w:rsid w:val="001A54D7"/>
    <w:rsid w:val="001A5672"/>
    <w:rsid w:val="001A645D"/>
    <w:rsid w:val="001A725F"/>
    <w:rsid w:val="001A7A99"/>
    <w:rsid w:val="001B0C27"/>
    <w:rsid w:val="001B0F76"/>
    <w:rsid w:val="001B14A6"/>
    <w:rsid w:val="001B1518"/>
    <w:rsid w:val="001B19F0"/>
    <w:rsid w:val="001B2950"/>
    <w:rsid w:val="001B3930"/>
    <w:rsid w:val="001B3C10"/>
    <w:rsid w:val="001B3FB0"/>
    <w:rsid w:val="001B439B"/>
    <w:rsid w:val="001B629C"/>
    <w:rsid w:val="001B689B"/>
    <w:rsid w:val="001C1536"/>
    <w:rsid w:val="001C1CF4"/>
    <w:rsid w:val="001C1D60"/>
    <w:rsid w:val="001C3905"/>
    <w:rsid w:val="001C52D3"/>
    <w:rsid w:val="001C561C"/>
    <w:rsid w:val="001C5CE8"/>
    <w:rsid w:val="001C6900"/>
    <w:rsid w:val="001D01F2"/>
    <w:rsid w:val="001D0624"/>
    <w:rsid w:val="001D0750"/>
    <w:rsid w:val="001D0890"/>
    <w:rsid w:val="001D172A"/>
    <w:rsid w:val="001D1AD3"/>
    <w:rsid w:val="001D2A07"/>
    <w:rsid w:val="001D2F02"/>
    <w:rsid w:val="001D3163"/>
    <w:rsid w:val="001D3B75"/>
    <w:rsid w:val="001D4517"/>
    <w:rsid w:val="001D486F"/>
    <w:rsid w:val="001D6692"/>
    <w:rsid w:val="001D7684"/>
    <w:rsid w:val="001D78F3"/>
    <w:rsid w:val="001D79E9"/>
    <w:rsid w:val="001D7E36"/>
    <w:rsid w:val="001E0B87"/>
    <w:rsid w:val="001E1107"/>
    <w:rsid w:val="001E13BC"/>
    <w:rsid w:val="001E15F4"/>
    <w:rsid w:val="001E3A85"/>
    <w:rsid w:val="001E501F"/>
    <w:rsid w:val="001E59F0"/>
    <w:rsid w:val="001E616B"/>
    <w:rsid w:val="001E6D64"/>
    <w:rsid w:val="001F1191"/>
    <w:rsid w:val="001F1365"/>
    <w:rsid w:val="001F2A09"/>
    <w:rsid w:val="001F30FF"/>
    <w:rsid w:val="001F35BF"/>
    <w:rsid w:val="001F3EE1"/>
    <w:rsid w:val="001F4119"/>
    <w:rsid w:val="001F4345"/>
    <w:rsid w:val="001F4A95"/>
    <w:rsid w:val="001F50E3"/>
    <w:rsid w:val="001F5794"/>
    <w:rsid w:val="001F681B"/>
    <w:rsid w:val="00200FFF"/>
    <w:rsid w:val="002010E9"/>
    <w:rsid w:val="00201379"/>
    <w:rsid w:val="002020F9"/>
    <w:rsid w:val="00206224"/>
    <w:rsid w:val="00206A04"/>
    <w:rsid w:val="00207468"/>
    <w:rsid w:val="00207D02"/>
    <w:rsid w:val="00207E45"/>
    <w:rsid w:val="00210CCA"/>
    <w:rsid w:val="002111EB"/>
    <w:rsid w:val="00211BD5"/>
    <w:rsid w:val="00212463"/>
    <w:rsid w:val="0021293C"/>
    <w:rsid w:val="002139E2"/>
    <w:rsid w:val="00213D84"/>
    <w:rsid w:val="00213D9F"/>
    <w:rsid w:val="00215121"/>
    <w:rsid w:val="002155DF"/>
    <w:rsid w:val="00215863"/>
    <w:rsid w:val="00215A3D"/>
    <w:rsid w:val="00220FA8"/>
    <w:rsid w:val="002215E9"/>
    <w:rsid w:val="00222C1F"/>
    <w:rsid w:val="00222F4B"/>
    <w:rsid w:val="00224ECF"/>
    <w:rsid w:val="00225014"/>
    <w:rsid w:val="0022512E"/>
    <w:rsid w:val="00225839"/>
    <w:rsid w:val="0022597C"/>
    <w:rsid w:val="00227E70"/>
    <w:rsid w:val="002303EB"/>
    <w:rsid w:val="00230FFC"/>
    <w:rsid w:val="00231D25"/>
    <w:rsid w:val="00232EFD"/>
    <w:rsid w:val="00233334"/>
    <w:rsid w:val="00234601"/>
    <w:rsid w:val="00234C1E"/>
    <w:rsid w:val="00234C77"/>
    <w:rsid w:val="0023504F"/>
    <w:rsid w:val="00237C84"/>
    <w:rsid w:val="002412BB"/>
    <w:rsid w:val="00241D78"/>
    <w:rsid w:val="00242801"/>
    <w:rsid w:val="00242D39"/>
    <w:rsid w:val="00242E00"/>
    <w:rsid w:val="002430EB"/>
    <w:rsid w:val="002431ED"/>
    <w:rsid w:val="00243436"/>
    <w:rsid w:val="00243E0B"/>
    <w:rsid w:val="002444C3"/>
    <w:rsid w:val="002445DD"/>
    <w:rsid w:val="00244BD3"/>
    <w:rsid w:val="00244CDC"/>
    <w:rsid w:val="00244EEA"/>
    <w:rsid w:val="00245F68"/>
    <w:rsid w:val="00246EF9"/>
    <w:rsid w:val="00246FF8"/>
    <w:rsid w:val="002475D4"/>
    <w:rsid w:val="0025001B"/>
    <w:rsid w:val="0025019E"/>
    <w:rsid w:val="00251086"/>
    <w:rsid w:val="0025110A"/>
    <w:rsid w:val="00251E84"/>
    <w:rsid w:val="0025382B"/>
    <w:rsid w:val="002542D4"/>
    <w:rsid w:val="00254442"/>
    <w:rsid w:val="002551DD"/>
    <w:rsid w:val="00255C2F"/>
    <w:rsid w:val="00255EF6"/>
    <w:rsid w:val="00255F62"/>
    <w:rsid w:val="0025609F"/>
    <w:rsid w:val="0025658C"/>
    <w:rsid w:val="002577AE"/>
    <w:rsid w:val="002579A6"/>
    <w:rsid w:val="00261A5D"/>
    <w:rsid w:val="002634C0"/>
    <w:rsid w:val="00263E43"/>
    <w:rsid w:val="00264E0F"/>
    <w:rsid w:val="00264EC0"/>
    <w:rsid w:val="00265D2F"/>
    <w:rsid w:val="002668FC"/>
    <w:rsid w:val="00266D82"/>
    <w:rsid w:val="00267B61"/>
    <w:rsid w:val="00270701"/>
    <w:rsid w:val="00270810"/>
    <w:rsid w:val="0027142E"/>
    <w:rsid w:val="00272B22"/>
    <w:rsid w:val="00272B6D"/>
    <w:rsid w:val="00272C9D"/>
    <w:rsid w:val="00273372"/>
    <w:rsid w:val="00273C36"/>
    <w:rsid w:val="00273C7F"/>
    <w:rsid w:val="00273DC1"/>
    <w:rsid w:val="002769D2"/>
    <w:rsid w:val="00276E66"/>
    <w:rsid w:val="00277B59"/>
    <w:rsid w:val="00280005"/>
    <w:rsid w:val="00280087"/>
    <w:rsid w:val="00280E46"/>
    <w:rsid w:val="0028181B"/>
    <w:rsid w:val="0028276B"/>
    <w:rsid w:val="00282801"/>
    <w:rsid w:val="00282B7A"/>
    <w:rsid w:val="00283664"/>
    <w:rsid w:val="00283718"/>
    <w:rsid w:val="00283FD7"/>
    <w:rsid w:val="00284211"/>
    <w:rsid w:val="00285B74"/>
    <w:rsid w:val="00286840"/>
    <w:rsid w:val="00286D68"/>
    <w:rsid w:val="00287774"/>
    <w:rsid w:val="002901E7"/>
    <w:rsid w:val="00290D53"/>
    <w:rsid w:val="00291073"/>
    <w:rsid w:val="002937B4"/>
    <w:rsid w:val="00293EDC"/>
    <w:rsid w:val="00294256"/>
    <w:rsid w:val="00294DAA"/>
    <w:rsid w:val="00295040"/>
    <w:rsid w:val="002950E8"/>
    <w:rsid w:val="00295ED8"/>
    <w:rsid w:val="00297247"/>
    <w:rsid w:val="002976C3"/>
    <w:rsid w:val="002A36F6"/>
    <w:rsid w:val="002A475D"/>
    <w:rsid w:val="002A4B32"/>
    <w:rsid w:val="002A4EDA"/>
    <w:rsid w:val="002A4EE8"/>
    <w:rsid w:val="002A5679"/>
    <w:rsid w:val="002A5FF0"/>
    <w:rsid w:val="002A66EE"/>
    <w:rsid w:val="002A6C7B"/>
    <w:rsid w:val="002A7274"/>
    <w:rsid w:val="002B024F"/>
    <w:rsid w:val="002B0359"/>
    <w:rsid w:val="002B03EA"/>
    <w:rsid w:val="002B11DF"/>
    <w:rsid w:val="002B16D3"/>
    <w:rsid w:val="002B1A2B"/>
    <w:rsid w:val="002B26DB"/>
    <w:rsid w:val="002B2B1E"/>
    <w:rsid w:val="002B2EEA"/>
    <w:rsid w:val="002B317D"/>
    <w:rsid w:val="002B38C7"/>
    <w:rsid w:val="002B46E2"/>
    <w:rsid w:val="002B509F"/>
    <w:rsid w:val="002B5350"/>
    <w:rsid w:val="002B590B"/>
    <w:rsid w:val="002B6791"/>
    <w:rsid w:val="002B7264"/>
    <w:rsid w:val="002B7ACA"/>
    <w:rsid w:val="002C1309"/>
    <w:rsid w:val="002C16A8"/>
    <w:rsid w:val="002C1A54"/>
    <w:rsid w:val="002C2CB9"/>
    <w:rsid w:val="002C34A1"/>
    <w:rsid w:val="002C3602"/>
    <w:rsid w:val="002C3DF4"/>
    <w:rsid w:val="002C4C4C"/>
    <w:rsid w:val="002C574F"/>
    <w:rsid w:val="002C5EDF"/>
    <w:rsid w:val="002C6738"/>
    <w:rsid w:val="002C6EBE"/>
    <w:rsid w:val="002D091F"/>
    <w:rsid w:val="002D0B97"/>
    <w:rsid w:val="002D1322"/>
    <w:rsid w:val="002D2A1B"/>
    <w:rsid w:val="002D3A29"/>
    <w:rsid w:val="002D5212"/>
    <w:rsid w:val="002D5BB1"/>
    <w:rsid w:val="002D6582"/>
    <w:rsid w:val="002D6D1B"/>
    <w:rsid w:val="002D7C6D"/>
    <w:rsid w:val="002E0149"/>
    <w:rsid w:val="002E1C2F"/>
    <w:rsid w:val="002E2F6A"/>
    <w:rsid w:val="002E497A"/>
    <w:rsid w:val="002E5268"/>
    <w:rsid w:val="002E6328"/>
    <w:rsid w:val="002E773C"/>
    <w:rsid w:val="002E7875"/>
    <w:rsid w:val="002F03EB"/>
    <w:rsid w:val="002F07A3"/>
    <w:rsid w:val="002F1FE7"/>
    <w:rsid w:val="002F2EBB"/>
    <w:rsid w:val="002F3F31"/>
    <w:rsid w:val="002F4A6D"/>
    <w:rsid w:val="002F4A95"/>
    <w:rsid w:val="002F5EE7"/>
    <w:rsid w:val="002F6603"/>
    <w:rsid w:val="002F6C36"/>
    <w:rsid w:val="002F745B"/>
    <w:rsid w:val="003004C6"/>
    <w:rsid w:val="0030243F"/>
    <w:rsid w:val="00304AF5"/>
    <w:rsid w:val="00305013"/>
    <w:rsid w:val="00305D38"/>
    <w:rsid w:val="00306722"/>
    <w:rsid w:val="003069D2"/>
    <w:rsid w:val="00307F87"/>
    <w:rsid w:val="003103A0"/>
    <w:rsid w:val="00310FE7"/>
    <w:rsid w:val="00311D09"/>
    <w:rsid w:val="003125B9"/>
    <w:rsid w:val="00314019"/>
    <w:rsid w:val="00314193"/>
    <w:rsid w:val="003149A4"/>
    <w:rsid w:val="0032002B"/>
    <w:rsid w:val="00321041"/>
    <w:rsid w:val="0032174A"/>
    <w:rsid w:val="00322988"/>
    <w:rsid w:val="00323950"/>
    <w:rsid w:val="0032456D"/>
    <w:rsid w:val="00325CF8"/>
    <w:rsid w:val="00326184"/>
    <w:rsid w:val="00326EE8"/>
    <w:rsid w:val="00327274"/>
    <w:rsid w:val="00330A4E"/>
    <w:rsid w:val="00330C7E"/>
    <w:rsid w:val="00330FB8"/>
    <w:rsid w:val="003313C3"/>
    <w:rsid w:val="003316D6"/>
    <w:rsid w:val="00332987"/>
    <w:rsid w:val="00332A3D"/>
    <w:rsid w:val="00334A2F"/>
    <w:rsid w:val="00334B45"/>
    <w:rsid w:val="003360A2"/>
    <w:rsid w:val="003369A9"/>
    <w:rsid w:val="00336DE4"/>
    <w:rsid w:val="00336EDD"/>
    <w:rsid w:val="00337EBB"/>
    <w:rsid w:val="00341863"/>
    <w:rsid w:val="00341A3A"/>
    <w:rsid w:val="00341E6C"/>
    <w:rsid w:val="003425B7"/>
    <w:rsid w:val="00343080"/>
    <w:rsid w:val="0034312E"/>
    <w:rsid w:val="00343C75"/>
    <w:rsid w:val="00343DDE"/>
    <w:rsid w:val="00343E71"/>
    <w:rsid w:val="00344B28"/>
    <w:rsid w:val="0034512F"/>
    <w:rsid w:val="00347043"/>
    <w:rsid w:val="00347C33"/>
    <w:rsid w:val="003500B3"/>
    <w:rsid w:val="003500BF"/>
    <w:rsid w:val="00350CB0"/>
    <w:rsid w:val="00350DE8"/>
    <w:rsid w:val="00350E43"/>
    <w:rsid w:val="0035191F"/>
    <w:rsid w:val="00352250"/>
    <w:rsid w:val="00352AAD"/>
    <w:rsid w:val="00352D85"/>
    <w:rsid w:val="0035350B"/>
    <w:rsid w:val="0035402A"/>
    <w:rsid w:val="00354B3A"/>
    <w:rsid w:val="00354EA8"/>
    <w:rsid w:val="00354F63"/>
    <w:rsid w:val="00354F70"/>
    <w:rsid w:val="00355952"/>
    <w:rsid w:val="00355E66"/>
    <w:rsid w:val="00356B56"/>
    <w:rsid w:val="00356F2D"/>
    <w:rsid w:val="00357711"/>
    <w:rsid w:val="00357F4D"/>
    <w:rsid w:val="0036076B"/>
    <w:rsid w:val="00360ED4"/>
    <w:rsid w:val="0036194E"/>
    <w:rsid w:val="00361E66"/>
    <w:rsid w:val="003620EF"/>
    <w:rsid w:val="0036227D"/>
    <w:rsid w:val="00363431"/>
    <w:rsid w:val="00363B70"/>
    <w:rsid w:val="00363E53"/>
    <w:rsid w:val="00364301"/>
    <w:rsid w:val="0036487E"/>
    <w:rsid w:val="00364E27"/>
    <w:rsid w:val="00366DAF"/>
    <w:rsid w:val="003674F9"/>
    <w:rsid w:val="003707C5"/>
    <w:rsid w:val="00372263"/>
    <w:rsid w:val="003725D3"/>
    <w:rsid w:val="0037274C"/>
    <w:rsid w:val="00372A9E"/>
    <w:rsid w:val="00373144"/>
    <w:rsid w:val="0037344C"/>
    <w:rsid w:val="00373DC7"/>
    <w:rsid w:val="00375437"/>
    <w:rsid w:val="00376150"/>
    <w:rsid w:val="003770E3"/>
    <w:rsid w:val="0037759B"/>
    <w:rsid w:val="00377C14"/>
    <w:rsid w:val="00380A37"/>
    <w:rsid w:val="00380F95"/>
    <w:rsid w:val="00382637"/>
    <w:rsid w:val="00382B84"/>
    <w:rsid w:val="00382C9F"/>
    <w:rsid w:val="00382D5A"/>
    <w:rsid w:val="00383287"/>
    <w:rsid w:val="00384278"/>
    <w:rsid w:val="003844FF"/>
    <w:rsid w:val="0038480F"/>
    <w:rsid w:val="00384D04"/>
    <w:rsid w:val="00386A9E"/>
    <w:rsid w:val="00387183"/>
    <w:rsid w:val="0038754F"/>
    <w:rsid w:val="003876FB"/>
    <w:rsid w:val="00390012"/>
    <w:rsid w:val="0039068B"/>
    <w:rsid w:val="003912ED"/>
    <w:rsid w:val="003914A3"/>
    <w:rsid w:val="003914A7"/>
    <w:rsid w:val="00391CE7"/>
    <w:rsid w:val="00393A48"/>
    <w:rsid w:val="00393B97"/>
    <w:rsid w:val="00394462"/>
    <w:rsid w:val="003947C4"/>
    <w:rsid w:val="00394D03"/>
    <w:rsid w:val="00395017"/>
    <w:rsid w:val="003953E7"/>
    <w:rsid w:val="00395630"/>
    <w:rsid w:val="003970DF"/>
    <w:rsid w:val="00397278"/>
    <w:rsid w:val="003976F1"/>
    <w:rsid w:val="003A0DF9"/>
    <w:rsid w:val="003A1AC0"/>
    <w:rsid w:val="003A2A37"/>
    <w:rsid w:val="003A2A3C"/>
    <w:rsid w:val="003A61FA"/>
    <w:rsid w:val="003A7010"/>
    <w:rsid w:val="003A7603"/>
    <w:rsid w:val="003A7737"/>
    <w:rsid w:val="003A77A0"/>
    <w:rsid w:val="003A7A65"/>
    <w:rsid w:val="003B10FC"/>
    <w:rsid w:val="003B148E"/>
    <w:rsid w:val="003B1E72"/>
    <w:rsid w:val="003B20E2"/>
    <w:rsid w:val="003B41F8"/>
    <w:rsid w:val="003B4741"/>
    <w:rsid w:val="003B607C"/>
    <w:rsid w:val="003B6313"/>
    <w:rsid w:val="003B6D55"/>
    <w:rsid w:val="003B7263"/>
    <w:rsid w:val="003B7424"/>
    <w:rsid w:val="003C0689"/>
    <w:rsid w:val="003C1014"/>
    <w:rsid w:val="003C2079"/>
    <w:rsid w:val="003C208F"/>
    <w:rsid w:val="003C485D"/>
    <w:rsid w:val="003C6087"/>
    <w:rsid w:val="003C6EB0"/>
    <w:rsid w:val="003C6FD0"/>
    <w:rsid w:val="003C6FEE"/>
    <w:rsid w:val="003C7D07"/>
    <w:rsid w:val="003D018D"/>
    <w:rsid w:val="003D1056"/>
    <w:rsid w:val="003D12D7"/>
    <w:rsid w:val="003D1DAA"/>
    <w:rsid w:val="003D3ADD"/>
    <w:rsid w:val="003D4483"/>
    <w:rsid w:val="003D4CF1"/>
    <w:rsid w:val="003D52A6"/>
    <w:rsid w:val="003D554B"/>
    <w:rsid w:val="003D6CCC"/>
    <w:rsid w:val="003D718B"/>
    <w:rsid w:val="003D751F"/>
    <w:rsid w:val="003D7872"/>
    <w:rsid w:val="003E08CC"/>
    <w:rsid w:val="003E168E"/>
    <w:rsid w:val="003E1975"/>
    <w:rsid w:val="003E29E6"/>
    <w:rsid w:val="003E2AC9"/>
    <w:rsid w:val="003E2EA6"/>
    <w:rsid w:val="003E3733"/>
    <w:rsid w:val="003E50E4"/>
    <w:rsid w:val="003E54DB"/>
    <w:rsid w:val="003E59CA"/>
    <w:rsid w:val="003E5A5C"/>
    <w:rsid w:val="003E64D4"/>
    <w:rsid w:val="003E7127"/>
    <w:rsid w:val="003E7D92"/>
    <w:rsid w:val="003F089D"/>
    <w:rsid w:val="003F09DE"/>
    <w:rsid w:val="003F0A53"/>
    <w:rsid w:val="003F2196"/>
    <w:rsid w:val="003F27B0"/>
    <w:rsid w:val="003F40E7"/>
    <w:rsid w:val="003F4107"/>
    <w:rsid w:val="003F461E"/>
    <w:rsid w:val="003F4A21"/>
    <w:rsid w:val="003F4BF6"/>
    <w:rsid w:val="003F5536"/>
    <w:rsid w:val="003F56D7"/>
    <w:rsid w:val="003F5B2A"/>
    <w:rsid w:val="003F6D07"/>
    <w:rsid w:val="003F6E2A"/>
    <w:rsid w:val="003F7433"/>
    <w:rsid w:val="0040072A"/>
    <w:rsid w:val="004015A1"/>
    <w:rsid w:val="004018B6"/>
    <w:rsid w:val="004018C6"/>
    <w:rsid w:val="00401C18"/>
    <w:rsid w:val="004022A2"/>
    <w:rsid w:val="00402558"/>
    <w:rsid w:val="00403894"/>
    <w:rsid w:val="00404DCA"/>
    <w:rsid w:val="004068BC"/>
    <w:rsid w:val="00406AA6"/>
    <w:rsid w:val="0040701A"/>
    <w:rsid w:val="004079F9"/>
    <w:rsid w:val="00407F79"/>
    <w:rsid w:val="004100BA"/>
    <w:rsid w:val="00410C5C"/>
    <w:rsid w:val="00410EF2"/>
    <w:rsid w:val="00411474"/>
    <w:rsid w:val="00412A24"/>
    <w:rsid w:val="00412AB9"/>
    <w:rsid w:val="00414262"/>
    <w:rsid w:val="0041611F"/>
    <w:rsid w:val="004163AD"/>
    <w:rsid w:val="00416BC8"/>
    <w:rsid w:val="00416CA7"/>
    <w:rsid w:val="00416E63"/>
    <w:rsid w:val="00417CA5"/>
    <w:rsid w:val="00420F26"/>
    <w:rsid w:val="0042130A"/>
    <w:rsid w:val="00421FA2"/>
    <w:rsid w:val="00422219"/>
    <w:rsid w:val="00425AD9"/>
    <w:rsid w:val="00425EEF"/>
    <w:rsid w:val="004269B5"/>
    <w:rsid w:val="00430B69"/>
    <w:rsid w:val="004314D3"/>
    <w:rsid w:val="00431CD3"/>
    <w:rsid w:val="0043291F"/>
    <w:rsid w:val="00432947"/>
    <w:rsid w:val="00433519"/>
    <w:rsid w:val="004335A9"/>
    <w:rsid w:val="004358EE"/>
    <w:rsid w:val="00436B63"/>
    <w:rsid w:val="00440C49"/>
    <w:rsid w:val="00440CA2"/>
    <w:rsid w:val="00441CC3"/>
    <w:rsid w:val="00442B46"/>
    <w:rsid w:val="00443A2A"/>
    <w:rsid w:val="00443AF7"/>
    <w:rsid w:val="00443E68"/>
    <w:rsid w:val="00444536"/>
    <w:rsid w:val="004459B6"/>
    <w:rsid w:val="00446BA4"/>
    <w:rsid w:val="00446F56"/>
    <w:rsid w:val="004478B8"/>
    <w:rsid w:val="00450378"/>
    <w:rsid w:val="004507FB"/>
    <w:rsid w:val="00451998"/>
    <w:rsid w:val="004520E0"/>
    <w:rsid w:val="00452142"/>
    <w:rsid w:val="00453D5C"/>
    <w:rsid w:val="00455456"/>
    <w:rsid w:val="00456090"/>
    <w:rsid w:val="0045635B"/>
    <w:rsid w:val="00457399"/>
    <w:rsid w:val="00460646"/>
    <w:rsid w:val="00461629"/>
    <w:rsid w:val="00461937"/>
    <w:rsid w:val="004624B0"/>
    <w:rsid w:val="00462976"/>
    <w:rsid w:val="004630B8"/>
    <w:rsid w:val="00463CAC"/>
    <w:rsid w:val="004640F2"/>
    <w:rsid w:val="004643EC"/>
    <w:rsid w:val="004658A5"/>
    <w:rsid w:val="00465AA8"/>
    <w:rsid w:val="00465ECA"/>
    <w:rsid w:val="00466DA6"/>
    <w:rsid w:val="0046723D"/>
    <w:rsid w:val="0046778F"/>
    <w:rsid w:val="00467DF8"/>
    <w:rsid w:val="00470B72"/>
    <w:rsid w:val="00470CD3"/>
    <w:rsid w:val="004710AA"/>
    <w:rsid w:val="00471318"/>
    <w:rsid w:val="00471C4D"/>
    <w:rsid w:val="004722C1"/>
    <w:rsid w:val="0047247F"/>
    <w:rsid w:val="00473408"/>
    <w:rsid w:val="00473622"/>
    <w:rsid w:val="00473F90"/>
    <w:rsid w:val="00474456"/>
    <w:rsid w:val="00474924"/>
    <w:rsid w:val="00474979"/>
    <w:rsid w:val="00475344"/>
    <w:rsid w:val="00475346"/>
    <w:rsid w:val="004758EB"/>
    <w:rsid w:val="00475DD8"/>
    <w:rsid w:val="004762C8"/>
    <w:rsid w:val="00477996"/>
    <w:rsid w:val="00477C69"/>
    <w:rsid w:val="00477C6F"/>
    <w:rsid w:val="004804AD"/>
    <w:rsid w:val="004818AF"/>
    <w:rsid w:val="00482C5C"/>
    <w:rsid w:val="00484601"/>
    <w:rsid w:val="00484658"/>
    <w:rsid w:val="00485B15"/>
    <w:rsid w:val="00485C10"/>
    <w:rsid w:val="0048667A"/>
    <w:rsid w:val="00486AD3"/>
    <w:rsid w:val="0048714A"/>
    <w:rsid w:val="004874CC"/>
    <w:rsid w:val="004908A0"/>
    <w:rsid w:val="00490BBE"/>
    <w:rsid w:val="0049118C"/>
    <w:rsid w:val="00491A73"/>
    <w:rsid w:val="0049266D"/>
    <w:rsid w:val="004929AF"/>
    <w:rsid w:val="00493B66"/>
    <w:rsid w:val="00493DF0"/>
    <w:rsid w:val="00494FC0"/>
    <w:rsid w:val="004967E0"/>
    <w:rsid w:val="00496BA5"/>
    <w:rsid w:val="00497815"/>
    <w:rsid w:val="00497AF2"/>
    <w:rsid w:val="004A112D"/>
    <w:rsid w:val="004A20C9"/>
    <w:rsid w:val="004A21C9"/>
    <w:rsid w:val="004A338B"/>
    <w:rsid w:val="004A3764"/>
    <w:rsid w:val="004A4CF6"/>
    <w:rsid w:val="004A4D0F"/>
    <w:rsid w:val="004A4E44"/>
    <w:rsid w:val="004A567C"/>
    <w:rsid w:val="004A5C82"/>
    <w:rsid w:val="004A5D91"/>
    <w:rsid w:val="004B0929"/>
    <w:rsid w:val="004B162B"/>
    <w:rsid w:val="004B327B"/>
    <w:rsid w:val="004B37B4"/>
    <w:rsid w:val="004B3A6D"/>
    <w:rsid w:val="004B3DBC"/>
    <w:rsid w:val="004B4374"/>
    <w:rsid w:val="004B450D"/>
    <w:rsid w:val="004B5A72"/>
    <w:rsid w:val="004B5ABD"/>
    <w:rsid w:val="004B77D5"/>
    <w:rsid w:val="004C0627"/>
    <w:rsid w:val="004C0BCC"/>
    <w:rsid w:val="004C199D"/>
    <w:rsid w:val="004C1DE8"/>
    <w:rsid w:val="004C215D"/>
    <w:rsid w:val="004C27DB"/>
    <w:rsid w:val="004C2CA9"/>
    <w:rsid w:val="004C2EB3"/>
    <w:rsid w:val="004C4BFA"/>
    <w:rsid w:val="004C566B"/>
    <w:rsid w:val="004C5905"/>
    <w:rsid w:val="004C5E39"/>
    <w:rsid w:val="004C5FC7"/>
    <w:rsid w:val="004C5FDA"/>
    <w:rsid w:val="004C6341"/>
    <w:rsid w:val="004C6400"/>
    <w:rsid w:val="004C65E5"/>
    <w:rsid w:val="004C7D4C"/>
    <w:rsid w:val="004D00F0"/>
    <w:rsid w:val="004D1A65"/>
    <w:rsid w:val="004D1B1E"/>
    <w:rsid w:val="004D1EEC"/>
    <w:rsid w:val="004D2381"/>
    <w:rsid w:val="004D2A41"/>
    <w:rsid w:val="004D2D49"/>
    <w:rsid w:val="004D2D56"/>
    <w:rsid w:val="004D3E59"/>
    <w:rsid w:val="004D5F5C"/>
    <w:rsid w:val="004D6093"/>
    <w:rsid w:val="004D6B49"/>
    <w:rsid w:val="004E026E"/>
    <w:rsid w:val="004E07FC"/>
    <w:rsid w:val="004E1301"/>
    <w:rsid w:val="004E31BE"/>
    <w:rsid w:val="004E4F4E"/>
    <w:rsid w:val="004E4FF2"/>
    <w:rsid w:val="004E525F"/>
    <w:rsid w:val="004E5826"/>
    <w:rsid w:val="004E5A40"/>
    <w:rsid w:val="004E5F32"/>
    <w:rsid w:val="004E61BA"/>
    <w:rsid w:val="004E676C"/>
    <w:rsid w:val="004E7712"/>
    <w:rsid w:val="004E7775"/>
    <w:rsid w:val="004E7848"/>
    <w:rsid w:val="004F04C2"/>
    <w:rsid w:val="004F272A"/>
    <w:rsid w:val="004F2B6D"/>
    <w:rsid w:val="004F30B7"/>
    <w:rsid w:val="004F34D7"/>
    <w:rsid w:val="004F3851"/>
    <w:rsid w:val="004F387B"/>
    <w:rsid w:val="004F3B6F"/>
    <w:rsid w:val="004F41B1"/>
    <w:rsid w:val="004F41BC"/>
    <w:rsid w:val="004F4BBA"/>
    <w:rsid w:val="004F4E65"/>
    <w:rsid w:val="004F5DBD"/>
    <w:rsid w:val="004F5E03"/>
    <w:rsid w:val="004F6331"/>
    <w:rsid w:val="004F665A"/>
    <w:rsid w:val="004F6952"/>
    <w:rsid w:val="004F6DD7"/>
    <w:rsid w:val="004F6EDF"/>
    <w:rsid w:val="004F7624"/>
    <w:rsid w:val="004F7D69"/>
    <w:rsid w:val="005005E0"/>
    <w:rsid w:val="005016DB"/>
    <w:rsid w:val="00504585"/>
    <w:rsid w:val="00504933"/>
    <w:rsid w:val="00504A49"/>
    <w:rsid w:val="00504E10"/>
    <w:rsid w:val="005050C3"/>
    <w:rsid w:val="00507352"/>
    <w:rsid w:val="005078CF"/>
    <w:rsid w:val="00507EE7"/>
    <w:rsid w:val="0051001F"/>
    <w:rsid w:val="005103D9"/>
    <w:rsid w:val="00510F88"/>
    <w:rsid w:val="00512015"/>
    <w:rsid w:val="00513093"/>
    <w:rsid w:val="00513611"/>
    <w:rsid w:val="00515E5A"/>
    <w:rsid w:val="00515FEC"/>
    <w:rsid w:val="00516650"/>
    <w:rsid w:val="00516888"/>
    <w:rsid w:val="00516D32"/>
    <w:rsid w:val="00517E0A"/>
    <w:rsid w:val="00521961"/>
    <w:rsid w:val="0052223D"/>
    <w:rsid w:val="00522FAC"/>
    <w:rsid w:val="0052432C"/>
    <w:rsid w:val="005253A1"/>
    <w:rsid w:val="00527842"/>
    <w:rsid w:val="005278FE"/>
    <w:rsid w:val="00527B66"/>
    <w:rsid w:val="00527D5E"/>
    <w:rsid w:val="00530799"/>
    <w:rsid w:val="005307A6"/>
    <w:rsid w:val="005311CD"/>
    <w:rsid w:val="00532658"/>
    <w:rsid w:val="00533566"/>
    <w:rsid w:val="00533682"/>
    <w:rsid w:val="00534355"/>
    <w:rsid w:val="00534A14"/>
    <w:rsid w:val="00534F93"/>
    <w:rsid w:val="00535991"/>
    <w:rsid w:val="0053619E"/>
    <w:rsid w:val="00536A1D"/>
    <w:rsid w:val="00537C01"/>
    <w:rsid w:val="00537E4B"/>
    <w:rsid w:val="00540723"/>
    <w:rsid w:val="00540BF6"/>
    <w:rsid w:val="0054305C"/>
    <w:rsid w:val="00543380"/>
    <w:rsid w:val="00543381"/>
    <w:rsid w:val="0054369F"/>
    <w:rsid w:val="00543895"/>
    <w:rsid w:val="00543DE9"/>
    <w:rsid w:val="005446ED"/>
    <w:rsid w:val="005447D1"/>
    <w:rsid w:val="00545596"/>
    <w:rsid w:val="00545A2E"/>
    <w:rsid w:val="00546183"/>
    <w:rsid w:val="0054677A"/>
    <w:rsid w:val="00546A3F"/>
    <w:rsid w:val="0054745D"/>
    <w:rsid w:val="005502D1"/>
    <w:rsid w:val="0055030B"/>
    <w:rsid w:val="00551778"/>
    <w:rsid w:val="00551811"/>
    <w:rsid w:val="0055194D"/>
    <w:rsid w:val="0055225D"/>
    <w:rsid w:val="00553E11"/>
    <w:rsid w:val="00554081"/>
    <w:rsid w:val="00554B35"/>
    <w:rsid w:val="005558A1"/>
    <w:rsid w:val="00555AFE"/>
    <w:rsid w:val="00555E79"/>
    <w:rsid w:val="00556632"/>
    <w:rsid w:val="00556DDB"/>
    <w:rsid w:val="00557367"/>
    <w:rsid w:val="00557477"/>
    <w:rsid w:val="005576BB"/>
    <w:rsid w:val="00557D33"/>
    <w:rsid w:val="005607B7"/>
    <w:rsid w:val="00560BC5"/>
    <w:rsid w:val="00560E7A"/>
    <w:rsid w:val="005625FF"/>
    <w:rsid w:val="00562D82"/>
    <w:rsid w:val="005634A5"/>
    <w:rsid w:val="005635EB"/>
    <w:rsid w:val="0056376C"/>
    <w:rsid w:val="00564B22"/>
    <w:rsid w:val="00564D88"/>
    <w:rsid w:val="00565502"/>
    <w:rsid w:val="00565C32"/>
    <w:rsid w:val="00565CEB"/>
    <w:rsid w:val="00565E7F"/>
    <w:rsid w:val="00566B7E"/>
    <w:rsid w:val="00566C4B"/>
    <w:rsid w:val="005705FB"/>
    <w:rsid w:val="00571A25"/>
    <w:rsid w:val="0057427E"/>
    <w:rsid w:val="00574F2C"/>
    <w:rsid w:val="005756CE"/>
    <w:rsid w:val="005758D3"/>
    <w:rsid w:val="00576900"/>
    <w:rsid w:val="00576D5D"/>
    <w:rsid w:val="00580441"/>
    <w:rsid w:val="00580A22"/>
    <w:rsid w:val="00581153"/>
    <w:rsid w:val="005817A1"/>
    <w:rsid w:val="00582316"/>
    <w:rsid w:val="00582FA1"/>
    <w:rsid w:val="005839C8"/>
    <w:rsid w:val="005839C9"/>
    <w:rsid w:val="00583E5C"/>
    <w:rsid w:val="005847C2"/>
    <w:rsid w:val="00585382"/>
    <w:rsid w:val="00585E76"/>
    <w:rsid w:val="005863C0"/>
    <w:rsid w:val="0058741B"/>
    <w:rsid w:val="0059018C"/>
    <w:rsid w:val="0059053F"/>
    <w:rsid w:val="00590F59"/>
    <w:rsid w:val="0059113C"/>
    <w:rsid w:val="00591DA2"/>
    <w:rsid w:val="0059278C"/>
    <w:rsid w:val="005927B3"/>
    <w:rsid w:val="0059286D"/>
    <w:rsid w:val="0059371F"/>
    <w:rsid w:val="0059394C"/>
    <w:rsid w:val="00593CA5"/>
    <w:rsid w:val="005955F7"/>
    <w:rsid w:val="00595660"/>
    <w:rsid w:val="0059663A"/>
    <w:rsid w:val="00596E04"/>
    <w:rsid w:val="005975DE"/>
    <w:rsid w:val="00597728"/>
    <w:rsid w:val="00597749"/>
    <w:rsid w:val="005A25B7"/>
    <w:rsid w:val="005A28D1"/>
    <w:rsid w:val="005A2B77"/>
    <w:rsid w:val="005A39BE"/>
    <w:rsid w:val="005A3A87"/>
    <w:rsid w:val="005A3E39"/>
    <w:rsid w:val="005A3FC2"/>
    <w:rsid w:val="005A4031"/>
    <w:rsid w:val="005A422C"/>
    <w:rsid w:val="005A48C2"/>
    <w:rsid w:val="005A5FF3"/>
    <w:rsid w:val="005A60BE"/>
    <w:rsid w:val="005A73C3"/>
    <w:rsid w:val="005B0C70"/>
    <w:rsid w:val="005B3492"/>
    <w:rsid w:val="005B34B1"/>
    <w:rsid w:val="005B3550"/>
    <w:rsid w:val="005B4050"/>
    <w:rsid w:val="005B4060"/>
    <w:rsid w:val="005B42C2"/>
    <w:rsid w:val="005B57A6"/>
    <w:rsid w:val="005B7206"/>
    <w:rsid w:val="005B750F"/>
    <w:rsid w:val="005C1781"/>
    <w:rsid w:val="005C17C5"/>
    <w:rsid w:val="005C1983"/>
    <w:rsid w:val="005C1BEE"/>
    <w:rsid w:val="005C4E2A"/>
    <w:rsid w:val="005C58F9"/>
    <w:rsid w:val="005C652D"/>
    <w:rsid w:val="005C71F6"/>
    <w:rsid w:val="005D019F"/>
    <w:rsid w:val="005D1172"/>
    <w:rsid w:val="005D1BC9"/>
    <w:rsid w:val="005D1F7C"/>
    <w:rsid w:val="005D2BCE"/>
    <w:rsid w:val="005D49C5"/>
    <w:rsid w:val="005D5437"/>
    <w:rsid w:val="005D6049"/>
    <w:rsid w:val="005D6878"/>
    <w:rsid w:val="005E030E"/>
    <w:rsid w:val="005E0DEE"/>
    <w:rsid w:val="005E1309"/>
    <w:rsid w:val="005E2E11"/>
    <w:rsid w:val="005E3A8F"/>
    <w:rsid w:val="005E3D91"/>
    <w:rsid w:val="005E6466"/>
    <w:rsid w:val="005E6747"/>
    <w:rsid w:val="005E6A46"/>
    <w:rsid w:val="005E787B"/>
    <w:rsid w:val="005F0250"/>
    <w:rsid w:val="005F098B"/>
    <w:rsid w:val="005F10F7"/>
    <w:rsid w:val="005F15ED"/>
    <w:rsid w:val="005F238D"/>
    <w:rsid w:val="005F24CE"/>
    <w:rsid w:val="005F25FD"/>
    <w:rsid w:val="005F288C"/>
    <w:rsid w:val="005F2F0F"/>
    <w:rsid w:val="005F3D6D"/>
    <w:rsid w:val="005F404F"/>
    <w:rsid w:val="005F417F"/>
    <w:rsid w:val="005F491F"/>
    <w:rsid w:val="005F57E6"/>
    <w:rsid w:val="005F5808"/>
    <w:rsid w:val="005F5B0C"/>
    <w:rsid w:val="005F605E"/>
    <w:rsid w:val="005F6B2C"/>
    <w:rsid w:val="005F7F2E"/>
    <w:rsid w:val="0060031A"/>
    <w:rsid w:val="006008FE"/>
    <w:rsid w:val="00600C77"/>
    <w:rsid w:val="0060118D"/>
    <w:rsid w:val="006015CF"/>
    <w:rsid w:val="0060198E"/>
    <w:rsid w:val="00601AB4"/>
    <w:rsid w:val="00601BB8"/>
    <w:rsid w:val="00602374"/>
    <w:rsid w:val="00602592"/>
    <w:rsid w:val="00602671"/>
    <w:rsid w:val="006027F3"/>
    <w:rsid w:val="00602CA0"/>
    <w:rsid w:val="006050B2"/>
    <w:rsid w:val="00605153"/>
    <w:rsid w:val="006054FA"/>
    <w:rsid w:val="00606283"/>
    <w:rsid w:val="00606E6C"/>
    <w:rsid w:val="0060712E"/>
    <w:rsid w:val="0060730F"/>
    <w:rsid w:val="00607786"/>
    <w:rsid w:val="00607A4E"/>
    <w:rsid w:val="006102A6"/>
    <w:rsid w:val="006103EA"/>
    <w:rsid w:val="0061060A"/>
    <w:rsid w:val="00611C0D"/>
    <w:rsid w:val="006122C6"/>
    <w:rsid w:val="00612D1C"/>
    <w:rsid w:val="00612F10"/>
    <w:rsid w:val="006130D4"/>
    <w:rsid w:val="00613769"/>
    <w:rsid w:val="00613DEF"/>
    <w:rsid w:val="006143C5"/>
    <w:rsid w:val="00614B50"/>
    <w:rsid w:val="00615586"/>
    <w:rsid w:val="0061642D"/>
    <w:rsid w:val="00616B85"/>
    <w:rsid w:val="006171EE"/>
    <w:rsid w:val="00620D41"/>
    <w:rsid w:val="00620E1A"/>
    <w:rsid w:val="006215E1"/>
    <w:rsid w:val="0062186F"/>
    <w:rsid w:val="006218B7"/>
    <w:rsid w:val="006219C6"/>
    <w:rsid w:val="00621A3A"/>
    <w:rsid w:val="00622763"/>
    <w:rsid w:val="006227A2"/>
    <w:rsid w:val="006233F4"/>
    <w:rsid w:val="00623785"/>
    <w:rsid w:val="00624A71"/>
    <w:rsid w:val="00625C97"/>
    <w:rsid w:val="00625CA8"/>
    <w:rsid w:val="00626453"/>
    <w:rsid w:val="00626CA3"/>
    <w:rsid w:val="006271FA"/>
    <w:rsid w:val="00627C99"/>
    <w:rsid w:val="0063095D"/>
    <w:rsid w:val="00630AD2"/>
    <w:rsid w:val="006323D7"/>
    <w:rsid w:val="00632599"/>
    <w:rsid w:val="00633267"/>
    <w:rsid w:val="00634454"/>
    <w:rsid w:val="00634AFD"/>
    <w:rsid w:val="00634BAA"/>
    <w:rsid w:val="0063526B"/>
    <w:rsid w:val="006355D0"/>
    <w:rsid w:val="006359E0"/>
    <w:rsid w:val="006362E6"/>
    <w:rsid w:val="00637CFD"/>
    <w:rsid w:val="0064166E"/>
    <w:rsid w:val="006430CB"/>
    <w:rsid w:val="00643A33"/>
    <w:rsid w:val="00643E4D"/>
    <w:rsid w:val="00643F7C"/>
    <w:rsid w:val="006445B3"/>
    <w:rsid w:val="006446B0"/>
    <w:rsid w:val="00644BDD"/>
    <w:rsid w:val="00645B81"/>
    <w:rsid w:val="00646218"/>
    <w:rsid w:val="00646495"/>
    <w:rsid w:val="00647093"/>
    <w:rsid w:val="00647342"/>
    <w:rsid w:val="0065069C"/>
    <w:rsid w:val="00650742"/>
    <w:rsid w:val="00650E73"/>
    <w:rsid w:val="00651054"/>
    <w:rsid w:val="00652488"/>
    <w:rsid w:val="00652528"/>
    <w:rsid w:val="00652BE2"/>
    <w:rsid w:val="00652C05"/>
    <w:rsid w:val="00653953"/>
    <w:rsid w:val="00653E48"/>
    <w:rsid w:val="00655125"/>
    <w:rsid w:val="00655625"/>
    <w:rsid w:val="00655CF4"/>
    <w:rsid w:val="00656457"/>
    <w:rsid w:val="0065789F"/>
    <w:rsid w:val="0065794D"/>
    <w:rsid w:val="00660AEE"/>
    <w:rsid w:val="00660DEB"/>
    <w:rsid w:val="00662975"/>
    <w:rsid w:val="006629B6"/>
    <w:rsid w:val="0066356F"/>
    <w:rsid w:val="00663718"/>
    <w:rsid w:val="00663E92"/>
    <w:rsid w:val="0066439B"/>
    <w:rsid w:val="00664D4D"/>
    <w:rsid w:val="00665169"/>
    <w:rsid w:val="00665A51"/>
    <w:rsid w:val="00665B28"/>
    <w:rsid w:val="00666597"/>
    <w:rsid w:val="00666687"/>
    <w:rsid w:val="00667369"/>
    <w:rsid w:val="00670049"/>
    <w:rsid w:val="00670623"/>
    <w:rsid w:val="00670AD5"/>
    <w:rsid w:val="006720F8"/>
    <w:rsid w:val="00674B34"/>
    <w:rsid w:val="00675373"/>
    <w:rsid w:val="00676753"/>
    <w:rsid w:val="00677803"/>
    <w:rsid w:val="00680B87"/>
    <w:rsid w:val="00680C4D"/>
    <w:rsid w:val="00680DB8"/>
    <w:rsid w:val="00681046"/>
    <w:rsid w:val="006826AF"/>
    <w:rsid w:val="00682979"/>
    <w:rsid w:val="00683CF3"/>
    <w:rsid w:val="0068446A"/>
    <w:rsid w:val="00684A2B"/>
    <w:rsid w:val="006856FE"/>
    <w:rsid w:val="00685D47"/>
    <w:rsid w:val="0068623A"/>
    <w:rsid w:val="00686A9D"/>
    <w:rsid w:val="0069102A"/>
    <w:rsid w:val="0069181E"/>
    <w:rsid w:val="00692061"/>
    <w:rsid w:val="006932D6"/>
    <w:rsid w:val="006932DF"/>
    <w:rsid w:val="006932F6"/>
    <w:rsid w:val="00693457"/>
    <w:rsid w:val="00694260"/>
    <w:rsid w:val="006958D9"/>
    <w:rsid w:val="00696115"/>
    <w:rsid w:val="00696DB0"/>
    <w:rsid w:val="00697A8B"/>
    <w:rsid w:val="006A052D"/>
    <w:rsid w:val="006A0C13"/>
    <w:rsid w:val="006A0E71"/>
    <w:rsid w:val="006A0E96"/>
    <w:rsid w:val="006A1CD7"/>
    <w:rsid w:val="006A1F3A"/>
    <w:rsid w:val="006A30C7"/>
    <w:rsid w:val="006A41D1"/>
    <w:rsid w:val="006A47D1"/>
    <w:rsid w:val="006A4924"/>
    <w:rsid w:val="006A588B"/>
    <w:rsid w:val="006A5C37"/>
    <w:rsid w:val="006A62D4"/>
    <w:rsid w:val="006A6827"/>
    <w:rsid w:val="006A7389"/>
    <w:rsid w:val="006A775D"/>
    <w:rsid w:val="006A7B34"/>
    <w:rsid w:val="006B0A6D"/>
    <w:rsid w:val="006B234F"/>
    <w:rsid w:val="006B23C5"/>
    <w:rsid w:val="006B2F9F"/>
    <w:rsid w:val="006B4D46"/>
    <w:rsid w:val="006B5878"/>
    <w:rsid w:val="006B5975"/>
    <w:rsid w:val="006B5F4E"/>
    <w:rsid w:val="006C061E"/>
    <w:rsid w:val="006C0BB4"/>
    <w:rsid w:val="006C151B"/>
    <w:rsid w:val="006C1D8E"/>
    <w:rsid w:val="006C31E0"/>
    <w:rsid w:val="006C46F7"/>
    <w:rsid w:val="006C55DD"/>
    <w:rsid w:val="006C55F1"/>
    <w:rsid w:val="006C58F0"/>
    <w:rsid w:val="006C6525"/>
    <w:rsid w:val="006C6EFF"/>
    <w:rsid w:val="006C7FCC"/>
    <w:rsid w:val="006D1675"/>
    <w:rsid w:val="006D169C"/>
    <w:rsid w:val="006D1F1A"/>
    <w:rsid w:val="006D2289"/>
    <w:rsid w:val="006D5158"/>
    <w:rsid w:val="006D5A14"/>
    <w:rsid w:val="006D6933"/>
    <w:rsid w:val="006D6C1D"/>
    <w:rsid w:val="006E1FC6"/>
    <w:rsid w:val="006E258F"/>
    <w:rsid w:val="006E286F"/>
    <w:rsid w:val="006E2B94"/>
    <w:rsid w:val="006E3554"/>
    <w:rsid w:val="006E468B"/>
    <w:rsid w:val="006E546D"/>
    <w:rsid w:val="006E5B75"/>
    <w:rsid w:val="006E616B"/>
    <w:rsid w:val="006E7969"/>
    <w:rsid w:val="006F004E"/>
    <w:rsid w:val="006F0377"/>
    <w:rsid w:val="006F06D2"/>
    <w:rsid w:val="006F15ED"/>
    <w:rsid w:val="006F18C8"/>
    <w:rsid w:val="006F1C04"/>
    <w:rsid w:val="006F214E"/>
    <w:rsid w:val="006F2365"/>
    <w:rsid w:val="006F393A"/>
    <w:rsid w:val="006F3A67"/>
    <w:rsid w:val="006F3B88"/>
    <w:rsid w:val="006F3EC3"/>
    <w:rsid w:val="006F408A"/>
    <w:rsid w:val="006F4E89"/>
    <w:rsid w:val="006F5227"/>
    <w:rsid w:val="006F5647"/>
    <w:rsid w:val="006F5BF0"/>
    <w:rsid w:val="006F6030"/>
    <w:rsid w:val="006F7C40"/>
    <w:rsid w:val="0070021D"/>
    <w:rsid w:val="00700852"/>
    <w:rsid w:val="00700C7B"/>
    <w:rsid w:val="00701A5C"/>
    <w:rsid w:val="00702309"/>
    <w:rsid w:val="00702FA8"/>
    <w:rsid w:val="00704762"/>
    <w:rsid w:val="00705845"/>
    <w:rsid w:val="00705BA0"/>
    <w:rsid w:val="00705C49"/>
    <w:rsid w:val="00705EB0"/>
    <w:rsid w:val="007072DF"/>
    <w:rsid w:val="00707D07"/>
    <w:rsid w:val="007111C5"/>
    <w:rsid w:val="00712D5D"/>
    <w:rsid w:val="00714D21"/>
    <w:rsid w:val="007159AE"/>
    <w:rsid w:val="00716721"/>
    <w:rsid w:val="00716CE7"/>
    <w:rsid w:val="007171B2"/>
    <w:rsid w:val="0071723D"/>
    <w:rsid w:val="007177B5"/>
    <w:rsid w:val="00717977"/>
    <w:rsid w:val="00717DAD"/>
    <w:rsid w:val="00720464"/>
    <w:rsid w:val="0072090E"/>
    <w:rsid w:val="00720D07"/>
    <w:rsid w:val="0072129C"/>
    <w:rsid w:val="007222AD"/>
    <w:rsid w:val="0072320E"/>
    <w:rsid w:val="007238D7"/>
    <w:rsid w:val="00723E6A"/>
    <w:rsid w:val="007247F7"/>
    <w:rsid w:val="00725319"/>
    <w:rsid w:val="007260AB"/>
    <w:rsid w:val="0072622E"/>
    <w:rsid w:val="007269BE"/>
    <w:rsid w:val="00726CA9"/>
    <w:rsid w:val="00726E88"/>
    <w:rsid w:val="0072730D"/>
    <w:rsid w:val="00727FC7"/>
    <w:rsid w:val="00730A41"/>
    <w:rsid w:val="00730E5E"/>
    <w:rsid w:val="007317AD"/>
    <w:rsid w:val="00732A87"/>
    <w:rsid w:val="007330E0"/>
    <w:rsid w:val="00733307"/>
    <w:rsid w:val="007336AF"/>
    <w:rsid w:val="00733B7C"/>
    <w:rsid w:val="00734090"/>
    <w:rsid w:val="00734424"/>
    <w:rsid w:val="00734592"/>
    <w:rsid w:val="00734FC2"/>
    <w:rsid w:val="00735291"/>
    <w:rsid w:val="0073556C"/>
    <w:rsid w:val="00740601"/>
    <w:rsid w:val="007409CF"/>
    <w:rsid w:val="00740F05"/>
    <w:rsid w:val="00741250"/>
    <w:rsid w:val="00742790"/>
    <w:rsid w:val="00742AA6"/>
    <w:rsid w:val="00743570"/>
    <w:rsid w:val="00743927"/>
    <w:rsid w:val="00743BB8"/>
    <w:rsid w:val="007440C8"/>
    <w:rsid w:val="00744284"/>
    <w:rsid w:val="007448A6"/>
    <w:rsid w:val="00744F1C"/>
    <w:rsid w:val="00745A8B"/>
    <w:rsid w:val="00745A9F"/>
    <w:rsid w:val="00745B28"/>
    <w:rsid w:val="00746588"/>
    <w:rsid w:val="00746E10"/>
    <w:rsid w:val="00750214"/>
    <w:rsid w:val="007512DC"/>
    <w:rsid w:val="007522DA"/>
    <w:rsid w:val="0075280D"/>
    <w:rsid w:val="00752E7B"/>
    <w:rsid w:val="00753F0E"/>
    <w:rsid w:val="007545FB"/>
    <w:rsid w:val="00754B2E"/>
    <w:rsid w:val="00754B5E"/>
    <w:rsid w:val="00754CF9"/>
    <w:rsid w:val="00754D4B"/>
    <w:rsid w:val="0075511D"/>
    <w:rsid w:val="0075515A"/>
    <w:rsid w:val="007557EA"/>
    <w:rsid w:val="0075688B"/>
    <w:rsid w:val="00756AF1"/>
    <w:rsid w:val="00756EBB"/>
    <w:rsid w:val="00757D90"/>
    <w:rsid w:val="00760280"/>
    <w:rsid w:val="00762033"/>
    <w:rsid w:val="007622B5"/>
    <w:rsid w:val="00762C77"/>
    <w:rsid w:val="00762F47"/>
    <w:rsid w:val="00763132"/>
    <w:rsid w:val="00763752"/>
    <w:rsid w:val="007638E4"/>
    <w:rsid w:val="00763E82"/>
    <w:rsid w:val="00764573"/>
    <w:rsid w:val="00764CAF"/>
    <w:rsid w:val="00764D39"/>
    <w:rsid w:val="00765911"/>
    <w:rsid w:val="0076679D"/>
    <w:rsid w:val="007669F0"/>
    <w:rsid w:val="007701C3"/>
    <w:rsid w:val="007719D8"/>
    <w:rsid w:val="00773077"/>
    <w:rsid w:val="00773133"/>
    <w:rsid w:val="00773556"/>
    <w:rsid w:val="00773696"/>
    <w:rsid w:val="00773745"/>
    <w:rsid w:val="00773F6C"/>
    <w:rsid w:val="00774107"/>
    <w:rsid w:val="0077575B"/>
    <w:rsid w:val="00775A1F"/>
    <w:rsid w:val="00776044"/>
    <w:rsid w:val="007763EF"/>
    <w:rsid w:val="00776E6A"/>
    <w:rsid w:val="00777705"/>
    <w:rsid w:val="00780A61"/>
    <w:rsid w:val="0078118E"/>
    <w:rsid w:val="007814D5"/>
    <w:rsid w:val="007820A8"/>
    <w:rsid w:val="00782281"/>
    <w:rsid w:val="007825C1"/>
    <w:rsid w:val="00782748"/>
    <w:rsid w:val="00783D9C"/>
    <w:rsid w:val="0078424D"/>
    <w:rsid w:val="0078472C"/>
    <w:rsid w:val="00785124"/>
    <w:rsid w:val="007854B6"/>
    <w:rsid w:val="00785B0E"/>
    <w:rsid w:val="00785F27"/>
    <w:rsid w:val="00786431"/>
    <w:rsid w:val="007865F8"/>
    <w:rsid w:val="00786840"/>
    <w:rsid w:val="00787C91"/>
    <w:rsid w:val="00787D7C"/>
    <w:rsid w:val="00787FDC"/>
    <w:rsid w:val="0079023E"/>
    <w:rsid w:val="00790771"/>
    <w:rsid w:val="007910B2"/>
    <w:rsid w:val="007923A1"/>
    <w:rsid w:val="00792F7C"/>
    <w:rsid w:val="00792FD5"/>
    <w:rsid w:val="00793613"/>
    <w:rsid w:val="0079472B"/>
    <w:rsid w:val="00794F57"/>
    <w:rsid w:val="00796F40"/>
    <w:rsid w:val="00797191"/>
    <w:rsid w:val="007976D7"/>
    <w:rsid w:val="00797AB1"/>
    <w:rsid w:val="007A029A"/>
    <w:rsid w:val="007A0CCC"/>
    <w:rsid w:val="007A1647"/>
    <w:rsid w:val="007A25E3"/>
    <w:rsid w:val="007A42BA"/>
    <w:rsid w:val="007A52E5"/>
    <w:rsid w:val="007A53A7"/>
    <w:rsid w:val="007A6545"/>
    <w:rsid w:val="007A658A"/>
    <w:rsid w:val="007A6E7B"/>
    <w:rsid w:val="007A6F88"/>
    <w:rsid w:val="007B0775"/>
    <w:rsid w:val="007B120F"/>
    <w:rsid w:val="007B1223"/>
    <w:rsid w:val="007B19FB"/>
    <w:rsid w:val="007B1F0E"/>
    <w:rsid w:val="007B2129"/>
    <w:rsid w:val="007B2EE2"/>
    <w:rsid w:val="007B5B33"/>
    <w:rsid w:val="007B5BF9"/>
    <w:rsid w:val="007B68A8"/>
    <w:rsid w:val="007B777C"/>
    <w:rsid w:val="007B7CE3"/>
    <w:rsid w:val="007C0284"/>
    <w:rsid w:val="007C058B"/>
    <w:rsid w:val="007C125E"/>
    <w:rsid w:val="007C20D0"/>
    <w:rsid w:val="007C2CF3"/>
    <w:rsid w:val="007C2E2C"/>
    <w:rsid w:val="007C3EA7"/>
    <w:rsid w:val="007C4075"/>
    <w:rsid w:val="007C4124"/>
    <w:rsid w:val="007C5E65"/>
    <w:rsid w:val="007C6C57"/>
    <w:rsid w:val="007C6E22"/>
    <w:rsid w:val="007C7BE8"/>
    <w:rsid w:val="007C7C01"/>
    <w:rsid w:val="007D10F1"/>
    <w:rsid w:val="007D1324"/>
    <w:rsid w:val="007D14AB"/>
    <w:rsid w:val="007D24D0"/>
    <w:rsid w:val="007D2BAB"/>
    <w:rsid w:val="007D2EAB"/>
    <w:rsid w:val="007D3827"/>
    <w:rsid w:val="007D4766"/>
    <w:rsid w:val="007D5024"/>
    <w:rsid w:val="007D52A4"/>
    <w:rsid w:val="007D6AD5"/>
    <w:rsid w:val="007D6EC9"/>
    <w:rsid w:val="007D7169"/>
    <w:rsid w:val="007D71A3"/>
    <w:rsid w:val="007D7AB9"/>
    <w:rsid w:val="007D7DE7"/>
    <w:rsid w:val="007E0052"/>
    <w:rsid w:val="007E0A5E"/>
    <w:rsid w:val="007E28D9"/>
    <w:rsid w:val="007E386E"/>
    <w:rsid w:val="007E3CD6"/>
    <w:rsid w:val="007E4DF0"/>
    <w:rsid w:val="007E62E3"/>
    <w:rsid w:val="007E6C60"/>
    <w:rsid w:val="007E7832"/>
    <w:rsid w:val="007F0378"/>
    <w:rsid w:val="007F0DFB"/>
    <w:rsid w:val="007F1425"/>
    <w:rsid w:val="007F17C7"/>
    <w:rsid w:val="007F2BEF"/>
    <w:rsid w:val="007F2F7C"/>
    <w:rsid w:val="007F3050"/>
    <w:rsid w:val="007F4BA4"/>
    <w:rsid w:val="007F5363"/>
    <w:rsid w:val="007F77C9"/>
    <w:rsid w:val="00800499"/>
    <w:rsid w:val="0080140E"/>
    <w:rsid w:val="0080159B"/>
    <w:rsid w:val="00803039"/>
    <w:rsid w:val="00803824"/>
    <w:rsid w:val="00803B9E"/>
    <w:rsid w:val="00804541"/>
    <w:rsid w:val="00804DC7"/>
    <w:rsid w:val="008057DA"/>
    <w:rsid w:val="0080583D"/>
    <w:rsid w:val="00805BA5"/>
    <w:rsid w:val="00805DDA"/>
    <w:rsid w:val="00806C17"/>
    <w:rsid w:val="00806CD5"/>
    <w:rsid w:val="00806D90"/>
    <w:rsid w:val="00807715"/>
    <w:rsid w:val="00807AE9"/>
    <w:rsid w:val="00810EC6"/>
    <w:rsid w:val="0081178F"/>
    <w:rsid w:val="008119EB"/>
    <w:rsid w:val="008125BF"/>
    <w:rsid w:val="0081337D"/>
    <w:rsid w:val="00813C9E"/>
    <w:rsid w:val="008151F3"/>
    <w:rsid w:val="008156DA"/>
    <w:rsid w:val="00815821"/>
    <w:rsid w:val="008168E3"/>
    <w:rsid w:val="0081703E"/>
    <w:rsid w:val="0082078E"/>
    <w:rsid w:val="00820ACA"/>
    <w:rsid w:val="00820E15"/>
    <w:rsid w:val="0082106D"/>
    <w:rsid w:val="00821404"/>
    <w:rsid w:val="00821427"/>
    <w:rsid w:val="008215A5"/>
    <w:rsid w:val="00821746"/>
    <w:rsid w:val="00822B4C"/>
    <w:rsid w:val="00823045"/>
    <w:rsid w:val="00823066"/>
    <w:rsid w:val="0082333C"/>
    <w:rsid w:val="008235EF"/>
    <w:rsid w:val="00824B5D"/>
    <w:rsid w:val="00826A0A"/>
    <w:rsid w:val="00826A8B"/>
    <w:rsid w:val="008272ED"/>
    <w:rsid w:val="00827DE0"/>
    <w:rsid w:val="00827F28"/>
    <w:rsid w:val="008308CD"/>
    <w:rsid w:val="008331E2"/>
    <w:rsid w:val="008332F6"/>
    <w:rsid w:val="00833F37"/>
    <w:rsid w:val="0083453D"/>
    <w:rsid w:val="00834940"/>
    <w:rsid w:val="00834CB5"/>
    <w:rsid w:val="00834E05"/>
    <w:rsid w:val="00835465"/>
    <w:rsid w:val="00835499"/>
    <w:rsid w:val="0083575F"/>
    <w:rsid w:val="00835A85"/>
    <w:rsid w:val="00835A9B"/>
    <w:rsid w:val="00835F22"/>
    <w:rsid w:val="008366C7"/>
    <w:rsid w:val="00836B81"/>
    <w:rsid w:val="0084021F"/>
    <w:rsid w:val="008403FB"/>
    <w:rsid w:val="008408C0"/>
    <w:rsid w:val="0084158D"/>
    <w:rsid w:val="0084173A"/>
    <w:rsid w:val="00844759"/>
    <w:rsid w:val="00844D7B"/>
    <w:rsid w:val="00845285"/>
    <w:rsid w:val="008458ED"/>
    <w:rsid w:val="00846306"/>
    <w:rsid w:val="008463DA"/>
    <w:rsid w:val="0085019B"/>
    <w:rsid w:val="0085134D"/>
    <w:rsid w:val="0085137D"/>
    <w:rsid w:val="0085356A"/>
    <w:rsid w:val="008542EA"/>
    <w:rsid w:val="00854DBD"/>
    <w:rsid w:val="00855886"/>
    <w:rsid w:val="00855D84"/>
    <w:rsid w:val="008568F9"/>
    <w:rsid w:val="008572AF"/>
    <w:rsid w:val="008577AB"/>
    <w:rsid w:val="00857B98"/>
    <w:rsid w:val="00857FB8"/>
    <w:rsid w:val="008611E2"/>
    <w:rsid w:val="00862612"/>
    <w:rsid w:val="00862ECA"/>
    <w:rsid w:val="0086308C"/>
    <w:rsid w:val="00864A03"/>
    <w:rsid w:val="008653B7"/>
    <w:rsid w:val="00866253"/>
    <w:rsid w:val="00867E39"/>
    <w:rsid w:val="00870F1C"/>
    <w:rsid w:val="00871246"/>
    <w:rsid w:val="00873639"/>
    <w:rsid w:val="00873C86"/>
    <w:rsid w:val="00875D46"/>
    <w:rsid w:val="008761AB"/>
    <w:rsid w:val="0087665C"/>
    <w:rsid w:val="00876ACB"/>
    <w:rsid w:val="008775C3"/>
    <w:rsid w:val="008807F0"/>
    <w:rsid w:val="00880BDD"/>
    <w:rsid w:val="008811D1"/>
    <w:rsid w:val="008814C0"/>
    <w:rsid w:val="00882C67"/>
    <w:rsid w:val="008832E7"/>
    <w:rsid w:val="00884E78"/>
    <w:rsid w:val="00884F5E"/>
    <w:rsid w:val="00885AB4"/>
    <w:rsid w:val="00885ABD"/>
    <w:rsid w:val="00887133"/>
    <w:rsid w:val="00887262"/>
    <w:rsid w:val="00887CFE"/>
    <w:rsid w:val="00892493"/>
    <w:rsid w:val="00892505"/>
    <w:rsid w:val="008930A7"/>
    <w:rsid w:val="00893A25"/>
    <w:rsid w:val="00893D4A"/>
    <w:rsid w:val="008946EE"/>
    <w:rsid w:val="00894E3E"/>
    <w:rsid w:val="00895462"/>
    <w:rsid w:val="00895E7D"/>
    <w:rsid w:val="00896B34"/>
    <w:rsid w:val="00897749"/>
    <w:rsid w:val="00897B2C"/>
    <w:rsid w:val="008A07CB"/>
    <w:rsid w:val="008A22A3"/>
    <w:rsid w:val="008A2426"/>
    <w:rsid w:val="008A2DAE"/>
    <w:rsid w:val="008A2F74"/>
    <w:rsid w:val="008A3B23"/>
    <w:rsid w:val="008A492B"/>
    <w:rsid w:val="008A4E5C"/>
    <w:rsid w:val="008A579B"/>
    <w:rsid w:val="008A585A"/>
    <w:rsid w:val="008A5A30"/>
    <w:rsid w:val="008A5C30"/>
    <w:rsid w:val="008A69B1"/>
    <w:rsid w:val="008A6C7B"/>
    <w:rsid w:val="008B143E"/>
    <w:rsid w:val="008B186B"/>
    <w:rsid w:val="008B1916"/>
    <w:rsid w:val="008B2032"/>
    <w:rsid w:val="008B20EC"/>
    <w:rsid w:val="008B366D"/>
    <w:rsid w:val="008B609B"/>
    <w:rsid w:val="008B67DF"/>
    <w:rsid w:val="008B6A10"/>
    <w:rsid w:val="008B7386"/>
    <w:rsid w:val="008B7946"/>
    <w:rsid w:val="008B7D73"/>
    <w:rsid w:val="008C0823"/>
    <w:rsid w:val="008C2A25"/>
    <w:rsid w:val="008C3754"/>
    <w:rsid w:val="008C60D4"/>
    <w:rsid w:val="008C71F7"/>
    <w:rsid w:val="008D01E2"/>
    <w:rsid w:val="008D1414"/>
    <w:rsid w:val="008D2D02"/>
    <w:rsid w:val="008D3A24"/>
    <w:rsid w:val="008D4913"/>
    <w:rsid w:val="008D512E"/>
    <w:rsid w:val="008D596D"/>
    <w:rsid w:val="008D7260"/>
    <w:rsid w:val="008D73EF"/>
    <w:rsid w:val="008D7442"/>
    <w:rsid w:val="008D7772"/>
    <w:rsid w:val="008E10BD"/>
    <w:rsid w:val="008E117F"/>
    <w:rsid w:val="008E1B7E"/>
    <w:rsid w:val="008E1C7A"/>
    <w:rsid w:val="008E1FB2"/>
    <w:rsid w:val="008E267B"/>
    <w:rsid w:val="008E29F2"/>
    <w:rsid w:val="008E2AC0"/>
    <w:rsid w:val="008E2FD7"/>
    <w:rsid w:val="008E4B9E"/>
    <w:rsid w:val="008E4EF1"/>
    <w:rsid w:val="008E6476"/>
    <w:rsid w:val="008E75E9"/>
    <w:rsid w:val="008E7E31"/>
    <w:rsid w:val="008F05F0"/>
    <w:rsid w:val="008F063B"/>
    <w:rsid w:val="008F0808"/>
    <w:rsid w:val="008F0A5F"/>
    <w:rsid w:val="008F0C47"/>
    <w:rsid w:val="008F3879"/>
    <w:rsid w:val="008F48D0"/>
    <w:rsid w:val="008F522F"/>
    <w:rsid w:val="008F571C"/>
    <w:rsid w:val="008F59CB"/>
    <w:rsid w:val="008F5DD2"/>
    <w:rsid w:val="008F65D0"/>
    <w:rsid w:val="008F756B"/>
    <w:rsid w:val="008F77DD"/>
    <w:rsid w:val="008F797B"/>
    <w:rsid w:val="009011C6"/>
    <w:rsid w:val="00901AC4"/>
    <w:rsid w:val="0090329B"/>
    <w:rsid w:val="009038E0"/>
    <w:rsid w:val="00904748"/>
    <w:rsid w:val="00904DD4"/>
    <w:rsid w:val="00905C2F"/>
    <w:rsid w:val="00906CCE"/>
    <w:rsid w:val="00910A6A"/>
    <w:rsid w:val="0091118B"/>
    <w:rsid w:val="009115E0"/>
    <w:rsid w:val="009125E6"/>
    <w:rsid w:val="00912C83"/>
    <w:rsid w:val="009140B9"/>
    <w:rsid w:val="0091506C"/>
    <w:rsid w:val="00915A77"/>
    <w:rsid w:val="00915C52"/>
    <w:rsid w:val="00915D7F"/>
    <w:rsid w:val="00917A87"/>
    <w:rsid w:val="00917E68"/>
    <w:rsid w:val="0092014A"/>
    <w:rsid w:val="009204C9"/>
    <w:rsid w:val="009215C3"/>
    <w:rsid w:val="00921B0C"/>
    <w:rsid w:val="00922F73"/>
    <w:rsid w:val="00923A64"/>
    <w:rsid w:val="00924807"/>
    <w:rsid w:val="0092603F"/>
    <w:rsid w:val="00926127"/>
    <w:rsid w:val="009270BF"/>
    <w:rsid w:val="0092751B"/>
    <w:rsid w:val="00927B4A"/>
    <w:rsid w:val="00927CE2"/>
    <w:rsid w:val="00930005"/>
    <w:rsid w:val="00930B56"/>
    <w:rsid w:val="00931345"/>
    <w:rsid w:val="00932519"/>
    <w:rsid w:val="0093274F"/>
    <w:rsid w:val="00932CC7"/>
    <w:rsid w:val="0093380D"/>
    <w:rsid w:val="009352C9"/>
    <w:rsid w:val="00935985"/>
    <w:rsid w:val="00935CB7"/>
    <w:rsid w:val="009362B5"/>
    <w:rsid w:val="0093725F"/>
    <w:rsid w:val="00937893"/>
    <w:rsid w:val="00941F27"/>
    <w:rsid w:val="0094269D"/>
    <w:rsid w:val="00942730"/>
    <w:rsid w:val="00942B1C"/>
    <w:rsid w:val="00942C51"/>
    <w:rsid w:val="00943271"/>
    <w:rsid w:val="0094432D"/>
    <w:rsid w:val="009447F0"/>
    <w:rsid w:val="00945281"/>
    <w:rsid w:val="00945D94"/>
    <w:rsid w:val="009463DF"/>
    <w:rsid w:val="00950EF0"/>
    <w:rsid w:val="00951AA0"/>
    <w:rsid w:val="0095204E"/>
    <w:rsid w:val="00952379"/>
    <w:rsid w:val="00952854"/>
    <w:rsid w:val="00952AD5"/>
    <w:rsid w:val="00953313"/>
    <w:rsid w:val="00953353"/>
    <w:rsid w:val="00953919"/>
    <w:rsid w:val="0095448B"/>
    <w:rsid w:val="00954793"/>
    <w:rsid w:val="00954F1B"/>
    <w:rsid w:val="00955057"/>
    <w:rsid w:val="009551B8"/>
    <w:rsid w:val="0095548F"/>
    <w:rsid w:val="009565AC"/>
    <w:rsid w:val="009566FD"/>
    <w:rsid w:val="00960E04"/>
    <w:rsid w:val="009612B5"/>
    <w:rsid w:val="00961A40"/>
    <w:rsid w:val="00961D5A"/>
    <w:rsid w:val="0096247A"/>
    <w:rsid w:val="009638A8"/>
    <w:rsid w:val="00963E1A"/>
    <w:rsid w:val="0096481C"/>
    <w:rsid w:val="00964C8A"/>
    <w:rsid w:val="0096578A"/>
    <w:rsid w:val="009659BD"/>
    <w:rsid w:val="00965E03"/>
    <w:rsid w:val="00965EDE"/>
    <w:rsid w:val="0096675D"/>
    <w:rsid w:val="009674DA"/>
    <w:rsid w:val="00970B24"/>
    <w:rsid w:val="0097169B"/>
    <w:rsid w:val="009720C4"/>
    <w:rsid w:val="009726FA"/>
    <w:rsid w:val="00972BF3"/>
    <w:rsid w:val="00973344"/>
    <w:rsid w:val="009737B5"/>
    <w:rsid w:val="00973D7B"/>
    <w:rsid w:val="00973F7C"/>
    <w:rsid w:val="00974B0B"/>
    <w:rsid w:val="009755A0"/>
    <w:rsid w:val="00975A58"/>
    <w:rsid w:val="00975ACD"/>
    <w:rsid w:val="0097792A"/>
    <w:rsid w:val="009814CF"/>
    <w:rsid w:val="00981561"/>
    <w:rsid w:val="0098279F"/>
    <w:rsid w:val="00982B50"/>
    <w:rsid w:val="00982BCD"/>
    <w:rsid w:val="009848DD"/>
    <w:rsid w:val="00986CA4"/>
    <w:rsid w:val="00987434"/>
    <w:rsid w:val="00987813"/>
    <w:rsid w:val="00987865"/>
    <w:rsid w:val="0098795C"/>
    <w:rsid w:val="00987F86"/>
    <w:rsid w:val="009902E8"/>
    <w:rsid w:val="00990E31"/>
    <w:rsid w:val="00991295"/>
    <w:rsid w:val="00991D15"/>
    <w:rsid w:val="00991F9C"/>
    <w:rsid w:val="009922A2"/>
    <w:rsid w:val="009924D8"/>
    <w:rsid w:val="0099270B"/>
    <w:rsid w:val="00992E0B"/>
    <w:rsid w:val="00993DFD"/>
    <w:rsid w:val="00994858"/>
    <w:rsid w:val="0099515C"/>
    <w:rsid w:val="00995391"/>
    <w:rsid w:val="00995E3E"/>
    <w:rsid w:val="00997D45"/>
    <w:rsid w:val="009A02EC"/>
    <w:rsid w:val="009A07E0"/>
    <w:rsid w:val="009A0C18"/>
    <w:rsid w:val="009A1954"/>
    <w:rsid w:val="009A1A2E"/>
    <w:rsid w:val="009A2BB5"/>
    <w:rsid w:val="009A2DA0"/>
    <w:rsid w:val="009A2E3A"/>
    <w:rsid w:val="009A3AA8"/>
    <w:rsid w:val="009A3DD2"/>
    <w:rsid w:val="009A4668"/>
    <w:rsid w:val="009A625B"/>
    <w:rsid w:val="009A74AB"/>
    <w:rsid w:val="009A7779"/>
    <w:rsid w:val="009A797F"/>
    <w:rsid w:val="009A7E13"/>
    <w:rsid w:val="009B0B37"/>
    <w:rsid w:val="009B0E92"/>
    <w:rsid w:val="009B1655"/>
    <w:rsid w:val="009B16D8"/>
    <w:rsid w:val="009B1A9A"/>
    <w:rsid w:val="009B1FFE"/>
    <w:rsid w:val="009B35E8"/>
    <w:rsid w:val="009B4970"/>
    <w:rsid w:val="009B5E35"/>
    <w:rsid w:val="009B5FC0"/>
    <w:rsid w:val="009B6238"/>
    <w:rsid w:val="009B72EB"/>
    <w:rsid w:val="009B7356"/>
    <w:rsid w:val="009B7CE2"/>
    <w:rsid w:val="009B7E2A"/>
    <w:rsid w:val="009C1655"/>
    <w:rsid w:val="009C17A1"/>
    <w:rsid w:val="009C2B09"/>
    <w:rsid w:val="009C3A8A"/>
    <w:rsid w:val="009C5736"/>
    <w:rsid w:val="009C5C12"/>
    <w:rsid w:val="009C6520"/>
    <w:rsid w:val="009C778D"/>
    <w:rsid w:val="009D1D7E"/>
    <w:rsid w:val="009D2F74"/>
    <w:rsid w:val="009D48ED"/>
    <w:rsid w:val="009D5CA2"/>
    <w:rsid w:val="009E0072"/>
    <w:rsid w:val="009E04B1"/>
    <w:rsid w:val="009E0FFE"/>
    <w:rsid w:val="009E1842"/>
    <w:rsid w:val="009E1852"/>
    <w:rsid w:val="009E29B0"/>
    <w:rsid w:val="009E37E9"/>
    <w:rsid w:val="009E3CC2"/>
    <w:rsid w:val="009E3F81"/>
    <w:rsid w:val="009E421C"/>
    <w:rsid w:val="009E4DDF"/>
    <w:rsid w:val="009E5D05"/>
    <w:rsid w:val="009E7556"/>
    <w:rsid w:val="009E7B5E"/>
    <w:rsid w:val="009F1396"/>
    <w:rsid w:val="009F1437"/>
    <w:rsid w:val="009F173A"/>
    <w:rsid w:val="009F192A"/>
    <w:rsid w:val="009F2398"/>
    <w:rsid w:val="009F29B9"/>
    <w:rsid w:val="009F37EB"/>
    <w:rsid w:val="009F3F14"/>
    <w:rsid w:val="009F43AB"/>
    <w:rsid w:val="009F4743"/>
    <w:rsid w:val="009F4E08"/>
    <w:rsid w:val="009F550F"/>
    <w:rsid w:val="009F66C3"/>
    <w:rsid w:val="009F68CE"/>
    <w:rsid w:val="009F77CC"/>
    <w:rsid w:val="00A007FB"/>
    <w:rsid w:val="00A00EEA"/>
    <w:rsid w:val="00A01874"/>
    <w:rsid w:val="00A01889"/>
    <w:rsid w:val="00A01C61"/>
    <w:rsid w:val="00A02F53"/>
    <w:rsid w:val="00A0364F"/>
    <w:rsid w:val="00A039A2"/>
    <w:rsid w:val="00A0465D"/>
    <w:rsid w:val="00A05E1F"/>
    <w:rsid w:val="00A06725"/>
    <w:rsid w:val="00A071EC"/>
    <w:rsid w:val="00A117F4"/>
    <w:rsid w:val="00A11DEB"/>
    <w:rsid w:val="00A12104"/>
    <w:rsid w:val="00A127D3"/>
    <w:rsid w:val="00A12C6E"/>
    <w:rsid w:val="00A12F49"/>
    <w:rsid w:val="00A1302F"/>
    <w:rsid w:val="00A131E9"/>
    <w:rsid w:val="00A13422"/>
    <w:rsid w:val="00A13938"/>
    <w:rsid w:val="00A1579F"/>
    <w:rsid w:val="00A15CDD"/>
    <w:rsid w:val="00A16512"/>
    <w:rsid w:val="00A168CF"/>
    <w:rsid w:val="00A178CC"/>
    <w:rsid w:val="00A17F38"/>
    <w:rsid w:val="00A2026D"/>
    <w:rsid w:val="00A21507"/>
    <w:rsid w:val="00A217C6"/>
    <w:rsid w:val="00A219C8"/>
    <w:rsid w:val="00A21AFD"/>
    <w:rsid w:val="00A21EDA"/>
    <w:rsid w:val="00A220B6"/>
    <w:rsid w:val="00A22238"/>
    <w:rsid w:val="00A226A5"/>
    <w:rsid w:val="00A22960"/>
    <w:rsid w:val="00A229E3"/>
    <w:rsid w:val="00A22BBB"/>
    <w:rsid w:val="00A22D73"/>
    <w:rsid w:val="00A22E4D"/>
    <w:rsid w:val="00A23741"/>
    <w:rsid w:val="00A24D10"/>
    <w:rsid w:val="00A24FAA"/>
    <w:rsid w:val="00A2684B"/>
    <w:rsid w:val="00A26930"/>
    <w:rsid w:val="00A270EB"/>
    <w:rsid w:val="00A2777B"/>
    <w:rsid w:val="00A31305"/>
    <w:rsid w:val="00A327C5"/>
    <w:rsid w:val="00A32C62"/>
    <w:rsid w:val="00A32F92"/>
    <w:rsid w:val="00A33144"/>
    <w:rsid w:val="00A33A8A"/>
    <w:rsid w:val="00A33E5F"/>
    <w:rsid w:val="00A34035"/>
    <w:rsid w:val="00A34F12"/>
    <w:rsid w:val="00A34FDC"/>
    <w:rsid w:val="00A352FC"/>
    <w:rsid w:val="00A359A9"/>
    <w:rsid w:val="00A360FC"/>
    <w:rsid w:val="00A3660F"/>
    <w:rsid w:val="00A368D9"/>
    <w:rsid w:val="00A368E7"/>
    <w:rsid w:val="00A36CE9"/>
    <w:rsid w:val="00A371CC"/>
    <w:rsid w:val="00A4055C"/>
    <w:rsid w:val="00A40AC3"/>
    <w:rsid w:val="00A411EA"/>
    <w:rsid w:val="00A429FD"/>
    <w:rsid w:val="00A43B6D"/>
    <w:rsid w:val="00A44613"/>
    <w:rsid w:val="00A449E0"/>
    <w:rsid w:val="00A45E34"/>
    <w:rsid w:val="00A470DD"/>
    <w:rsid w:val="00A47EEC"/>
    <w:rsid w:val="00A50808"/>
    <w:rsid w:val="00A50E9A"/>
    <w:rsid w:val="00A5136F"/>
    <w:rsid w:val="00A517AF"/>
    <w:rsid w:val="00A51B12"/>
    <w:rsid w:val="00A51F3B"/>
    <w:rsid w:val="00A51FBA"/>
    <w:rsid w:val="00A52242"/>
    <w:rsid w:val="00A53B69"/>
    <w:rsid w:val="00A547FD"/>
    <w:rsid w:val="00A55508"/>
    <w:rsid w:val="00A55699"/>
    <w:rsid w:val="00A557E6"/>
    <w:rsid w:val="00A5628C"/>
    <w:rsid w:val="00A5667E"/>
    <w:rsid w:val="00A57B2A"/>
    <w:rsid w:val="00A57C19"/>
    <w:rsid w:val="00A57D92"/>
    <w:rsid w:val="00A6058C"/>
    <w:rsid w:val="00A6120C"/>
    <w:rsid w:val="00A617E0"/>
    <w:rsid w:val="00A61A8C"/>
    <w:rsid w:val="00A62A25"/>
    <w:rsid w:val="00A62F6A"/>
    <w:rsid w:val="00A635E4"/>
    <w:rsid w:val="00A64433"/>
    <w:rsid w:val="00A64913"/>
    <w:rsid w:val="00A64ED1"/>
    <w:rsid w:val="00A65214"/>
    <w:rsid w:val="00A653E5"/>
    <w:rsid w:val="00A65476"/>
    <w:rsid w:val="00A67BDC"/>
    <w:rsid w:val="00A701AC"/>
    <w:rsid w:val="00A70BC7"/>
    <w:rsid w:val="00A70BCF"/>
    <w:rsid w:val="00A70C95"/>
    <w:rsid w:val="00A71029"/>
    <w:rsid w:val="00A71FDD"/>
    <w:rsid w:val="00A7233F"/>
    <w:rsid w:val="00A72870"/>
    <w:rsid w:val="00A72D3B"/>
    <w:rsid w:val="00A73552"/>
    <w:rsid w:val="00A74526"/>
    <w:rsid w:val="00A74E04"/>
    <w:rsid w:val="00A75293"/>
    <w:rsid w:val="00A755B7"/>
    <w:rsid w:val="00A75FD1"/>
    <w:rsid w:val="00A760C5"/>
    <w:rsid w:val="00A76C0A"/>
    <w:rsid w:val="00A810C1"/>
    <w:rsid w:val="00A81317"/>
    <w:rsid w:val="00A81970"/>
    <w:rsid w:val="00A81A3B"/>
    <w:rsid w:val="00A81B5C"/>
    <w:rsid w:val="00A81E13"/>
    <w:rsid w:val="00A82463"/>
    <w:rsid w:val="00A83A1F"/>
    <w:rsid w:val="00A83EE6"/>
    <w:rsid w:val="00A84E0E"/>
    <w:rsid w:val="00A860D7"/>
    <w:rsid w:val="00A86AD9"/>
    <w:rsid w:val="00A8780F"/>
    <w:rsid w:val="00A8795D"/>
    <w:rsid w:val="00A87966"/>
    <w:rsid w:val="00A87F12"/>
    <w:rsid w:val="00A87F17"/>
    <w:rsid w:val="00A906F4"/>
    <w:rsid w:val="00A90750"/>
    <w:rsid w:val="00A90A91"/>
    <w:rsid w:val="00A90F5C"/>
    <w:rsid w:val="00A91481"/>
    <w:rsid w:val="00A919A0"/>
    <w:rsid w:val="00A92864"/>
    <w:rsid w:val="00A92912"/>
    <w:rsid w:val="00A93512"/>
    <w:rsid w:val="00A93ED3"/>
    <w:rsid w:val="00A947AB"/>
    <w:rsid w:val="00A94FE8"/>
    <w:rsid w:val="00A95580"/>
    <w:rsid w:val="00A9647C"/>
    <w:rsid w:val="00A96D6E"/>
    <w:rsid w:val="00A96F3C"/>
    <w:rsid w:val="00A97215"/>
    <w:rsid w:val="00AA02D1"/>
    <w:rsid w:val="00AA06B8"/>
    <w:rsid w:val="00AA0CFF"/>
    <w:rsid w:val="00AA0EAD"/>
    <w:rsid w:val="00AA0FC5"/>
    <w:rsid w:val="00AA1097"/>
    <w:rsid w:val="00AA1308"/>
    <w:rsid w:val="00AA20EA"/>
    <w:rsid w:val="00AA2581"/>
    <w:rsid w:val="00AA2E52"/>
    <w:rsid w:val="00AA382C"/>
    <w:rsid w:val="00AA3DEE"/>
    <w:rsid w:val="00AA5F79"/>
    <w:rsid w:val="00AA6AB0"/>
    <w:rsid w:val="00AA6EDE"/>
    <w:rsid w:val="00AA7B46"/>
    <w:rsid w:val="00AB1346"/>
    <w:rsid w:val="00AB228F"/>
    <w:rsid w:val="00AB2519"/>
    <w:rsid w:val="00AB2AF3"/>
    <w:rsid w:val="00AB2D41"/>
    <w:rsid w:val="00AB35FB"/>
    <w:rsid w:val="00AB4D0F"/>
    <w:rsid w:val="00AB4FB0"/>
    <w:rsid w:val="00AB55A9"/>
    <w:rsid w:val="00AB6503"/>
    <w:rsid w:val="00AB690A"/>
    <w:rsid w:val="00AC0110"/>
    <w:rsid w:val="00AC0C8F"/>
    <w:rsid w:val="00AC3A59"/>
    <w:rsid w:val="00AC542A"/>
    <w:rsid w:val="00AC5C46"/>
    <w:rsid w:val="00AC6408"/>
    <w:rsid w:val="00AC6A52"/>
    <w:rsid w:val="00AC74A3"/>
    <w:rsid w:val="00AD064F"/>
    <w:rsid w:val="00AD08F0"/>
    <w:rsid w:val="00AD262B"/>
    <w:rsid w:val="00AD3254"/>
    <w:rsid w:val="00AD3E85"/>
    <w:rsid w:val="00AD4E7B"/>
    <w:rsid w:val="00AD56BE"/>
    <w:rsid w:val="00AD5861"/>
    <w:rsid w:val="00AD5DAD"/>
    <w:rsid w:val="00AD645E"/>
    <w:rsid w:val="00AD7A8E"/>
    <w:rsid w:val="00AD7DB8"/>
    <w:rsid w:val="00AD7E0D"/>
    <w:rsid w:val="00AE16BF"/>
    <w:rsid w:val="00AE1884"/>
    <w:rsid w:val="00AE1E08"/>
    <w:rsid w:val="00AE2BBB"/>
    <w:rsid w:val="00AE428C"/>
    <w:rsid w:val="00AE4804"/>
    <w:rsid w:val="00AE4AEA"/>
    <w:rsid w:val="00AE4BFD"/>
    <w:rsid w:val="00AE4DA6"/>
    <w:rsid w:val="00AE6325"/>
    <w:rsid w:val="00AE73F8"/>
    <w:rsid w:val="00AF0885"/>
    <w:rsid w:val="00AF0D74"/>
    <w:rsid w:val="00AF1018"/>
    <w:rsid w:val="00AF1D4F"/>
    <w:rsid w:val="00AF2800"/>
    <w:rsid w:val="00AF2F2D"/>
    <w:rsid w:val="00AF3FD0"/>
    <w:rsid w:val="00AF46C4"/>
    <w:rsid w:val="00AF65E1"/>
    <w:rsid w:val="00AF6745"/>
    <w:rsid w:val="00AF6895"/>
    <w:rsid w:val="00AF6F1F"/>
    <w:rsid w:val="00AF7425"/>
    <w:rsid w:val="00B00CAD"/>
    <w:rsid w:val="00B02B01"/>
    <w:rsid w:val="00B02CF2"/>
    <w:rsid w:val="00B02D9F"/>
    <w:rsid w:val="00B03A85"/>
    <w:rsid w:val="00B03CA5"/>
    <w:rsid w:val="00B03E0E"/>
    <w:rsid w:val="00B03EB1"/>
    <w:rsid w:val="00B04052"/>
    <w:rsid w:val="00B0456F"/>
    <w:rsid w:val="00B05245"/>
    <w:rsid w:val="00B05779"/>
    <w:rsid w:val="00B05992"/>
    <w:rsid w:val="00B05A3C"/>
    <w:rsid w:val="00B0644E"/>
    <w:rsid w:val="00B0671A"/>
    <w:rsid w:val="00B0716C"/>
    <w:rsid w:val="00B108A1"/>
    <w:rsid w:val="00B1189D"/>
    <w:rsid w:val="00B11B46"/>
    <w:rsid w:val="00B1301B"/>
    <w:rsid w:val="00B147FD"/>
    <w:rsid w:val="00B16924"/>
    <w:rsid w:val="00B16CDA"/>
    <w:rsid w:val="00B17F4D"/>
    <w:rsid w:val="00B220FC"/>
    <w:rsid w:val="00B2251D"/>
    <w:rsid w:val="00B22A2F"/>
    <w:rsid w:val="00B22A90"/>
    <w:rsid w:val="00B22CE7"/>
    <w:rsid w:val="00B230BB"/>
    <w:rsid w:val="00B23B4B"/>
    <w:rsid w:val="00B23BA0"/>
    <w:rsid w:val="00B24643"/>
    <w:rsid w:val="00B2487B"/>
    <w:rsid w:val="00B251C6"/>
    <w:rsid w:val="00B25AFB"/>
    <w:rsid w:val="00B25F01"/>
    <w:rsid w:val="00B26932"/>
    <w:rsid w:val="00B26E28"/>
    <w:rsid w:val="00B270B5"/>
    <w:rsid w:val="00B27331"/>
    <w:rsid w:val="00B2784C"/>
    <w:rsid w:val="00B278DF"/>
    <w:rsid w:val="00B314A6"/>
    <w:rsid w:val="00B31DCB"/>
    <w:rsid w:val="00B327F4"/>
    <w:rsid w:val="00B331FC"/>
    <w:rsid w:val="00B3376E"/>
    <w:rsid w:val="00B36041"/>
    <w:rsid w:val="00B4068B"/>
    <w:rsid w:val="00B4101D"/>
    <w:rsid w:val="00B4225C"/>
    <w:rsid w:val="00B433DB"/>
    <w:rsid w:val="00B439D8"/>
    <w:rsid w:val="00B43B75"/>
    <w:rsid w:val="00B4510A"/>
    <w:rsid w:val="00B45B42"/>
    <w:rsid w:val="00B466D9"/>
    <w:rsid w:val="00B468A9"/>
    <w:rsid w:val="00B46C8F"/>
    <w:rsid w:val="00B46F11"/>
    <w:rsid w:val="00B47229"/>
    <w:rsid w:val="00B473F3"/>
    <w:rsid w:val="00B47B0D"/>
    <w:rsid w:val="00B47ECF"/>
    <w:rsid w:val="00B47EFF"/>
    <w:rsid w:val="00B503A9"/>
    <w:rsid w:val="00B511A1"/>
    <w:rsid w:val="00B5378D"/>
    <w:rsid w:val="00B545D6"/>
    <w:rsid w:val="00B5485A"/>
    <w:rsid w:val="00B554E4"/>
    <w:rsid w:val="00B55509"/>
    <w:rsid w:val="00B55B6E"/>
    <w:rsid w:val="00B60156"/>
    <w:rsid w:val="00B60B74"/>
    <w:rsid w:val="00B60D87"/>
    <w:rsid w:val="00B6118D"/>
    <w:rsid w:val="00B61206"/>
    <w:rsid w:val="00B61F51"/>
    <w:rsid w:val="00B623EB"/>
    <w:rsid w:val="00B62AAF"/>
    <w:rsid w:val="00B631EB"/>
    <w:rsid w:val="00B63531"/>
    <w:rsid w:val="00B63CD1"/>
    <w:rsid w:val="00B64906"/>
    <w:rsid w:val="00B64A9A"/>
    <w:rsid w:val="00B65868"/>
    <w:rsid w:val="00B66D47"/>
    <w:rsid w:val="00B67075"/>
    <w:rsid w:val="00B67249"/>
    <w:rsid w:val="00B6744E"/>
    <w:rsid w:val="00B70A90"/>
    <w:rsid w:val="00B70B5F"/>
    <w:rsid w:val="00B70D48"/>
    <w:rsid w:val="00B71315"/>
    <w:rsid w:val="00B71675"/>
    <w:rsid w:val="00B71CFF"/>
    <w:rsid w:val="00B721C2"/>
    <w:rsid w:val="00B72850"/>
    <w:rsid w:val="00B72D20"/>
    <w:rsid w:val="00B730DE"/>
    <w:rsid w:val="00B73565"/>
    <w:rsid w:val="00B73801"/>
    <w:rsid w:val="00B768F5"/>
    <w:rsid w:val="00B77919"/>
    <w:rsid w:val="00B80312"/>
    <w:rsid w:val="00B80394"/>
    <w:rsid w:val="00B8081A"/>
    <w:rsid w:val="00B80895"/>
    <w:rsid w:val="00B82201"/>
    <w:rsid w:val="00B827DB"/>
    <w:rsid w:val="00B82858"/>
    <w:rsid w:val="00B84DF1"/>
    <w:rsid w:val="00B850FA"/>
    <w:rsid w:val="00B85D3A"/>
    <w:rsid w:val="00B85E46"/>
    <w:rsid w:val="00B86C8C"/>
    <w:rsid w:val="00B900EF"/>
    <w:rsid w:val="00B90E72"/>
    <w:rsid w:val="00B90FFF"/>
    <w:rsid w:val="00B91247"/>
    <w:rsid w:val="00B91286"/>
    <w:rsid w:val="00B91E60"/>
    <w:rsid w:val="00B92415"/>
    <w:rsid w:val="00B9250E"/>
    <w:rsid w:val="00B9361E"/>
    <w:rsid w:val="00B9385D"/>
    <w:rsid w:val="00B945F9"/>
    <w:rsid w:val="00B9616C"/>
    <w:rsid w:val="00B971A7"/>
    <w:rsid w:val="00B97D76"/>
    <w:rsid w:val="00BA09DD"/>
    <w:rsid w:val="00BA1603"/>
    <w:rsid w:val="00BA1B05"/>
    <w:rsid w:val="00BA20D5"/>
    <w:rsid w:val="00BA25B5"/>
    <w:rsid w:val="00BA308A"/>
    <w:rsid w:val="00BA4463"/>
    <w:rsid w:val="00BA4A19"/>
    <w:rsid w:val="00BA50F3"/>
    <w:rsid w:val="00BA5E21"/>
    <w:rsid w:val="00BA7EAA"/>
    <w:rsid w:val="00BB0257"/>
    <w:rsid w:val="00BB074F"/>
    <w:rsid w:val="00BB0C85"/>
    <w:rsid w:val="00BB13B3"/>
    <w:rsid w:val="00BB32EE"/>
    <w:rsid w:val="00BB461B"/>
    <w:rsid w:val="00BB4751"/>
    <w:rsid w:val="00BB49AD"/>
    <w:rsid w:val="00BB4F36"/>
    <w:rsid w:val="00BB5047"/>
    <w:rsid w:val="00BB5398"/>
    <w:rsid w:val="00BB53EF"/>
    <w:rsid w:val="00BB6370"/>
    <w:rsid w:val="00BB7439"/>
    <w:rsid w:val="00BB7827"/>
    <w:rsid w:val="00BB78D4"/>
    <w:rsid w:val="00BC0087"/>
    <w:rsid w:val="00BC0206"/>
    <w:rsid w:val="00BC06C0"/>
    <w:rsid w:val="00BC083F"/>
    <w:rsid w:val="00BC0B6A"/>
    <w:rsid w:val="00BC0D1E"/>
    <w:rsid w:val="00BC0F2F"/>
    <w:rsid w:val="00BC1346"/>
    <w:rsid w:val="00BC15EA"/>
    <w:rsid w:val="00BC1D5F"/>
    <w:rsid w:val="00BC25B8"/>
    <w:rsid w:val="00BC2974"/>
    <w:rsid w:val="00BC2BE3"/>
    <w:rsid w:val="00BC3119"/>
    <w:rsid w:val="00BC332F"/>
    <w:rsid w:val="00BC34E6"/>
    <w:rsid w:val="00BC3A76"/>
    <w:rsid w:val="00BC3DCA"/>
    <w:rsid w:val="00BC3E47"/>
    <w:rsid w:val="00BC478C"/>
    <w:rsid w:val="00BC4AC6"/>
    <w:rsid w:val="00BC4D0F"/>
    <w:rsid w:val="00BC53D0"/>
    <w:rsid w:val="00BC6436"/>
    <w:rsid w:val="00BD0383"/>
    <w:rsid w:val="00BD080A"/>
    <w:rsid w:val="00BD1199"/>
    <w:rsid w:val="00BD12A9"/>
    <w:rsid w:val="00BD2C59"/>
    <w:rsid w:val="00BD3825"/>
    <w:rsid w:val="00BD3D78"/>
    <w:rsid w:val="00BD43F9"/>
    <w:rsid w:val="00BD51CB"/>
    <w:rsid w:val="00BD536C"/>
    <w:rsid w:val="00BD5741"/>
    <w:rsid w:val="00BD58A1"/>
    <w:rsid w:val="00BD5A87"/>
    <w:rsid w:val="00BD5E47"/>
    <w:rsid w:val="00BD6084"/>
    <w:rsid w:val="00BE11CD"/>
    <w:rsid w:val="00BE1A39"/>
    <w:rsid w:val="00BE2293"/>
    <w:rsid w:val="00BE34BE"/>
    <w:rsid w:val="00BE36B8"/>
    <w:rsid w:val="00BE39BB"/>
    <w:rsid w:val="00BE3C6E"/>
    <w:rsid w:val="00BE45AD"/>
    <w:rsid w:val="00BE4B3B"/>
    <w:rsid w:val="00BE5031"/>
    <w:rsid w:val="00BE531A"/>
    <w:rsid w:val="00BE6619"/>
    <w:rsid w:val="00BE6C34"/>
    <w:rsid w:val="00BE72E4"/>
    <w:rsid w:val="00BF0163"/>
    <w:rsid w:val="00BF077E"/>
    <w:rsid w:val="00BF1AA5"/>
    <w:rsid w:val="00BF1EBE"/>
    <w:rsid w:val="00BF2520"/>
    <w:rsid w:val="00BF2782"/>
    <w:rsid w:val="00BF2961"/>
    <w:rsid w:val="00BF29DA"/>
    <w:rsid w:val="00BF2B70"/>
    <w:rsid w:val="00BF2D5D"/>
    <w:rsid w:val="00BF3D0E"/>
    <w:rsid w:val="00BF3FEF"/>
    <w:rsid w:val="00BF43D7"/>
    <w:rsid w:val="00BF5451"/>
    <w:rsid w:val="00BF5C4F"/>
    <w:rsid w:val="00BF646C"/>
    <w:rsid w:val="00BF6479"/>
    <w:rsid w:val="00C00B49"/>
    <w:rsid w:val="00C01244"/>
    <w:rsid w:val="00C023A3"/>
    <w:rsid w:val="00C029D1"/>
    <w:rsid w:val="00C02D1B"/>
    <w:rsid w:val="00C02F22"/>
    <w:rsid w:val="00C032D1"/>
    <w:rsid w:val="00C0377F"/>
    <w:rsid w:val="00C03872"/>
    <w:rsid w:val="00C03A7D"/>
    <w:rsid w:val="00C04A66"/>
    <w:rsid w:val="00C06540"/>
    <w:rsid w:val="00C06E00"/>
    <w:rsid w:val="00C072CC"/>
    <w:rsid w:val="00C10790"/>
    <w:rsid w:val="00C10B40"/>
    <w:rsid w:val="00C11990"/>
    <w:rsid w:val="00C11D2B"/>
    <w:rsid w:val="00C12442"/>
    <w:rsid w:val="00C12520"/>
    <w:rsid w:val="00C1396C"/>
    <w:rsid w:val="00C14B6C"/>
    <w:rsid w:val="00C16B9B"/>
    <w:rsid w:val="00C16D99"/>
    <w:rsid w:val="00C17027"/>
    <w:rsid w:val="00C1764D"/>
    <w:rsid w:val="00C17FFA"/>
    <w:rsid w:val="00C218DE"/>
    <w:rsid w:val="00C21904"/>
    <w:rsid w:val="00C223C4"/>
    <w:rsid w:val="00C22C92"/>
    <w:rsid w:val="00C24322"/>
    <w:rsid w:val="00C25337"/>
    <w:rsid w:val="00C25799"/>
    <w:rsid w:val="00C257BC"/>
    <w:rsid w:val="00C26307"/>
    <w:rsid w:val="00C26A74"/>
    <w:rsid w:val="00C30D31"/>
    <w:rsid w:val="00C3169B"/>
    <w:rsid w:val="00C32571"/>
    <w:rsid w:val="00C3364C"/>
    <w:rsid w:val="00C343B3"/>
    <w:rsid w:val="00C343C9"/>
    <w:rsid w:val="00C35163"/>
    <w:rsid w:val="00C354B5"/>
    <w:rsid w:val="00C367EC"/>
    <w:rsid w:val="00C374A2"/>
    <w:rsid w:val="00C404D6"/>
    <w:rsid w:val="00C40AF9"/>
    <w:rsid w:val="00C40E2F"/>
    <w:rsid w:val="00C41342"/>
    <w:rsid w:val="00C41558"/>
    <w:rsid w:val="00C41D0D"/>
    <w:rsid w:val="00C4259E"/>
    <w:rsid w:val="00C43333"/>
    <w:rsid w:val="00C43A9E"/>
    <w:rsid w:val="00C43FE0"/>
    <w:rsid w:val="00C44598"/>
    <w:rsid w:val="00C44786"/>
    <w:rsid w:val="00C44872"/>
    <w:rsid w:val="00C44D42"/>
    <w:rsid w:val="00C45AF8"/>
    <w:rsid w:val="00C47953"/>
    <w:rsid w:val="00C47F6E"/>
    <w:rsid w:val="00C50275"/>
    <w:rsid w:val="00C5058C"/>
    <w:rsid w:val="00C51622"/>
    <w:rsid w:val="00C516AC"/>
    <w:rsid w:val="00C52DA6"/>
    <w:rsid w:val="00C53DF0"/>
    <w:rsid w:val="00C542F5"/>
    <w:rsid w:val="00C544C3"/>
    <w:rsid w:val="00C55B2A"/>
    <w:rsid w:val="00C55DDB"/>
    <w:rsid w:val="00C56278"/>
    <w:rsid w:val="00C56606"/>
    <w:rsid w:val="00C5756F"/>
    <w:rsid w:val="00C57C27"/>
    <w:rsid w:val="00C57D38"/>
    <w:rsid w:val="00C57FAD"/>
    <w:rsid w:val="00C602E2"/>
    <w:rsid w:val="00C6102C"/>
    <w:rsid w:val="00C61E7E"/>
    <w:rsid w:val="00C62279"/>
    <w:rsid w:val="00C62933"/>
    <w:rsid w:val="00C64065"/>
    <w:rsid w:val="00C643B0"/>
    <w:rsid w:val="00C649A9"/>
    <w:rsid w:val="00C649DB"/>
    <w:rsid w:val="00C65268"/>
    <w:rsid w:val="00C66F18"/>
    <w:rsid w:val="00C66FA4"/>
    <w:rsid w:val="00C67568"/>
    <w:rsid w:val="00C67927"/>
    <w:rsid w:val="00C67BAD"/>
    <w:rsid w:val="00C67CA9"/>
    <w:rsid w:val="00C7000B"/>
    <w:rsid w:val="00C7005C"/>
    <w:rsid w:val="00C700BA"/>
    <w:rsid w:val="00C70D37"/>
    <w:rsid w:val="00C73A93"/>
    <w:rsid w:val="00C7405B"/>
    <w:rsid w:val="00C74820"/>
    <w:rsid w:val="00C752FA"/>
    <w:rsid w:val="00C75BBE"/>
    <w:rsid w:val="00C810D5"/>
    <w:rsid w:val="00C8128D"/>
    <w:rsid w:val="00C8269E"/>
    <w:rsid w:val="00C8320A"/>
    <w:rsid w:val="00C83B3B"/>
    <w:rsid w:val="00C84799"/>
    <w:rsid w:val="00C84E40"/>
    <w:rsid w:val="00C8610E"/>
    <w:rsid w:val="00C86281"/>
    <w:rsid w:val="00C87167"/>
    <w:rsid w:val="00C87EA7"/>
    <w:rsid w:val="00C87F4C"/>
    <w:rsid w:val="00C90476"/>
    <w:rsid w:val="00C90710"/>
    <w:rsid w:val="00C90920"/>
    <w:rsid w:val="00C913FD"/>
    <w:rsid w:val="00C91C5F"/>
    <w:rsid w:val="00C933A9"/>
    <w:rsid w:val="00C935B3"/>
    <w:rsid w:val="00C93BB2"/>
    <w:rsid w:val="00C93EAA"/>
    <w:rsid w:val="00C94995"/>
    <w:rsid w:val="00C94CAC"/>
    <w:rsid w:val="00C94EAF"/>
    <w:rsid w:val="00C95D42"/>
    <w:rsid w:val="00C977EC"/>
    <w:rsid w:val="00CA05BE"/>
    <w:rsid w:val="00CA0EA2"/>
    <w:rsid w:val="00CA0EEF"/>
    <w:rsid w:val="00CA0F09"/>
    <w:rsid w:val="00CA2555"/>
    <w:rsid w:val="00CA25C8"/>
    <w:rsid w:val="00CA3957"/>
    <w:rsid w:val="00CA3ADC"/>
    <w:rsid w:val="00CA3C89"/>
    <w:rsid w:val="00CA4320"/>
    <w:rsid w:val="00CA5D8A"/>
    <w:rsid w:val="00CA5EE9"/>
    <w:rsid w:val="00CA79CE"/>
    <w:rsid w:val="00CB0C65"/>
    <w:rsid w:val="00CB2D78"/>
    <w:rsid w:val="00CB3E90"/>
    <w:rsid w:val="00CB3FF9"/>
    <w:rsid w:val="00CB4CA2"/>
    <w:rsid w:val="00CB5088"/>
    <w:rsid w:val="00CB546F"/>
    <w:rsid w:val="00CB6E26"/>
    <w:rsid w:val="00CB6E65"/>
    <w:rsid w:val="00CB74A0"/>
    <w:rsid w:val="00CC0484"/>
    <w:rsid w:val="00CC1105"/>
    <w:rsid w:val="00CC1414"/>
    <w:rsid w:val="00CC1BED"/>
    <w:rsid w:val="00CC233F"/>
    <w:rsid w:val="00CC29E3"/>
    <w:rsid w:val="00CC2F46"/>
    <w:rsid w:val="00CC314B"/>
    <w:rsid w:val="00CC4549"/>
    <w:rsid w:val="00CC4BB3"/>
    <w:rsid w:val="00CC54CC"/>
    <w:rsid w:val="00CC558E"/>
    <w:rsid w:val="00CC5952"/>
    <w:rsid w:val="00CC606E"/>
    <w:rsid w:val="00CC6134"/>
    <w:rsid w:val="00CC6F0A"/>
    <w:rsid w:val="00CC716B"/>
    <w:rsid w:val="00CC72B6"/>
    <w:rsid w:val="00CC7983"/>
    <w:rsid w:val="00CD070C"/>
    <w:rsid w:val="00CD076F"/>
    <w:rsid w:val="00CD09D7"/>
    <w:rsid w:val="00CD1E46"/>
    <w:rsid w:val="00CD24A9"/>
    <w:rsid w:val="00CD2A70"/>
    <w:rsid w:val="00CD30C4"/>
    <w:rsid w:val="00CD39F5"/>
    <w:rsid w:val="00CD3BB3"/>
    <w:rsid w:val="00CD3C86"/>
    <w:rsid w:val="00CD3F05"/>
    <w:rsid w:val="00CD43C1"/>
    <w:rsid w:val="00CD4F79"/>
    <w:rsid w:val="00CD52C9"/>
    <w:rsid w:val="00CD6440"/>
    <w:rsid w:val="00CD68BF"/>
    <w:rsid w:val="00CD693F"/>
    <w:rsid w:val="00CD6B7E"/>
    <w:rsid w:val="00CD76DE"/>
    <w:rsid w:val="00CE21DC"/>
    <w:rsid w:val="00CE2635"/>
    <w:rsid w:val="00CE37E1"/>
    <w:rsid w:val="00CE4096"/>
    <w:rsid w:val="00CE46DC"/>
    <w:rsid w:val="00CE4F72"/>
    <w:rsid w:val="00CE50B7"/>
    <w:rsid w:val="00CE5AB0"/>
    <w:rsid w:val="00CE5B73"/>
    <w:rsid w:val="00CE5D73"/>
    <w:rsid w:val="00CE6064"/>
    <w:rsid w:val="00CE7B4B"/>
    <w:rsid w:val="00CF02A3"/>
    <w:rsid w:val="00CF1D9E"/>
    <w:rsid w:val="00CF2C4C"/>
    <w:rsid w:val="00CF3112"/>
    <w:rsid w:val="00CF3589"/>
    <w:rsid w:val="00CF3ACF"/>
    <w:rsid w:val="00CF4557"/>
    <w:rsid w:val="00CF4E7D"/>
    <w:rsid w:val="00CF4F1B"/>
    <w:rsid w:val="00CF5F56"/>
    <w:rsid w:val="00CF62CA"/>
    <w:rsid w:val="00CF62F8"/>
    <w:rsid w:val="00CF67AF"/>
    <w:rsid w:val="00CF6FD2"/>
    <w:rsid w:val="00CF7877"/>
    <w:rsid w:val="00D006E4"/>
    <w:rsid w:val="00D009BC"/>
    <w:rsid w:val="00D0358B"/>
    <w:rsid w:val="00D03CFA"/>
    <w:rsid w:val="00D03E85"/>
    <w:rsid w:val="00D042AC"/>
    <w:rsid w:val="00D043DF"/>
    <w:rsid w:val="00D04448"/>
    <w:rsid w:val="00D048B2"/>
    <w:rsid w:val="00D05D03"/>
    <w:rsid w:val="00D0630B"/>
    <w:rsid w:val="00D06769"/>
    <w:rsid w:val="00D067E4"/>
    <w:rsid w:val="00D06D94"/>
    <w:rsid w:val="00D07084"/>
    <w:rsid w:val="00D07D60"/>
    <w:rsid w:val="00D10333"/>
    <w:rsid w:val="00D11318"/>
    <w:rsid w:val="00D12667"/>
    <w:rsid w:val="00D12B18"/>
    <w:rsid w:val="00D12F99"/>
    <w:rsid w:val="00D13151"/>
    <w:rsid w:val="00D1558A"/>
    <w:rsid w:val="00D159F8"/>
    <w:rsid w:val="00D1617D"/>
    <w:rsid w:val="00D17795"/>
    <w:rsid w:val="00D2000D"/>
    <w:rsid w:val="00D206D7"/>
    <w:rsid w:val="00D20B7C"/>
    <w:rsid w:val="00D20D02"/>
    <w:rsid w:val="00D21627"/>
    <w:rsid w:val="00D21C78"/>
    <w:rsid w:val="00D2206A"/>
    <w:rsid w:val="00D22634"/>
    <w:rsid w:val="00D2274E"/>
    <w:rsid w:val="00D22CA6"/>
    <w:rsid w:val="00D23C0C"/>
    <w:rsid w:val="00D23F73"/>
    <w:rsid w:val="00D2510C"/>
    <w:rsid w:val="00D25539"/>
    <w:rsid w:val="00D25A37"/>
    <w:rsid w:val="00D25C2F"/>
    <w:rsid w:val="00D26B0C"/>
    <w:rsid w:val="00D26EEC"/>
    <w:rsid w:val="00D27A13"/>
    <w:rsid w:val="00D27FDC"/>
    <w:rsid w:val="00D300A1"/>
    <w:rsid w:val="00D3325F"/>
    <w:rsid w:val="00D33965"/>
    <w:rsid w:val="00D33DF6"/>
    <w:rsid w:val="00D34AF1"/>
    <w:rsid w:val="00D34FBA"/>
    <w:rsid w:val="00D36DB9"/>
    <w:rsid w:val="00D37595"/>
    <w:rsid w:val="00D37611"/>
    <w:rsid w:val="00D37A56"/>
    <w:rsid w:val="00D41668"/>
    <w:rsid w:val="00D41BD4"/>
    <w:rsid w:val="00D41D22"/>
    <w:rsid w:val="00D41E60"/>
    <w:rsid w:val="00D42332"/>
    <w:rsid w:val="00D425C8"/>
    <w:rsid w:val="00D442E4"/>
    <w:rsid w:val="00D448E0"/>
    <w:rsid w:val="00D44C40"/>
    <w:rsid w:val="00D44C6A"/>
    <w:rsid w:val="00D46E1B"/>
    <w:rsid w:val="00D47690"/>
    <w:rsid w:val="00D47DDD"/>
    <w:rsid w:val="00D502CE"/>
    <w:rsid w:val="00D50B0E"/>
    <w:rsid w:val="00D50FF7"/>
    <w:rsid w:val="00D5169A"/>
    <w:rsid w:val="00D53B8B"/>
    <w:rsid w:val="00D54B51"/>
    <w:rsid w:val="00D56ECB"/>
    <w:rsid w:val="00D605C3"/>
    <w:rsid w:val="00D608D3"/>
    <w:rsid w:val="00D61743"/>
    <w:rsid w:val="00D61E94"/>
    <w:rsid w:val="00D62586"/>
    <w:rsid w:val="00D62596"/>
    <w:rsid w:val="00D65524"/>
    <w:rsid w:val="00D6571A"/>
    <w:rsid w:val="00D66308"/>
    <w:rsid w:val="00D66709"/>
    <w:rsid w:val="00D66D83"/>
    <w:rsid w:val="00D707AC"/>
    <w:rsid w:val="00D7318A"/>
    <w:rsid w:val="00D734E0"/>
    <w:rsid w:val="00D73820"/>
    <w:rsid w:val="00D7419F"/>
    <w:rsid w:val="00D761F8"/>
    <w:rsid w:val="00D76269"/>
    <w:rsid w:val="00D77499"/>
    <w:rsid w:val="00D777DF"/>
    <w:rsid w:val="00D801FC"/>
    <w:rsid w:val="00D81CF2"/>
    <w:rsid w:val="00D82C7E"/>
    <w:rsid w:val="00D833E4"/>
    <w:rsid w:val="00D83854"/>
    <w:rsid w:val="00D83D8C"/>
    <w:rsid w:val="00D84A61"/>
    <w:rsid w:val="00D84DD7"/>
    <w:rsid w:val="00D85112"/>
    <w:rsid w:val="00D85397"/>
    <w:rsid w:val="00D86AD1"/>
    <w:rsid w:val="00D900A9"/>
    <w:rsid w:val="00D91288"/>
    <w:rsid w:val="00D93316"/>
    <w:rsid w:val="00D93687"/>
    <w:rsid w:val="00D937A6"/>
    <w:rsid w:val="00D94B8B"/>
    <w:rsid w:val="00D951AD"/>
    <w:rsid w:val="00D96224"/>
    <w:rsid w:val="00D973A1"/>
    <w:rsid w:val="00DA00C8"/>
    <w:rsid w:val="00DA09E4"/>
    <w:rsid w:val="00DA0F0E"/>
    <w:rsid w:val="00DA1504"/>
    <w:rsid w:val="00DA2229"/>
    <w:rsid w:val="00DA2A78"/>
    <w:rsid w:val="00DA31B0"/>
    <w:rsid w:val="00DA3B47"/>
    <w:rsid w:val="00DA3CA5"/>
    <w:rsid w:val="00DA3E68"/>
    <w:rsid w:val="00DA5DEC"/>
    <w:rsid w:val="00DA6FB2"/>
    <w:rsid w:val="00DB0089"/>
    <w:rsid w:val="00DB0469"/>
    <w:rsid w:val="00DB1546"/>
    <w:rsid w:val="00DB16AE"/>
    <w:rsid w:val="00DB241D"/>
    <w:rsid w:val="00DB24A6"/>
    <w:rsid w:val="00DB277B"/>
    <w:rsid w:val="00DB3D8C"/>
    <w:rsid w:val="00DB3F63"/>
    <w:rsid w:val="00DB4055"/>
    <w:rsid w:val="00DB6371"/>
    <w:rsid w:val="00DB6C86"/>
    <w:rsid w:val="00DB7A78"/>
    <w:rsid w:val="00DC0122"/>
    <w:rsid w:val="00DC0129"/>
    <w:rsid w:val="00DC13FC"/>
    <w:rsid w:val="00DC1E92"/>
    <w:rsid w:val="00DC2EA5"/>
    <w:rsid w:val="00DC337E"/>
    <w:rsid w:val="00DC3C1F"/>
    <w:rsid w:val="00DC42DF"/>
    <w:rsid w:val="00DC6971"/>
    <w:rsid w:val="00DD016E"/>
    <w:rsid w:val="00DD096A"/>
    <w:rsid w:val="00DD131B"/>
    <w:rsid w:val="00DD15DF"/>
    <w:rsid w:val="00DD1B74"/>
    <w:rsid w:val="00DD207B"/>
    <w:rsid w:val="00DD22BF"/>
    <w:rsid w:val="00DD33DC"/>
    <w:rsid w:val="00DD5346"/>
    <w:rsid w:val="00DD56AA"/>
    <w:rsid w:val="00DD5A0C"/>
    <w:rsid w:val="00DD6816"/>
    <w:rsid w:val="00DD6E25"/>
    <w:rsid w:val="00DD7450"/>
    <w:rsid w:val="00DD7888"/>
    <w:rsid w:val="00DE0059"/>
    <w:rsid w:val="00DE0249"/>
    <w:rsid w:val="00DE3A08"/>
    <w:rsid w:val="00DE3A20"/>
    <w:rsid w:val="00DE3A65"/>
    <w:rsid w:val="00DE3A90"/>
    <w:rsid w:val="00DE57A6"/>
    <w:rsid w:val="00DE5CAD"/>
    <w:rsid w:val="00DE62A3"/>
    <w:rsid w:val="00DE75C5"/>
    <w:rsid w:val="00DE7A98"/>
    <w:rsid w:val="00DE7FF1"/>
    <w:rsid w:val="00DF085B"/>
    <w:rsid w:val="00DF0FDB"/>
    <w:rsid w:val="00DF3172"/>
    <w:rsid w:val="00DF4C2A"/>
    <w:rsid w:val="00DF4E60"/>
    <w:rsid w:val="00DF7342"/>
    <w:rsid w:val="00DF73DF"/>
    <w:rsid w:val="00DF786C"/>
    <w:rsid w:val="00E004E7"/>
    <w:rsid w:val="00E00537"/>
    <w:rsid w:val="00E005BA"/>
    <w:rsid w:val="00E00C2D"/>
    <w:rsid w:val="00E01073"/>
    <w:rsid w:val="00E016CD"/>
    <w:rsid w:val="00E01A35"/>
    <w:rsid w:val="00E01B59"/>
    <w:rsid w:val="00E02FD9"/>
    <w:rsid w:val="00E03657"/>
    <w:rsid w:val="00E03E00"/>
    <w:rsid w:val="00E041E7"/>
    <w:rsid w:val="00E0543C"/>
    <w:rsid w:val="00E06BE3"/>
    <w:rsid w:val="00E07A78"/>
    <w:rsid w:val="00E07C8C"/>
    <w:rsid w:val="00E07CEB"/>
    <w:rsid w:val="00E07ECF"/>
    <w:rsid w:val="00E10272"/>
    <w:rsid w:val="00E108F3"/>
    <w:rsid w:val="00E10B20"/>
    <w:rsid w:val="00E1143B"/>
    <w:rsid w:val="00E11BFF"/>
    <w:rsid w:val="00E11CBC"/>
    <w:rsid w:val="00E12615"/>
    <w:rsid w:val="00E131F4"/>
    <w:rsid w:val="00E132A6"/>
    <w:rsid w:val="00E139C3"/>
    <w:rsid w:val="00E147D0"/>
    <w:rsid w:val="00E1539E"/>
    <w:rsid w:val="00E1608F"/>
    <w:rsid w:val="00E17645"/>
    <w:rsid w:val="00E17720"/>
    <w:rsid w:val="00E2157D"/>
    <w:rsid w:val="00E21D4D"/>
    <w:rsid w:val="00E225FA"/>
    <w:rsid w:val="00E22B53"/>
    <w:rsid w:val="00E23760"/>
    <w:rsid w:val="00E24C77"/>
    <w:rsid w:val="00E25496"/>
    <w:rsid w:val="00E25ABF"/>
    <w:rsid w:val="00E25EFE"/>
    <w:rsid w:val="00E25F35"/>
    <w:rsid w:val="00E26123"/>
    <w:rsid w:val="00E26253"/>
    <w:rsid w:val="00E2782C"/>
    <w:rsid w:val="00E2798E"/>
    <w:rsid w:val="00E30B08"/>
    <w:rsid w:val="00E30BD2"/>
    <w:rsid w:val="00E31818"/>
    <w:rsid w:val="00E31927"/>
    <w:rsid w:val="00E32528"/>
    <w:rsid w:val="00E33E84"/>
    <w:rsid w:val="00E344A7"/>
    <w:rsid w:val="00E34CDB"/>
    <w:rsid w:val="00E34EC9"/>
    <w:rsid w:val="00E35905"/>
    <w:rsid w:val="00E35ADD"/>
    <w:rsid w:val="00E361DC"/>
    <w:rsid w:val="00E36D19"/>
    <w:rsid w:val="00E37561"/>
    <w:rsid w:val="00E40406"/>
    <w:rsid w:val="00E41C25"/>
    <w:rsid w:val="00E42198"/>
    <w:rsid w:val="00E4357E"/>
    <w:rsid w:val="00E44BFF"/>
    <w:rsid w:val="00E4553D"/>
    <w:rsid w:val="00E4621D"/>
    <w:rsid w:val="00E46BAF"/>
    <w:rsid w:val="00E4751D"/>
    <w:rsid w:val="00E475C6"/>
    <w:rsid w:val="00E479C1"/>
    <w:rsid w:val="00E47F3A"/>
    <w:rsid w:val="00E50D3D"/>
    <w:rsid w:val="00E50EEA"/>
    <w:rsid w:val="00E52022"/>
    <w:rsid w:val="00E52632"/>
    <w:rsid w:val="00E531D3"/>
    <w:rsid w:val="00E5354D"/>
    <w:rsid w:val="00E5385C"/>
    <w:rsid w:val="00E53CFA"/>
    <w:rsid w:val="00E54816"/>
    <w:rsid w:val="00E5509B"/>
    <w:rsid w:val="00E554FF"/>
    <w:rsid w:val="00E55631"/>
    <w:rsid w:val="00E55685"/>
    <w:rsid w:val="00E5595B"/>
    <w:rsid w:val="00E55DBF"/>
    <w:rsid w:val="00E56423"/>
    <w:rsid w:val="00E56957"/>
    <w:rsid w:val="00E578C4"/>
    <w:rsid w:val="00E6014C"/>
    <w:rsid w:val="00E60A07"/>
    <w:rsid w:val="00E60A86"/>
    <w:rsid w:val="00E62BEE"/>
    <w:rsid w:val="00E62E57"/>
    <w:rsid w:val="00E63DD5"/>
    <w:rsid w:val="00E63EC7"/>
    <w:rsid w:val="00E6440A"/>
    <w:rsid w:val="00E64566"/>
    <w:rsid w:val="00E659B1"/>
    <w:rsid w:val="00E66381"/>
    <w:rsid w:val="00E66412"/>
    <w:rsid w:val="00E6645A"/>
    <w:rsid w:val="00E66DAC"/>
    <w:rsid w:val="00E67285"/>
    <w:rsid w:val="00E673EB"/>
    <w:rsid w:val="00E710BA"/>
    <w:rsid w:val="00E7166A"/>
    <w:rsid w:val="00E71A39"/>
    <w:rsid w:val="00E71FD3"/>
    <w:rsid w:val="00E72CFE"/>
    <w:rsid w:val="00E73CBE"/>
    <w:rsid w:val="00E74029"/>
    <w:rsid w:val="00E74743"/>
    <w:rsid w:val="00E74B93"/>
    <w:rsid w:val="00E75ABF"/>
    <w:rsid w:val="00E76C9C"/>
    <w:rsid w:val="00E77082"/>
    <w:rsid w:val="00E77ECC"/>
    <w:rsid w:val="00E8042B"/>
    <w:rsid w:val="00E80EE3"/>
    <w:rsid w:val="00E80FFD"/>
    <w:rsid w:val="00E81907"/>
    <w:rsid w:val="00E81964"/>
    <w:rsid w:val="00E820CD"/>
    <w:rsid w:val="00E82979"/>
    <w:rsid w:val="00E82D17"/>
    <w:rsid w:val="00E830B1"/>
    <w:rsid w:val="00E83D7F"/>
    <w:rsid w:val="00E840C6"/>
    <w:rsid w:val="00E84104"/>
    <w:rsid w:val="00E847A6"/>
    <w:rsid w:val="00E85562"/>
    <w:rsid w:val="00E85D0F"/>
    <w:rsid w:val="00E87BBC"/>
    <w:rsid w:val="00E905C7"/>
    <w:rsid w:val="00E92822"/>
    <w:rsid w:val="00E93198"/>
    <w:rsid w:val="00E93447"/>
    <w:rsid w:val="00E93BA4"/>
    <w:rsid w:val="00E93DAF"/>
    <w:rsid w:val="00E946AB"/>
    <w:rsid w:val="00E94AC5"/>
    <w:rsid w:val="00E958AC"/>
    <w:rsid w:val="00E96017"/>
    <w:rsid w:val="00E974A0"/>
    <w:rsid w:val="00E97983"/>
    <w:rsid w:val="00E97A16"/>
    <w:rsid w:val="00EA235D"/>
    <w:rsid w:val="00EA2EE2"/>
    <w:rsid w:val="00EA497B"/>
    <w:rsid w:val="00EA5634"/>
    <w:rsid w:val="00EA6613"/>
    <w:rsid w:val="00EA6747"/>
    <w:rsid w:val="00EA6C80"/>
    <w:rsid w:val="00EA71FA"/>
    <w:rsid w:val="00EA76E0"/>
    <w:rsid w:val="00EA78BB"/>
    <w:rsid w:val="00EA7DA4"/>
    <w:rsid w:val="00EB0553"/>
    <w:rsid w:val="00EB1144"/>
    <w:rsid w:val="00EB1BD7"/>
    <w:rsid w:val="00EB2EF2"/>
    <w:rsid w:val="00EB2FFF"/>
    <w:rsid w:val="00EB309C"/>
    <w:rsid w:val="00EB30DB"/>
    <w:rsid w:val="00EB33D0"/>
    <w:rsid w:val="00EB34FA"/>
    <w:rsid w:val="00EB4009"/>
    <w:rsid w:val="00EB4141"/>
    <w:rsid w:val="00EB4354"/>
    <w:rsid w:val="00EB443E"/>
    <w:rsid w:val="00EB4B8C"/>
    <w:rsid w:val="00EB4EDC"/>
    <w:rsid w:val="00EB50CA"/>
    <w:rsid w:val="00EB52DC"/>
    <w:rsid w:val="00EB66F7"/>
    <w:rsid w:val="00EB6B76"/>
    <w:rsid w:val="00EB71B4"/>
    <w:rsid w:val="00EB7B1C"/>
    <w:rsid w:val="00EB7E55"/>
    <w:rsid w:val="00EC0582"/>
    <w:rsid w:val="00EC06A8"/>
    <w:rsid w:val="00EC0C8C"/>
    <w:rsid w:val="00EC0FC7"/>
    <w:rsid w:val="00EC20F8"/>
    <w:rsid w:val="00EC230A"/>
    <w:rsid w:val="00EC25BB"/>
    <w:rsid w:val="00EC2A82"/>
    <w:rsid w:val="00EC2D62"/>
    <w:rsid w:val="00EC306B"/>
    <w:rsid w:val="00EC3DE8"/>
    <w:rsid w:val="00EC4100"/>
    <w:rsid w:val="00EC4747"/>
    <w:rsid w:val="00EC4969"/>
    <w:rsid w:val="00EC4C69"/>
    <w:rsid w:val="00EC64B2"/>
    <w:rsid w:val="00EC6F7A"/>
    <w:rsid w:val="00EC7476"/>
    <w:rsid w:val="00EC7E44"/>
    <w:rsid w:val="00EC7F27"/>
    <w:rsid w:val="00ED07FB"/>
    <w:rsid w:val="00ED0B4B"/>
    <w:rsid w:val="00ED1177"/>
    <w:rsid w:val="00ED208B"/>
    <w:rsid w:val="00ED364D"/>
    <w:rsid w:val="00ED3725"/>
    <w:rsid w:val="00ED3D3E"/>
    <w:rsid w:val="00ED4402"/>
    <w:rsid w:val="00ED6479"/>
    <w:rsid w:val="00ED6946"/>
    <w:rsid w:val="00ED72EB"/>
    <w:rsid w:val="00ED776D"/>
    <w:rsid w:val="00ED7D14"/>
    <w:rsid w:val="00ED7E06"/>
    <w:rsid w:val="00EE0DA3"/>
    <w:rsid w:val="00EE1227"/>
    <w:rsid w:val="00EE1812"/>
    <w:rsid w:val="00EE22F1"/>
    <w:rsid w:val="00EE360E"/>
    <w:rsid w:val="00EE3E0E"/>
    <w:rsid w:val="00EE4D5A"/>
    <w:rsid w:val="00EE511F"/>
    <w:rsid w:val="00EE65C2"/>
    <w:rsid w:val="00EE74DE"/>
    <w:rsid w:val="00EE75A1"/>
    <w:rsid w:val="00EE7654"/>
    <w:rsid w:val="00EF071A"/>
    <w:rsid w:val="00EF0FA5"/>
    <w:rsid w:val="00EF1337"/>
    <w:rsid w:val="00EF229E"/>
    <w:rsid w:val="00EF27A9"/>
    <w:rsid w:val="00EF2ABB"/>
    <w:rsid w:val="00EF34B7"/>
    <w:rsid w:val="00EF34D2"/>
    <w:rsid w:val="00EF35F3"/>
    <w:rsid w:val="00EF35FF"/>
    <w:rsid w:val="00EF3D93"/>
    <w:rsid w:val="00EF4DA3"/>
    <w:rsid w:val="00EF57F7"/>
    <w:rsid w:val="00EF5E7F"/>
    <w:rsid w:val="00EF75BC"/>
    <w:rsid w:val="00EF7CF1"/>
    <w:rsid w:val="00EF7DDF"/>
    <w:rsid w:val="00F022D5"/>
    <w:rsid w:val="00F02B90"/>
    <w:rsid w:val="00F0342A"/>
    <w:rsid w:val="00F041A6"/>
    <w:rsid w:val="00F058B6"/>
    <w:rsid w:val="00F05DE2"/>
    <w:rsid w:val="00F068C6"/>
    <w:rsid w:val="00F06C04"/>
    <w:rsid w:val="00F06FC0"/>
    <w:rsid w:val="00F07359"/>
    <w:rsid w:val="00F07A00"/>
    <w:rsid w:val="00F07E64"/>
    <w:rsid w:val="00F10AD7"/>
    <w:rsid w:val="00F10B1F"/>
    <w:rsid w:val="00F11B54"/>
    <w:rsid w:val="00F11B8A"/>
    <w:rsid w:val="00F13D33"/>
    <w:rsid w:val="00F141B0"/>
    <w:rsid w:val="00F14EB0"/>
    <w:rsid w:val="00F159D6"/>
    <w:rsid w:val="00F1661E"/>
    <w:rsid w:val="00F1684F"/>
    <w:rsid w:val="00F17393"/>
    <w:rsid w:val="00F1769F"/>
    <w:rsid w:val="00F176FB"/>
    <w:rsid w:val="00F17E24"/>
    <w:rsid w:val="00F20A5B"/>
    <w:rsid w:val="00F211EB"/>
    <w:rsid w:val="00F21840"/>
    <w:rsid w:val="00F219E8"/>
    <w:rsid w:val="00F21BE5"/>
    <w:rsid w:val="00F21DE6"/>
    <w:rsid w:val="00F22673"/>
    <w:rsid w:val="00F24BF1"/>
    <w:rsid w:val="00F26262"/>
    <w:rsid w:val="00F26794"/>
    <w:rsid w:val="00F26A4B"/>
    <w:rsid w:val="00F2710F"/>
    <w:rsid w:val="00F2758C"/>
    <w:rsid w:val="00F3027B"/>
    <w:rsid w:val="00F31F3F"/>
    <w:rsid w:val="00F32430"/>
    <w:rsid w:val="00F32917"/>
    <w:rsid w:val="00F33222"/>
    <w:rsid w:val="00F33C91"/>
    <w:rsid w:val="00F33E81"/>
    <w:rsid w:val="00F343C3"/>
    <w:rsid w:val="00F34913"/>
    <w:rsid w:val="00F34FFD"/>
    <w:rsid w:val="00F353E1"/>
    <w:rsid w:val="00F35873"/>
    <w:rsid w:val="00F3597A"/>
    <w:rsid w:val="00F36164"/>
    <w:rsid w:val="00F3642C"/>
    <w:rsid w:val="00F40842"/>
    <w:rsid w:val="00F410E1"/>
    <w:rsid w:val="00F41571"/>
    <w:rsid w:val="00F41AA7"/>
    <w:rsid w:val="00F42C62"/>
    <w:rsid w:val="00F430A5"/>
    <w:rsid w:val="00F43BB1"/>
    <w:rsid w:val="00F43CE5"/>
    <w:rsid w:val="00F44B07"/>
    <w:rsid w:val="00F44D0B"/>
    <w:rsid w:val="00F45A46"/>
    <w:rsid w:val="00F46369"/>
    <w:rsid w:val="00F469D0"/>
    <w:rsid w:val="00F46C04"/>
    <w:rsid w:val="00F47BF9"/>
    <w:rsid w:val="00F51089"/>
    <w:rsid w:val="00F5218A"/>
    <w:rsid w:val="00F53CFD"/>
    <w:rsid w:val="00F54699"/>
    <w:rsid w:val="00F54702"/>
    <w:rsid w:val="00F548E5"/>
    <w:rsid w:val="00F548FD"/>
    <w:rsid w:val="00F54E6A"/>
    <w:rsid w:val="00F55015"/>
    <w:rsid w:val="00F551E6"/>
    <w:rsid w:val="00F552F3"/>
    <w:rsid w:val="00F5566D"/>
    <w:rsid w:val="00F55710"/>
    <w:rsid w:val="00F55DC5"/>
    <w:rsid w:val="00F569B1"/>
    <w:rsid w:val="00F602EC"/>
    <w:rsid w:val="00F606A7"/>
    <w:rsid w:val="00F60ED0"/>
    <w:rsid w:val="00F617E4"/>
    <w:rsid w:val="00F61E56"/>
    <w:rsid w:val="00F62F6A"/>
    <w:rsid w:val="00F63017"/>
    <w:rsid w:val="00F63266"/>
    <w:rsid w:val="00F65B88"/>
    <w:rsid w:val="00F65D42"/>
    <w:rsid w:val="00F669C9"/>
    <w:rsid w:val="00F6708D"/>
    <w:rsid w:val="00F673AE"/>
    <w:rsid w:val="00F6759F"/>
    <w:rsid w:val="00F679E9"/>
    <w:rsid w:val="00F67CBC"/>
    <w:rsid w:val="00F67E71"/>
    <w:rsid w:val="00F70084"/>
    <w:rsid w:val="00F710E9"/>
    <w:rsid w:val="00F717B6"/>
    <w:rsid w:val="00F71DC3"/>
    <w:rsid w:val="00F72C26"/>
    <w:rsid w:val="00F7339D"/>
    <w:rsid w:val="00F73C58"/>
    <w:rsid w:val="00F7460E"/>
    <w:rsid w:val="00F7600C"/>
    <w:rsid w:val="00F76976"/>
    <w:rsid w:val="00F770FA"/>
    <w:rsid w:val="00F77221"/>
    <w:rsid w:val="00F7756C"/>
    <w:rsid w:val="00F77D6C"/>
    <w:rsid w:val="00F80907"/>
    <w:rsid w:val="00F81D30"/>
    <w:rsid w:val="00F826BA"/>
    <w:rsid w:val="00F83530"/>
    <w:rsid w:val="00F84781"/>
    <w:rsid w:val="00F85949"/>
    <w:rsid w:val="00F86177"/>
    <w:rsid w:val="00F87831"/>
    <w:rsid w:val="00F90261"/>
    <w:rsid w:val="00F91A9C"/>
    <w:rsid w:val="00F9314E"/>
    <w:rsid w:val="00F93863"/>
    <w:rsid w:val="00F93BA0"/>
    <w:rsid w:val="00F9578E"/>
    <w:rsid w:val="00F969B9"/>
    <w:rsid w:val="00F970D4"/>
    <w:rsid w:val="00FA0358"/>
    <w:rsid w:val="00FA11A1"/>
    <w:rsid w:val="00FA142C"/>
    <w:rsid w:val="00FA380A"/>
    <w:rsid w:val="00FA3C56"/>
    <w:rsid w:val="00FA3F05"/>
    <w:rsid w:val="00FA469C"/>
    <w:rsid w:val="00FA4762"/>
    <w:rsid w:val="00FA5043"/>
    <w:rsid w:val="00FA5BAF"/>
    <w:rsid w:val="00FA663B"/>
    <w:rsid w:val="00FA79D4"/>
    <w:rsid w:val="00FA7D9A"/>
    <w:rsid w:val="00FB0C83"/>
    <w:rsid w:val="00FB0E3C"/>
    <w:rsid w:val="00FB1FC2"/>
    <w:rsid w:val="00FB2084"/>
    <w:rsid w:val="00FB28B9"/>
    <w:rsid w:val="00FB36F3"/>
    <w:rsid w:val="00FB3CF2"/>
    <w:rsid w:val="00FB476C"/>
    <w:rsid w:val="00FB49EC"/>
    <w:rsid w:val="00FB4E1D"/>
    <w:rsid w:val="00FB4ECD"/>
    <w:rsid w:val="00FB5011"/>
    <w:rsid w:val="00FB573C"/>
    <w:rsid w:val="00FC034D"/>
    <w:rsid w:val="00FC0B38"/>
    <w:rsid w:val="00FC10C2"/>
    <w:rsid w:val="00FC1C63"/>
    <w:rsid w:val="00FC2A82"/>
    <w:rsid w:val="00FC411C"/>
    <w:rsid w:val="00FC4638"/>
    <w:rsid w:val="00FC4AB4"/>
    <w:rsid w:val="00FC4C17"/>
    <w:rsid w:val="00FC4CE8"/>
    <w:rsid w:val="00FC5756"/>
    <w:rsid w:val="00FC592D"/>
    <w:rsid w:val="00FC638D"/>
    <w:rsid w:val="00FC659F"/>
    <w:rsid w:val="00FC72EE"/>
    <w:rsid w:val="00FC7CBF"/>
    <w:rsid w:val="00FC7E70"/>
    <w:rsid w:val="00FD02C1"/>
    <w:rsid w:val="00FD0B1D"/>
    <w:rsid w:val="00FD12E1"/>
    <w:rsid w:val="00FD17B0"/>
    <w:rsid w:val="00FD1D9A"/>
    <w:rsid w:val="00FD2ACC"/>
    <w:rsid w:val="00FD2CBA"/>
    <w:rsid w:val="00FD35C6"/>
    <w:rsid w:val="00FD435B"/>
    <w:rsid w:val="00FD5A52"/>
    <w:rsid w:val="00FD5E27"/>
    <w:rsid w:val="00FD5FD3"/>
    <w:rsid w:val="00FD6738"/>
    <w:rsid w:val="00FD6AB1"/>
    <w:rsid w:val="00FE016F"/>
    <w:rsid w:val="00FE02BC"/>
    <w:rsid w:val="00FE02F5"/>
    <w:rsid w:val="00FE16B7"/>
    <w:rsid w:val="00FE1A79"/>
    <w:rsid w:val="00FE2362"/>
    <w:rsid w:val="00FE2D32"/>
    <w:rsid w:val="00FE403B"/>
    <w:rsid w:val="00FE567D"/>
    <w:rsid w:val="00FE5B1E"/>
    <w:rsid w:val="00FE605D"/>
    <w:rsid w:val="00FE673C"/>
    <w:rsid w:val="00FE7741"/>
    <w:rsid w:val="00FF10E6"/>
    <w:rsid w:val="00FF11AF"/>
    <w:rsid w:val="00FF1BBF"/>
    <w:rsid w:val="00FF1D09"/>
    <w:rsid w:val="00FF2638"/>
    <w:rsid w:val="00FF2F9D"/>
    <w:rsid w:val="00FF391A"/>
    <w:rsid w:val="00FF46D2"/>
    <w:rsid w:val="00FF5540"/>
    <w:rsid w:val="00FF5785"/>
    <w:rsid w:val="00FF5C66"/>
    <w:rsid w:val="00FF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D6AE84"/>
  <w14:defaultImageDpi w14:val="32767"/>
  <w15:docId w15:val="{F7C3DE58-FD5B-426D-BA7F-60FA50D1E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4A0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803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30"/>
      <w:szCs w:val="32"/>
    </w:rPr>
  </w:style>
  <w:style w:type="paragraph" w:styleId="Heading2">
    <w:name w:val="heading 2"/>
    <w:basedOn w:val="Normal"/>
    <w:next w:val="Normal"/>
    <w:link w:val="Heading2Char"/>
    <w:qFormat/>
    <w:rsid w:val="00D37611"/>
    <w:pPr>
      <w:keepNext/>
      <w:overflowPunct w:val="0"/>
      <w:autoSpaceDE w:val="0"/>
      <w:autoSpaceDN w:val="0"/>
      <w:adjustRightInd w:val="0"/>
      <w:spacing w:before="120" w:after="240"/>
      <w:textAlignment w:val="baseline"/>
      <w:outlineLvl w:val="1"/>
    </w:pPr>
    <w:rPr>
      <w:b/>
      <w:i/>
      <w:szCs w:val="20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E71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611"/>
    <w:rPr>
      <w:rFonts w:ascii="Times New Roman" w:eastAsia="Times New Roman" w:hAnsi="Times New Roman" w:cs="Times New Roman"/>
      <w:b/>
      <w:i/>
      <w:szCs w:val="20"/>
      <w:lang w:val="en-AU" w:eastAsia="en-AU"/>
    </w:rPr>
  </w:style>
  <w:style w:type="paragraph" w:customStyle="1" w:styleId="p1">
    <w:name w:val="p1"/>
    <w:basedOn w:val="Normal"/>
    <w:rsid w:val="0057427E"/>
    <w:rPr>
      <w:color w:val="1F497D"/>
      <w:sz w:val="22"/>
      <w:szCs w:val="22"/>
    </w:rPr>
  </w:style>
  <w:style w:type="character" w:customStyle="1" w:styleId="s1">
    <w:name w:val="s1"/>
    <w:basedOn w:val="DefaultParagraphFont"/>
    <w:rsid w:val="0057427E"/>
  </w:style>
  <w:style w:type="paragraph" w:styleId="NormalWeb">
    <w:name w:val="Normal (Web)"/>
    <w:basedOn w:val="Normal"/>
    <w:uiPriority w:val="99"/>
    <w:unhideWhenUsed/>
    <w:rsid w:val="0057427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74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427E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7427E"/>
    <w:pPr>
      <w:ind w:left="720"/>
      <w:contextualSpacing/>
    </w:pPr>
    <w:rPr>
      <w:rFonts w:asciiTheme="minorHAnsi" w:hAnsiTheme="minorHAnsi"/>
    </w:rPr>
  </w:style>
  <w:style w:type="paragraph" w:customStyle="1" w:styleId="p2">
    <w:name w:val="p2"/>
    <w:basedOn w:val="Normal"/>
    <w:rsid w:val="003C0689"/>
    <w:rPr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EB4009"/>
    <w:pPr>
      <w:tabs>
        <w:tab w:val="center" w:pos="4513"/>
        <w:tab w:val="right" w:pos="9026"/>
      </w:tabs>
      <w:overflowPunct w:val="0"/>
      <w:autoSpaceDE w:val="0"/>
      <w:autoSpaceDN w:val="0"/>
      <w:adjustRightInd w:val="0"/>
      <w:textAlignment w:val="baseline"/>
    </w:pPr>
    <w:rPr>
      <w:sz w:val="22"/>
      <w:szCs w:val="20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EB4009"/>
    <w:rPr>
      <w:rFonts w:ascii="Times New Roman" w:eastAsia="Times New Roman" w:hAnsi="Times New Roman" w:cs="Times New Roman"/>
      <w:sz w:val="22"/>
      <w:szCs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B4009"/>
    <w:pPr>
      <w:tabs>
        <w:tab w:val="center" w:pos="4513"/>
        <w:tab w:val="right" w:pos="9026"/>
      </w:tabs>
      <w:overflowPunct w:val="0"/>
      <w:autoSpaceDE w:val="0"/>
      <w:autoSpaceDN w:val="0"/>
      <w:adjustRightInd w:val="0"/>
      <w:textAlignment w:val="baseline"/>
    </w:pPr>
    <w:rPr>
      <w:sz w:val="22"/>
      <w:szCs w:val="20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EB4009"/>
    <w:rPr>
      <w:rFonts w:ascii="Times New Roman" w:eastAsia="Times New Roman" w:hAnsi="Times New Roman" w:cs="Times New Roman"/>
      <w:sz w:val="22"/>
      <w:szCs w:val="20"/>
      <w:lang w:eastAsia="en-AU"/>
    </w:rPr>
  </w:style>
  <w:style w:type="character" w:styleId="CommentReference">
    <w:name w:val="annotation reference"/>
    <w:basedOn w:val="DefaultParagraphFont"/>
    <w:uiPriority w:val="99"/>
    <w:unhideWhenUsed/>
    <w:rsid w:val="003D7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751F"/>
  </w:style>
  <w:style w:type="character" w:customStyle="1" w:styleId="CommentTextChar">
    <w:name w:val="Comment Text Char"/>
    <w:basedOn w:val="DefaultParagraphFont"/>
    <w:link w:val="CommentText"/>
    <w:uiPriority w:val="99"/>
    <w:rsid w:val="003D751F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1F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1F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591DA2"/>
  </w:style>
  <w:style w:type="paragraph" w:styleId="Revision">
    <w:name w:val="Revision"/>
    <w:hidden/>
    <w:uiPriority w:val="99"/>
    <w:semiHidden/>
    <w:rsid w:val="001B14A6"/>
    <w:rPr>
      <w:rFonts w:ascii="Times New Roman" w:hAnsi="Times New Roman" w:cs="Times New Roman"/>
      <w:lang w:eastAsia="en-GB"/>
    </w:rPr>
  </w:style>
  <w:style w:type="character" w:customStyle="1" w:styleId="s2">
    <w:name w:val="s2"/>
    <w:basedOn w:val="DefaultParagraphFont"/>
    <w:rsid w:val="00CC54CC"/>
    <w:rPr>
      <w:rFonts w:ascii="Times" w:hAnsi="Times" w:hint="default"/>
      <w:sz w:val="9"/>
      <w:szCs w:val="9"/>
    </w:rPr>
  </w:style>
  <w:style w:type="character" w:customStyle="1" w:styleId="s3">
    <w:name w:val="s3"/>
    <w:basedOn w:val="DefaultParagraphFont"/>
    <w:rsid w:val="002A6C7B"/>
    <w:rPr>
      <w:color w:val="000000"/>
    </w:rPr>
  </w:style>
  <w:style w:type="character" w:styleId="Strong">
    <w:name w:val="Strong"/>
    <w:basedOn w:val="DefaultParagraphFont"/>
    <w:uiPriority w:val="22"/>
    <w:qFormat/>
    <w:rsid w:val="00E50EEA"/>
    <w:rPr>
      <w:b/>
      <w:bCs/>
    </w:rPr>
  </w:style>
  <w:style w:type="paragraph" w:customStyle="1" w:styleId="MDPI62Acknowledgments">
    <w:name w:val="MDPI_6.2_Acknowledgments"/>
    <w:qFormat/>
    <w:rsid w:val="005C652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B22CE7"/>
    <w:pPr>
      <w:tabs>
        <w:tab w:val="left" w:pos="480"/>
        <w:tab w:val="right" w:leader="dot" w:pos="9498"/>
      </w:tabs>
      <w:spacing w:before="120" w:line="480" w:lineRule="auto"/>
      <w:ind w:right="134"/>
    </w:pPr>
    <w:rPr>
      <w:rFonts w:asciiTheme="minorHAnsi" w:hAnsiTheme="minorHAnsi"/>
      <w:b/>
      <w:bCs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5A28D1"/>
    <w:pPr>
      <w:tabs>
        <w:tab w:val="right" w:leader="dot" w:pos="9010"/>
      </w:tabs>
      <w:spacing w:line="480" w:lineRule="auto"/>
      <w:ind w:left="240"/>
    </w:pPr>
    <w:rPr>
      <w:rFonts w:asciiTheme="minorHAnsi" w:hAnsiTheme="minorHAnsi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22CE7"/>
    <w:pPr>
      <w:tabs>
        <w:tab w:val="right" w:leader="dot" w:pos="9622"/>
      </w:tabs>
      <w:spacing w:line="480" w:lineRule="auto"/>
      <w:ind w:left="480"/>
    </w:pPr>
    <w:rPr>
      <w:rFonts w:asciiTheme="minorHAnsi" w:hAnsiTheme="minorHAnsi"/>
      <w:i/>
      <w:iCs/>
      <w:noProof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25839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25839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25839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25839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25839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25839"/>
    <w:pPr>
      <w:ind w:left="1920"/>
    </w:pPr>
    <w:rPr>
      <w:rFonts w:asciiTheme="minorHAnsi" w:hAnsiTheme="minorHAns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77803"/>
    <w:rPr>
      <w:rFonts w:ascii="Times New Roman" w:eastAsiaTheme="majorEastAsia" w:hAnsi="Times New Roman" w:cstheme="majorBidi"/>
      <w:b/>
      <w:color w:val="000000" w:themeColor="text1"/>
      <w:sz w:val="30"/>
      <w:szCs w:val="3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225839"/>
  </w:style>
  <w:style w:type="character" w:styleId="Hyperlink">
    <w:name w:val="Hyperlink"/>
    <w:basedOn w:val="DefaultParagraphFont"/>
    <w:uiPriority w:val="99"/>
    <w:unhideWhenUsed/>
    <w:rsid w:val="00A70BC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2653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67E7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C1309"/>
    <w:rPr>
      <w:rFonts w:ascii="Times New Roman" w:hAnsi="Times New Roman" w:cs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43E71"/>
    <w:rPr>
      <w:rFonts w:ascii="Times New Roman" w:eastAsiaTheme="majorEastAsia" w:hAnsi="Times New Roman" w:cstheme="majorBidi"/>
      <w:color w:val="000000" w:themeColor="text1"/>
    </w:rPr>
  </w:style>
  <w:style w:type="paragraph" w:customStyle="1" w:styleId="p3">
    <w:name w:val="p3"/>
    <w:basedOn w:val="Normal"/>
    <w:rsid w:val="00794F57"/>
    <w:rPr>
      <w:rFonts w:ascii="Helvetica" w:hAnsi="Helvetica"/>
      <w:color w:val="92929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5363"/>
  </w:style>
  <w:style w:type="character" w:styleId="UnresolvedMention">
    <w:name w:val="Unresolved Mention"/>
    <w:basedOn w:val="DefaultParagraphFont"/>
    <w:uiPriority w:val="99"/>
    <w:semiHidden/>
    <w:unhideWhenUsed/>
    <w:rsid w:val="00E00537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36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3639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ghfmyibcob">
    <w:name w:val="gghfmyibcob"/>
    <w:basedOn w:val="DefaultParagraphFont"/>
    <w:rsid w:val="004E61BA"/>
  </w:style>
  <w:style w:type="character" w:customStyle="1" w:styleId="fontstyle01">
    <w:name w:val="fontstyle01"/>
    <w:basedOn w:val="DefaultParagraphFont"/>
    <w:rsid w:val="00425AD9"/>
    <w:rPr>
      <w:rFonts w:ascii="GulliverRM" w:hAnsi="GulliverRM" w:hint="default"/>
      <w:b w:val="0"/>
      <w:bCs w:val="0"/>
      <w:i w:val="0"/>
      <w:iCs w:val="0"/>
      <w:color w:val="231F20"/>
      <w:sz w:val="28"/>
      <w:szCs w:val="28"/>
    </w:rPr>
  </w:style>
  <w:style w:type="character" w:customStyle="1" w:styleId="gnkrckgcgsb">
    <w:name w:val="gnkrckgcgsb"/>
    <w:basedOn w:val="DefaultParagraphFont"/>
    <w:rsid w:val="000D41D4"/>
  </w:style>
  <w:style w:type="table" w:styleId="PlainTable1">
    <w:name w:val="Plain Table 1"/>
    <w:basedOn w:val="TableNormal"/>
    <w:uiPriority w:val="41"/>
    <w:rsid w:val="007669F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A92864"/>
    <w:rPr>
      <w:rFonts w:ascii="Calibri" w:eastAsiaTheme="minorHAns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8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729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5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0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96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7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13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4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19973">
          <w:marLeft w:val="1008"/>
          <w:marRight w:val="0"/>
          <w:marTop w:val="96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4371">
          <w:marLeft w:val="1008"/>
          <w:marRight w:val="0"/>
          <w:marTop w:val="96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19454">
          <w:marLeft w:val="1008"/>
          <w:marRight w:val="0"/>
          <w:marTop w:val="96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170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9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37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03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3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8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93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4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8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3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4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7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47B06D0-566C-4B19-8DC3-28F9D7AB8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Tumino</dc:creator>
  <cp:keywords/>
  <dc:description/>
  <cp:lastModifiedBy>Bee Tumino</cp:lastModifiedBy>
  <cp:revision>29</cp:revision>
  <cp:lastPrinted>2017-11-02T05:18:00Z</cp:lastPrinted>
  <dcterms:created xsi:type="dcterms:W3CDTF">2019-01-14T21:49:00Z</dcterms:created>
  <dcterms:modified xsi:type="dcterms:W3CDTF">2019-08-10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9292a31-c503-3da8-bae9-31ef9652b28b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landscape-ecology</vt:lpwstr>
  </property>
  <property fmtid="{D5CDD505-2E9C-101B-9397-08002B2CF9AE}" pid="15" name="Mendeley Recent Style Name 5_1">
    <vt:lpwstr>Landscape Ecolog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springer-basic-author-date-no-et-al</vt:lpwstr>
  </property>
  <property fmtid="{D5CDD505-2E9C-101B-9397-08002B2CF9AE}" pid="21" name="Mendeley Recent Style Name 8_1">
    <vt:lpwstr>Springer - Basic (author-date, no "et al.")</vt:lpwstr>
  </property>
  <property fmtid="{D5CDD505-2E9C-101B-9397-08002B2CF9AE}" pid="22" name="Mendeley Recent Style Id 9_1">
    <vt:lpwstr>http://www.zotero.org/styles/harvard-the-university-of-melbourne</vt:lpwstr>
  </property>
  <property fmtid="{D5CDD505-2E9C-101B-9397-08002B2CF9AE}" pid="23" name="Mendeley Recent Style Name 9_1">
    <vt:lpwstr>The University of Melbourne - Harvard</vt:lpwstr>
  </property>
  <property fmtid="{D5CDD505-2E9C-101B-9397-08002B2CF9AE}" pid="24" name="Mendeley Citation Style_1">
    <vt:lpwstr>http://www.zotero.org/styles/springer-basic-author-date-no-et-al</vt:lpwstr>
  </property>
</Properties>
</file>